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B793E" w:rsidRDefault="00654E8F" w:rsidP="0001436A">
      <w:pPr>
        <w:pStyle w:val="SupplementaryMaterial"/>
      </w:pPr>
      <w:r w:rsidRPr="000B793E">
        <w:t>Supplementary Material</w:t>
      </w:r>
    </w:p>
    <w:p w14:paraId="18436035" w14:textId="7BECFDB2" w:rsidR="002658C0" w:rsidRDefault="002658C0" w:rsidP="00CB6E78">
      <w:pPr>
        <w:rPr>
          <w:rFonts w:cs="Times New Roman"/>
          <w:szCs w:val="24"/>
        </w:rPr>
      </w:pPr>
      <w:r>
        <w:rPr>
          <w:rFonts w:cs="Times New Roman"/>
        </w:rPr>
        <w:t xml:space="preserve">Table S1: </w:t>
      </w:r>
      <w:r w:rsidR="009E30AB">
        <w:rPr>
          <w:rFonts w:cs="Times New Roman"/>
          <w:szCs w:val="24"/>
        </w:rPr>
        <w:t>Lipid mediator levels (</w:t>
      </w:r>
      <w:proofErr w:type="spellStart"/>
      <w:r w:rsidR="009E30AB">
        <w:rPr>
          <w:rFonts w:cs="Times New Roman"/>
          <w:szCs w:val="24"/>
        </w:rPr>
        <w:t>pg</w:t>
      </w:r>
      <w:proofErr w:type="spellEnd"/>
      <w:r w:rsidR="009E30AB">
        <w:rPr>
          <w:rFonts w:cs="Times New Roman"/>
          <w:szCs w:val="24"/>
        </w:rPr>
        <w:t>/22</w:t>
      </w:r>
      <w:r w:rsidR="00EC321B">
        <w:rPr>
          <w:rFonts w:cs="Times New Roman"/>
          <w:szCs w:val="24"/>
        </w:rPr>
        <w:t xml:space="preserve"> mg oil) in HRO and </w:t>
      </w:r>
      <w:proofErr w:type="spellStart"/>
      <w:r w:rsidR="00EC321B">
        <w:rPr>
          <w:rFonts w:cs="Times New Roman"/>
          <w:szCs w:val="24"/>
        </w:rPr>
        <w:t>PEHeRo</w:t>
      </w:r>
      <w:proofErr w:type="spellEnd"/>
      <w:r w:rsidR="00EC321B">
        <w:rPr>
          <w:rFonts w:cs="Times New Roman"/>
          <w:szCs w:val="24"/>
        </w:rPr>
        <w:t xml:space="preserve"> used in the </w:t>
      </w:r>
      <w:r w:rsidR="00EC321B">
        <w:rPr>
          <w:rFonts w:cs="Times New Roman"/>
          <w:i/>
          <w:iCs/>
          <w:szCs w:val="24"/>
        </w:rPr>
        <w:t xml:space="preserve">in vitro </w:t>
      </w:r>
      <w:r w:rsidR="00EC321B">
        <w:rPr>
          <w:rFonts w:cs="Times New Roman"/>
          <w:szCs w:val="24"/>
        </w:rPr>
        <w:t>analyses</w:t>
      </w:r>
      <w:r w:rsidR="00156B68">
        <w:rPr>
          <w:rFonts w:cs="Times New Roman"/>
          <w:szCs w:val="24"/>
        </w:rPr>
        <w:t xml:space="preserve">, and % amount of each lipid mediator in </w:t>
      </w:r>
      <w:proofErr w:type="spellStart"/>
      <w:r w:rsidR="00156B68">
        <w:rPr>
          <w:rFonts w:cs="Times New Roman"/>
          <w:szCs w:val="24"/>
        </w:rPr>
        <w:t>PEHeRo</w:t>
      </w:r>
      <w:proofErr w:type="spellEnd"/>
      <w:r w:rsidR="00156B68">
        <w:rPr>
          <w:rFonts w:cs="Times New Roman"/>
          <w:szCs w:val="24"/>
        </w:rPr>
        <w:t xml:space="preserve"> compared to in HRO. </w:t>
      </w:r>
      <w:r w:rsidR="00E221EF" w:rsidRPr="000B793E">
        <w:rPr>
          <w:rFonts w:cs="Times New Roman"/>
        </w:rPr>
        <w:t xml:space="preserve">Data (n=3) </w:t>
      </w:r>
      <w:r w:rsidR="00E221EF">
        <w:rPr>
          <w:rFonts w:cs="Times New Roman"/>
        </w:rPr>
        <w:t>is reported as</w:t>
      </w:r>
      <w:r w:rsidR="00E221EF" w:rsidRPr="000B793E">
        <w:rPr>
          <w:rFonts w:cs="Times New Roman"/>
        </w:rPr>
        <w:t xml:space="preserve"> means</w:t>
      </w:r>
      <w:r w:rsidR="00E221EF">
        <w:rPr>
          <w:rFonts w:cs="Times New Roman"/>
        </w:rPr>
        <w:t xml:space="preserve"> </w:t>
      </w:r>
      <w:r w:rsidR="00E221EF" w:rsidRPr="000B793E">
        <w:rPr>
          <w:rFonts w:cs="Times New Roman"/>
          <w:szCs w:val="24"/>
        </w:rPr>
        <w:t>± SEM</w:t>
      </w:r>
      <w:r w:rsidR="00E221EF">
        <w:rPr>
          <w:rFonts w:cs="Times New Roman"/>
          <w:szCs w:val="24"/>
        </w:rPr>
        <w:t>, where “</w:t>
      </w:r>
      <w:proofErr w:type="gramStart"/>
      <w:r w:rsidR="00E221EF">
        <w:rPr>
          <w:rFonts w:cs="Times New Roman"/>
          <w:szCs w:val="24"/>
        </w:rPr>
        <w:t>-“ =</w:t>
      </w:r>
      <w:proofErr w:type="gramEnd"/>
      <w:r w:rsidR="00E221EF">
        <w:rPr>
          <w:rFonts w:cs="Times New Roman"/>
          <w:szCs w:val="24"/>
        </w:rPr>
        <w:t xml:space="preserve"> all replicates below LLOQ</w:t>
      </w:r>
      <w:r w:rsidR="00E221EF" w:rsidRPr="000B793E">
        <w:rPr>
          <w:rFonts w:cs="Times New Roman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1389"/>
        <w:gridCol w:w="1304"/>
        <w:gridCol w:w="1474"/>
        <w:gridCol w:w="1389"/>
        <w:gridCol w:w="1389"/>
      </w:tblGrid>
      <w:tr w:rsidR="007B75E4" w:rsidRPr="007B75E4" w14:paraId="6B84AF69" w14:textId="77777777" w:rsidTr="00E221EF">
        <w:trPr>
          <w:trHeight w:val="28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F6E5E" w14:textId="77777777" w:rsidR="007B75E4" w:rsidRPr="00595408" w:rsidRDefault="007B75E4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9CEC3" w14:textId="2FE6DE27" w:rsidR="007B75E4" w:rsidRPr="00595408" w:rsidRDefault="007B75E4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RO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6DD4AD" w14:textId="7C2012D8" w:rsidR="007B75E4" w:rsidRPr="00595408" w:rsidRDefault="007B75E4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EHeRo</w:t>
            </w:r>
            <w:proofErr w:type="spellEnd"/>
          </w:p>
        </w:tc>
      </w:tr>
      <w:tr w:rsidR="007B75E4" w:rsidRPr="007B75E4" w14:paraId="04E3C3BA" w14:textId="77777777" w:rsidTr="00E221EF">
        <w:trPr>
          <w:trHeight w:val="289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42A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H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27ED110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ean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266F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E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732531D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ean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F6586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EM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AA49F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%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of</w:t>
            </w:r>
            <w:proofErr w:type="spellEnd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HRO</w:t>
            </w:r>
          </w:p>
        </w:tc>
      </w:tr>
      <w:tr w:rsidR="007B75E4" w:rsidRPr="007B75E4" w14:paraId="4C474C6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D85EE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BCD3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6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030A9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B9FF9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8</w:t>
            </w:r>
          </w:p>
        </w:tc>
        <w:tc>
          <w:tcPr>
            <w:tcW w:w="1389" w:type="dxa"/>
            <w:noWrap/>
            <w:vAlign w:val="bottom"/>
            <w:hideMark/>
          </w:tcPr>
          <w:p w14:paraId="1F905C8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389" w:type="dxa"/>
            <w:noWrap/>
            <w:vAlign w:val="bottom"/>
            <w:hideMark/>
          </w:tcPr>
          <w:p w14:paraId="003A010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1 %</w:t>
            </w:r>
          </w:p>
        </w:tc>
      </w:tr>
      <w:tr w:rsidR="007B75E4" w:rsidRPr="007B75E4" w14:paraId="0DC54D8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4AEED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R-Rv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B9E47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7F20D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1CCA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9</w:t>
            </w:r>
          </w:p>
        </w:tc>
        <w:tc>
          <w:tcPr>
            <w:tcW w:w="1389" w:type="dxa"/>
            <w:noWrap/>
            <w:vAlign w:val="bottom"/>
            <w:hideMark/>
          </w:tcPr>
          <w:p w14:paraId="089EDD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389" w:type="dxa"/>
            <w:noWrap/>
            <w:vAlign w:val="bottom"/>
            <w:hideMark/>
          </w:tcPr>
          <w:p w14:paraId="51ADA5F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 %</w:t>
            </w:r>
          </w:p>
        </w:tc>
      </w:tr>
      <w:tr w:rsidR="007B75E4" w:rsidRPr="007B75E4" w14:paraId="138E711F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3AEDA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BB3A4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45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B80BF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4AED4F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50</w:t>
            </w:r>
          </w:p>
        </w:tc>
        <w:tc>
          <w:tcPr>
            <w:tcW w:w="1389" w:type="dxa"/>
            <w:noWrap/>
            <w:vAlign w:val="bottom"/>
            <w:hideMark/>
          </w:tcPr>
          <w:p w14:paraId="322D25A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9</w:t>
            </w:r>
          </w:p>
        </w:tc>
        <w:tc>
          <w:tcPr>
            <w:tcW w:w="1389" w:type="dxa"/>
            <w:noWrap/>
            <w:vAlign w:val="bottom"/>
            <w:hideMark/>
          </w:tcPr>
          <w:p w14:paraId="090B5A2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 %</w:t>
            </w:r>
          </w:p>
        </w:tc>
      </w:tr>
      <w:tr w:rsidR="007B75E4" w:rsidRPr="007B75E4" w14:paraId="0832351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967BC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16EF4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CE7932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5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03FBE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2E3BF7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635C77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0357F5B6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2C874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R-RvD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4F99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35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B30A2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6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99D26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40</w:t>
            </w:r>
          </w:p>
        </w:tc>
        <w:tc>
          <w:tcPr>
            <w:tcW w:w="1389" w:type="dxa"/>
            <w:noWrap/>
            <w:vAlign w:val="bottom"/>
            <w:hideMark/>
          </w:tcPr>
          <w:p w14:paraId="7F29E83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3</w:t>
            </w:r>
          </w:p>
        </w:tc>
        <w:tc>
          <w:tcPr>
            <w:tcW w:w="1389" w:type="dxa"/>
            <w:noWrap/>
            <w:vAlign w:val="bottom"/>
            <w:hideMark/>
          </w:tcPr>
          <w:p w14:paraId="05BEC9F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3 %</w:t>
            </w:r>
          </w:p>
        </w:tc>
      </w:tr>
      <w:tr w:rsidR="007B75E4" w:rsidRPr="007B75E4" w14:paraId="43D42F0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079F1D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3F1A0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70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D6210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1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BD38D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15</w:t>
            </w:r>
          </w:p>
        </w:tc>
        <w:tc>
          <w:tcPr>
            <w:tcW w:w="1389" w:type="dxa"/>
            <w:noWrap/>
            <w:vAlign w:val="bottom"/>
            <w:hideMark/>
          </w:tcPr>
          <w:p w14:paraId="4F3A9E9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8</w:t>
            </w:r>
          </w:p>
        </w:tc>
        <w:tc>
          <w:tcPr>
            <w:tcW w:w="1389" w:type="dxa"/>
            <w:noWrap/>
            <w:vAlign w:val="bottom"/>
            <w:hideMark/>
          </w:tcPr>
          <w:p w14:paraId="16E3FFA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6A08420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1C9BD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5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9497A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 11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8B7D4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15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51AD7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436</w:t>
            </w:r>
          </w:p>
        </w:tc>
        <w:tc>
          <w:tcPr>
            <w:tcW w:w="1389" w:type="dxa"/>
            <w:noWrap/>
            <w:vAlign w:val="bottom"/>
            <w:hideMark/>
          </w:tcPr>
          <w:p w14:paraId="3B78693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3</w:t>
            </w:r>
          </w:p>
        </w:tc>
        <w:tc>
          <w:tcPr>
            <w:tcW w:w="1389" w:type="dxa"/>
            <w:noWrap/>
            <w:vAlign w:val="bottom"/>
            <w:hideMark/>
          </w:tcPr>
          <w:p w14:paraId="1568A17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6992CB7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DAE06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6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E0075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 26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87783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4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1BB25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63</w:t>
            </w:r>
          </w:p>
        </w:tc>
        <w:tc>
          <w:tcPr>
            <w:tcW w:w="1389" w:type="dxa"/>
            <w:noWrap/>
            <w:vAlign w:val="bottom"/>
            <w:hideMark/>
          </w:tcPr>
          <w:p w14:paraId="0A9698A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7</w:t>
            </w:r>
          </w:p>
        </w:tc>
        <w:tc>
          <w:tcPr>
            <w:tcW w:w="1389" w:type="dxa"/>
            <w:noWrap/>
            <w:vAlign w:val="bottom"/>
            <w:hideMark/>
          </w:tcPr>
          <w:p w14:paraId="4E6A92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%</w:t>
            </w:r>
          </w:p>
        </w:tc>
      </w:tr>
      <w:tr w:rsidR="007B75E4" w:rsidRPr="007B75E4" w14:paraId="30405CBB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9541E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0DAC9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A39BE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A11F2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E35B98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E1BEC2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E2CE6A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32385E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DX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1A93E1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69 89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C017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 68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5841F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 134</w:t>
            </w:r>
          </w:p>
        </w:tc>
        <w:tc>
          <w:tcPr>
            <w:tcW w:w="1389" w:type="dxa"/>
            <w:noWrap/>
            <w:vAlign w:val="bottom"/>
            <w:hideMark/>
          </w:tcPr>
          <w:p w14:paraId="6CE6F0C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89</w:t>
            </w:r>
          </w:p>
        </w:tc>
        <w:tc>
          <w:tcPr>
            <w:tcW w:w="1389" w:type="dxa"/>
            <w:noWrap/>
            <w:vAlign w:val="bottom"/>
            <w:hideMark/>
          </w:tcPr>
          <w:p w14:paraId="72AFD28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3B261B8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996B8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R-P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BE481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2 8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DFBF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72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C12B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846</w:t>
            </w:r>
          </w:p>
        </w:tc>
        <w:tc>
          <w:tcPr>
            <w:tcW w:w="1389" w:type="dxa"/>
            <w:noWrap/>
            <w:vAlign w:val="bottom"/>
            <w:hideMark/>
          </w:tcPr>
          <w:p w14:paraId="58B901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6</w:t>
            </w:r>
          </w:p>
        </w:tc>
        <w:tc>
          <w:tcPr>
            <w:tcW w:w="1389" w:type="dxa"/>
            <w:noWrap/>
            <w:vAlign w:val="bottom"/>
            <w:hideMark/>
          </w:tcPr>
          <w:p w14:paraId="4C88E78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 %</w:t>
            </w:r>
          </w:p>
        </w:tc>
      </w:tr>
      <w:tr w:rsidR="007B75E4" w:rsidRPr="007B75E4" w14:paraId="2D770B54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F9DCF5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2-OH-PD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9E8C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83E0F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5AE78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070366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BE3CE8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47C5F4E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FA59C6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CTR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52ECF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55A09C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3745F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584962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8267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92FF91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51CA0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CTR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C0C6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85AF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B90E0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75BDA8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9DAC7C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60A1FC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7487E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CTR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8E95D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181D2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23EB5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B073D1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FBFA42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0FE0100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D70D4A6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aR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9AE49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1 7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D4000C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04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B6A5AD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679</w:t>
            </w:r>
          </w:p>
        </w:tc>
        <w:tc>
          <w:tcPr>
            <w:tcW w:w="1389" w:type="dxa"/>
            <w:noWrap/>
            <w:vAlign w:val="bottom"/>
            <w:hideMark/>
          </w:tcPr>
          <w:p w14:paraId="5A2B927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9</w:t>
            </w:r>
          </w:p>
        </w:tc>
        <w:tc>
          <w:tcPr>
            <w:tcW w:w="1389" w:type="dxa"/>
            <w:noWrap/>
            <w:vAlign w:val="bottom"/>
            <w:hideMark/>
          </w:tcPr>
          <w:p w14:paraId="549FC1F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7055F1F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1D4598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aR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7A65B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29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9D95C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91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8864E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074</w:t>
            </w:r>
          </w:p>
        </w:tc>
        <w:tc>
          <w:tcPr>
            <w:tcW w:w="1389" w:type="dxa"/>
            <w:noWrap/>
            <w:vAlign w:val="bottom"/>
            <w:hideMark/>
          </w:tcPr>
          <w:p w14:paraId="77951D1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</w:t>
            </w:r>
          </w:p>
        </w:tc>
        <w:tc>
          <w:tcPr>
            <w:tcW w:w="1389" w:type="dxa"/>
            <w:noWrap/>
            <w:vAlign w:val="bottom"/>
            <w:hideMark/>
          </w:tcPr>
          <w:p w14:paraId="2E899C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43446C8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30373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CTR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C42D7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106C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1199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434668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94E7DF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0D75CE9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03C55E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CTR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B7709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266B7E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AA067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C6CC2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7922A8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4A157C2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83390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MCTR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2F373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659D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519ED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946A91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6D0D5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3694291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B0A37D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DHA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M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7CCF7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65 21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301F5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0 22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2FF46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 333</w:t>
            </w:r>
          </w:p>
        </w:tc>
        <w:tc>
          <w:tcPr>
            <w:tcW w:w="1389" w:type="dxa"/>
            <w:noWrap/>
            <w:vAlign w:val="bottom"/>
            <w:hideMark/>
          </w:tcPr>
          <w:p w14:paraId="29C0B19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479</w:t>
            </w:r>
          </w:p>
        </w:tc>
        <w:tc>
          <w:tcPr>
            <w:tcW w:w="1389" w:type="dxa"/>
            <w:noWrap/>
            <w:vAlign w:val="bottom"/>
            <w:hideMark/>
          </w:tcPr>
          <w:p w14:paraId="6068FBE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4D77A4E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F9AB0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230A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004 36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58A95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01 41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65AB4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59 032</w:t>
            </w:r>
          </w:p>
        </w:tc>
        <w:tc>
          <w:tcPr>
            <w:tcW w:w="1389" w:type="dxa"/>
            <w:noWrap/>
            <w:vAlign w:val="bottom"/>
            <w:hideMark/>
          </w:tcPr>
          <w:p w14:paraId="636884A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 206</w:t>
            </w:r>
          </w:p>
        </w:tc>
        <w:tc>
          <w:tcPr>
            <w:tcW w:w="1389" w:type="dxa"/>
            <w:noWrap/>
            <w:vAlign w:val="bottom"/>
            <w:hideMark/>
          </w:tcPr>
          <w:p w14:paraId="3BB5EDF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55CA7BB1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FF03C6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40771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948 91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25244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62 44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EE1C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2 329</w:t>
            </w:r>
          </w:p>
        </w:tc>
        <w:tc>
          <w:tcPr>
            <w:tcW w:w="1389" w:type="dxa"/>
            <w:noWrap/>
            <w:vAlign w:val="bottom"/>
            <w:hideMark/>
          </w:tcPr>
          <w:p w14:paraId="37CA15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299</w:t>
            </w:r>
          </w:p>
        </w:tc>
        <w:tc>
          <w:tcPr>
            <w:tcW w:w="1389" w:type="dxa"/>
            <w:noWrap/>
            <w:vAlign w:val="bottom"/>
            <w:hideMark/>
          </w:tcPr>
          <w:p w14:paraId="5EB160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24ABB5E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F8201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F34C8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23 63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CB7F6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31 36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E4753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4 919</w:t>
            </w:r>
          </w:p>
        </w:tc>
        <w:tc>
          <w:tcPr>
            <w:tcW w:w="1389" w:type="dxa"/>
            <w:noWrap/>
            <w:vAlign w:val="bottom"/>
            <w:hideMark/>
          </w:tcPr>
          <w:p w14:paraId="2C7128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366</w:t>
            </w:r>
          </w:p>
        </w:tc>
        <w:tc>
          <w:tcPr>
            <w:tcW w:w="1389" w:type="dxa"/>
            <w:noWrap/>
            <w:vAlign w:val="bottom"/>
            <w:hideMark/>
          </w:tcPr>
          <w:p w14:paraId="0C25E41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08670DE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6D075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BFCB4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70 90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E65C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12 99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84ECF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8 451</w:t>
            </w:r>
          </w:p>
        </w:tc>
        <w:tc>
          <w:tcPr>
            <w:tcW w:w="1389" w:type="dxa"/>
            <w:noWrap/>
            <w:vAlign w:val="bottom"/>
            <w:hideMark/>
          </w:tcPr>
          <w:p w14:paraId="7D847EE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748</w:t>
            </w:r>
          </w:p>
        </w:tc>
        <w:tc>
          <w:tcPr>
            <w:tcW w:w="1389" w:type="dxa"/>
            <w:noWrap/>
            <w:vAlign w:val="bottom"/>
            <w:hideMark/>
          </w:tcPr>
          <w:p w14:paraId="5F061BD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7829707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8D27FD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-H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44034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272 8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3EAA0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02 00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0EF78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77 787</w:t>
            </w:r>
          </w:p>
        </w:tc>
        <w:tc>
          <w:tcPr>
            <w:tcW w:w="1389" w:type="dxa"/>
            <w:noWrap/>
            <w:vAlign w:val="bottom"/>
            <w:hideMark/>
          </w:tcPr>
          <w:p w14:paraId="263B26C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4 020</w:t>
            </w:r>
          </w:p>
        </w:tc>
        <w:tc>
          <w:tcPr>
            <w:tcW w:w="1389" w:type="dxa"/>
            <w:noWrap/>
            <w:vAlign w:val="bottom"/>
            <w:hideMark/>
          </w:tcPr>
          <w:p w14:paraId="464C4C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 %</w:t>
            </w:r>
          </w:p>
        </w:tc>
      </w:tr>
      <w:tr w:rsidR="007B75E4" w:rsidRPr="007B75E4" w14:paraId="6A708D8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CD463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DHA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60BD83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2 920 66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738CB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95 06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EE9A87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712 517</w:t>
            </w:r>
          </w:p>
        </w:tc>
        <w:tc>
          <w:tcPr>
            <w:tcW w:w="1389" w:type="dxa"/>
            <w:noWrap/>
            <w:vAlign w:val="bottom"/>
            <w:hideMark/>
          </w:tcPr>
          <w:p w14:paraId="64F187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6 980</w:t>
            </w:r>
          </w:p>
        </w:tc>
        <w:tc>
          <w:tcPr>
            <w:tcW w:w="1389" w:type="dxa"/>
            <w:noWrap/>
            <w:vAlign w:val="bottom"/>
            <w:hideMark/>
          </w:tcPr>
          <w:p w14:paraId="20F1770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%</w:t>
            </w:r>
          </w:p>
        </w:tc>
      </w:tr>
      <w:tr w:rsidR="007B75E4" w:rsidRPr="007B75E4" w14:paraId="2BCBE07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F163A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DH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88FD0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0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60871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2BF72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389" w:type="dxa"/>
            <w:noWrap/>
            <w:vAlign w:val="bottom"/>
            <w:hideMark/>
          </w:tcPr>
          <w:p w14:paraId="6AB5F6B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89" w:type="dxa"/>
            <w:noWrap/>
            <w:vAlign w:val="bottom"/>
            <w:hideMark/>
          </w:tcPr>
          <w:p w14:paraId="61C709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4 %</w:t>
            </w:r>
          </w:p>
        </w:tc>
      </w:tr>
      <w:tr w:rsidR="007B75E4" w:rsidRPr="007B75E4" w14:paraId="5819D07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6FC15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n-3 DP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58638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EFB5E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21E9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5501453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2CC9E31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B75E4" w:rsidRPr="007B75E4" w14:paraId="1561DCA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5EEFF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27EFC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268F9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6070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1</w:t>
            </w:r>
          </w:p>
        </w:tc>
        <w:tc>
          <w:tcPr>
            <w:tcW w:w="1389" w:type="dxa"/>
            <w:noWrap/>
            <w:vAlign w:val="bottom"/>
            <w:hideMark/>
          </w:tcPr>
          <w:p w14:paraId="21CB788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89" w:type="dxa"/>
            <w:noWrap/>
            <w:vAlign w:val="bottom"/>
            <w:hideMark/>
          </w:tcPr>
          <w:p w14:paraId="15DB33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5 %</w:t>
            </w:r>
          </w:p>
        </w:tc>
      </w:tr>
      <w:tr w:rsidR="007B75E4" w:rsidRPr="007B75E4" w14:paraId="4D957B1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5A1EE5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A60348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CCB44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2CE4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C4050D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6B332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AE2CF3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A9EFB3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19389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9DB6C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79BEA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4947FD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FF812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6B3BC7B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354AF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T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8B11C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85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368DE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9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EFE6F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13</w:t>
            </w:r>
          </w:p>
        </w:tc>
        <w:tc>
          <w:tcPr>
            <w:tcW w:w="1389" w:type="dxa"/>
            <w:noWrap/>
            <w:vAlign w:val="bottom"/>
            <w:hideMark/>
          </w:tcPr>
          <w:p w14:paraId="487C3CD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1</w:t>
            </w:r>
          </w:p>
        </w:tc>
        <w:tc>
          <w:tcPr>
            <w:tcW w:w="1389" w:type="dxa"/>
            <w:noWrap/>
            <w:vAlign w:val="bottom"/>
            <w:hideMark/>
          </w:tcPr>
          <w:p w14:paraId="6135E26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 %</w:t>
            </w:r>
          </w:p>
        </w:tc>
      </w:tr>
      <w:tr w:rsidR="007B75E4" w:rsidRPr="007B75E4" w14:paraId="30071446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F6A5F3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1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D3E5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0ABBC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D1592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A5684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42F276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346EE69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A19F5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2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69B0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AEBD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9B16E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CCA42F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67793D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923A062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D91CA2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D5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0558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63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1DCC5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8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3462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9</w:t>
            </w:r>
          </w:p>
        </w:tc>
        <w:tc>
          <w:tcPr>
            <w:tcW w:w="1389" w:type="dxa"/>
            <w:noWrap/>
            <w:vAlign w:val="bottom"/>
            <w:hideMark/>
          </w:tcPr>
          <w:p w14:paraId="17BB18A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</w:t>
            </w:r>
          </w:p>
        </w:tc>
        <w:tc>
          <w:tcPr>
            <w:tcW w:w="1389" w:type="dxa"/>
            <w:noWrap/>
            <w:vAlign w:val="bottom"/>
            <w:hideMark/>
          </w:tcPr>
          <w:p w14:paraId="7FACF44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%</w:t>
            </w:r>
          </w:p>
        </w:tc>
      </w:tr>
      <w:tr w:rsidR="007B75E4" w:rsidRPr="007B75E4" w14:paraId="38E682E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CC94C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D1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73C96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02D9C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695AD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ECEF4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48978A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7BD7629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3972E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lastRenderedPageBreak/>
              <w:t>MaR1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n-3 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CFAA3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68B25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98DEF3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51E313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2532C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52D67A8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EDDB7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DPA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M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08A5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0 65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B7120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8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3BC20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263</w:t>
            </w:r>
          </w:p>
        </w:tc>
        <w:tc>
          <w:tcPr>
            <w:tcW w:w="1389" w:type="dxa"/>
            <w:noWrap/>
            <w:vAlign w:val="bottom"/>
            <w:hideMark/>
          </w:tcPr>
          <w:p w14:paraId="1790645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8</w:t>
            </w:r>
          </w:p>
        </w:tc>
        <w:tc>
          <w:tcPr>
            <w:tcW w:w="1389" w:type="dxa"/>
            <w:noWrap/>
            <w:vAlign w:val="bottom"/>
            <w:hideMark/>
          </w:tcPr>
          <w:p w14:paraId="196500A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 %</w:t>
            </w:r>
          </w:p>
        </w:tc>
      </w:tr>
      <w:tr w:rsidR="007B75E4" w:rsidRPr="007B75E4" w14:paraId="56121561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277CEA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EFD7C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93 0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34CA2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3 71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3CE9A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7 000</w:t>
            </w:r>
          </w:p>
        </w:tc>
        <w:tc>
          <w:tcPr>
            <w:tcW w:w="1389" w:type="dxa"/>
            <w:noWrap/>
            <w:vAlign w:val="bottom"/>
            <w:hideMark/>
          </w:tcPr>
          <w:p w14:paraId="0DDB91D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29</w:t>
            </w:r>
          </w:p>
        </w:tc>
        <w:tc>
          <w:tcPr>
            <w:tcW w:w="1389" w:type="dxa"/>
            <w:noWrap/>
            <w:vAlign w:val="bottom"/>
            <w:hideMark/>
          </w:tcPr>
          <w:p w14:paraId="3B76C28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466500C9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CAFDA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71101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87 0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81F1F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 07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2CFE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 750</w:t>
            </w:r>
          </w:p>
        </w:tc>
        <w:tc>
          <w:tcPr>
            <w:tcW w:w="1389" w:type="dxa"/>
            <w:noWrap/>
            <w:vAlign w:val="bottom"/>
            <w:hideMark/>
          </w:tcPr>
          <w:p w14:paraId="152E554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28</w:t>
            </w:r>
          </w:p>
        </w:tc>
        <w:tc>
          <w:tcPr>
            <w:tcW w:w="1389" w:type="dxa"/>
            <w:noWrap/>
            <w:vAlign w:val="bottom"/>
            <w:hideMark/>
          </w:tcPr>
          <w:p w14:paraId="2D8AF1A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0E370785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DC018D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34529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 90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5158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17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CD4F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160</w:t>
            </w:r>
          </w:p>
        </w:tc>
        <w:tc>
          <w:tcPr>
            <w:tcW w:w="1389" w:type="dxa"/>
            <w:noWrap/>
            <w:vAlign w:val="bottom"/>
            <w:hideMark/>
          </w:tcPr>
          <w:p w14:paraId="1A6C951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8</w:t>
            </w:r>
          </w:p>
        </w:tc>
        <w:tc>
          <w:tcPr>
            <w:tcW w:w="1389" w:type="dxa"/>
            <w:noWrap/>
            <w:vAlign w:val="bottom"/>
            <w:hideMark/>
          </w:tcPr>
          <w:p w14:paraId="52A139E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44D8008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28406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-H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3C578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70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CF6F69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2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95FC8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90</w:t>
            </w:r>
          </w:p>
        </w:tc>
        <w:tc>
          <w:tcPr>
            <w:tcW w:w="1389" w:type="dxa"/>
            <w:noWrap/>
            <w:vAlign w:val="bottom"/>
            <w:hideMark/>
          </w:tcPr>
          <w:p w14:paraId="2AA2F81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0</w:t>
            </w:r>
          </w:p>
        </w:tc>
        <w:tc>
          <w:tcPr>
            <w:tcW w:w="1389" w:type="dxa"/>
            <w:noWrap/>
            <w:vAlign w:val="bottom"/>
            <w:hideMark/>
          </w:tcPr>
          <w:p w14:paraId="4914FA6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%</w:t>
            </w:r>
          </w:p>
        </w:tc>
      </w:tr>
      <w:tr w:rsidR="007B75E4" w:rsidRPr="007B75E4" w14:paraId="4B5DC084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9978EA" w14:textId="17AFA32D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  <w:r w:rsidR="00B7540B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B7540B">
              <w:rPr>
                <w:rFonts w:eastAsia="Times New Roman" w:cs="Times New Roman"/>
                <w:sz w:val="20"/>
                <w:szCs w:val="20"/>
                <w:lang w:val="nb-NO" w:eastAsia="nb-NO"/>
              </w:rPr>
              <w:t>HDPA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3C0671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671 60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4100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2 53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B772B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6 300</w:t>
            </w:r>
          </w:p>
        </w:tc>
        <w:tc>
          <w:tcPr>
            <w:tcW w:w="1389" w:type="dxa"/>
            <w:noWrap/>
            <w:vAlign w:val="bottom"/>
            <w:hideMark/>
          </w:tcPr>
          <w:p w14:paraId="3FB866D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071</w:t>
            </w:r>
          </w:p>
        </w:tc>
        <w:tc>
          <w:tcPr>
            <w:tcW w:w="1389" w:type="dxa"/>
            <w:noWrap/>
            <w:vAlign w:val="bottom"/>
            <w:hideMark/>
          </w:tcPr>
          <w:p w14:paraId="204D2A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2108DE8B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AF664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D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F3F2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4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B105B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3488C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389" w:type="dxa"/>
            <w:noWrap/>
            <w:vAlign w:val="bottom"/>
            <w:hideMark/>
          </w:tcPr>
          <w:p w14:paraId="3A712C7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</w:t>
            </w:r>
          </w:p>
        </w:tc>
        <w:tc>
          <w:tcPr>
            <w:tcW w:w="1389" w:type="dxa"/>
            <w:noWrap/>
            <w:vAlign w:val="bottom"/>
            <w:hideMark/>
          </w:tcPr>
          <w:p w14:paraId="22C2AA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 %</w:t>
            </w:r>
          </w:p>
        </w:tc>
      </w:tr>
      <w:tr w:rsidR="007B75E4" w:rsidRPr="007B75E4" w14:paraId="4EBD67C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4E36D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EP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99ABD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63497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06A16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226A4B8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62E0377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B75E4" w:rsidRPr="007B75E4" w14:paraId="59F0002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437EC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1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62B22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59DF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DA87B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C945EC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304CB1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4F1551D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43C1D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70733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0075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B2E54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24129F0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96C696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3A6888C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F082E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3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DA0EA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706AD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BF9BF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8CF0EE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A7B61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6621DBD9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551A2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RvE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D949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 98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EFF13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78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805C57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380</w:t>
            </w:r>
          </w:p>
        </w:tc>
        <w:tc>
          <w:tcPr>
            <w:tcW w:w="1389" w:type="dxa"/>
            <w:noWrap/>
            <w:vAlign w:val="bottom"/>
            <w:hideMark/>
          </w:tcPr>
          <w:p w14:paraId="1076259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1389" w:type="dxa"/>
            <w:noWrap/>
            <w:vAlign w:val="bottom"/>
            <w:hideMark/>
          </w:tcPr>
          <w:p w14:paraId="1F8C583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 %</w:t>
            </w:r>
          </w:p>
        </w:tc>
      </w:tr>
      <w:tr w:rsidR="007B75E4" w:rsidRPr="007B75E4" w14:paraId="61449D3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FBFCCF" w14:textId="491662D3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EPA </w:t>
            </w:r>
            <w:proofErr w:type="spellStart"/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M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1E570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 982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FFDB2D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78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2C288E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380</w:t>
            </w:r>
          </w:p>
        </w:tc>
        <w:tc>
          <w:tcPr>
            <w:tcW w:w="1389" w:type="dxa"/>
            <w:noWrap/>
            <w:vAlign w:val="bottom"/>
            <w:hideMark/>
          </w:tcPr>
          <w:p w14:paraId="5C0B7CA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2</w:t>
            </w:r>
          </w:p>
        </w:tc>
        <w:tc>
          <w:tcPr>
            <w:tcW w:w="1389" w:type="dxa"/>
            <w:noWrap/>
            <w:vAlign w:val="bottom"/>
            <w:hideMark/>
          </w:tcPr>
          <w:p w14:paraId="3FBA18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 %</w:t>
            </w:r>
          </w:p>
        </w:tc>
      </w:tr>
      <w:tr w:rsidR="007B75E4" w:rsidRPr="007B75E4" w14:paraId="050151EA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5132F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1DB0C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 013 78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12D9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270 530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3645A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72 777</w:t>
            </w:r>
          </w:p>
        </w:tc>
        <w:tc>
          <w:tcPr>
            <w:tcW w:w="1389" w:type="dxa"/>
            <w:noWrap/>
            <w:vAlign w:val="bottom"/>
            <w:hideMark/>
          </w:tcPr>
          <w:p w14:paraId="2F19DB4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 065</w:t>
            </w:r>
          </w:p>
        </w:tc>
        <w:tc>
          <w:tcPr>
            <w:tcW w:w="1389" w:type="dxa"/>
            <w:noWrap/>
            <w:vAlign w:val="bottom"/>
            <w:hideMark/>
          </w:tcPr>
          <w:p w14:paraId="0DFEDA1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0E1D103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B04245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EB16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687 44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D49A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31 63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41408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28 110</w:t>
            </w:r>
          </w:p>
        </w:tc>
        <w:tc>
          <w:tcPr>
            <w:tcW w:w="1389" w:type="dxa"/>
            <w:noWrap/>
            <w:vAlign w:val="bottom"/>
            <w:hideMark/>
          </w:tcPr>
          <w:p w14:paraId="6C54EB7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 575</w:t>
            </w:r>
          </w:p>
        </w:tc>
        <w:tc>
          <w:tcPr>
            <w:tcW w:w="1389" w:type="dxa"/>
            <w:noWrap/>
            <w:vAlign w:val="bottom"/>
            <w:hideMark/>
          </w:tcPr>
          <w:p w14:paraId="10D9C9B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03B23D1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C04869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AC42E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 033 45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90191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74 81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1EB05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53 163</w:t>
            </w:r>
          </w:p>
        </w:tc>
        <w:tc>
          <w:tcPr>
            <w:tcW w:w="1389" w:type="dxa"/>
            <w:noWrap/>
            <w:vAlign w:val="bottom"/>
            <w:hideMark/>
          </w:tcPr>
          <w:p w14:paraId="7260BE1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 185</w:t>
            </w:r>
          </w:p>
        </w:tc>
        <w:tc>
          <w:tcPr>
            <w:tcW w:w="1389" w:type="dxa"/>
            <w:noWrap/>
            <w:vAlign w:val="bottom"/>
            <w:hideMark/>
          </w:tcPr>
          <w:p w14:paraId="046A790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%</w:t>
            </w:r>
          </w:p>
        </w:tc>
      </w:tr>
      <w:tr w:rsidR="007B75E4" w:rsidRPr="007B75E4" w14:paraId="45133E2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DE67A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3A883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836 15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899CE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006 59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55E0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3 236</w:t>
            </w:r>
          </w:p>
        </w:tc>
        <w:tc>
          <w:tcPr>
            <w:tcW w:w="1389" w:type="dxa"/>
            <w:noWrap/>
            <w:vAlign w:val="bottom"/>
            <w:hideMark/>
          </w:tcPr>
          <w:p w14:paraId="2DA0D4B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243</w:t>
            </w:r>
          </w:p>
        </w:tc>
        <w:tc>
          <w:tcPr>
            <w:tcW w:w="1389" w:type="dxa"/>
            <w:noWrap/>
            <w:vAlign w:val="bottom"/>
            <w:hideMark/>
          </w:tcPr>
          <w:p w14:paraId="0E0DDE3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1BF1A6E9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44F56E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-HEP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882F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050 36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191AC0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374 48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81E43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92 706</w:t>
            </w:r>
          </w:p>
        </w:tc>
        <w:tc>
          <w:tcPr>
            <w:tcW w:w="1389" w:type="dxa"/>
            <w:noWrap/>
            <w:vAlign w:val="bottom"/>
            <w:hideMark/>
          </w:tcPr>
          <w:p w14:paraId="5E1D9B2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1 735</w:t>
            </w:r>
          </w:p>
        </w:tc>
        <w:tc>
          <w:tcPr>
            <w:tcW w:w="1389" w:type="dxa"/>
            <w:noWrap/>
            <w:vAlign w:val="bottom"/>
            <w:hideMark/>
          </w:tcPr>
          <w:p w14:paraId="30D5FA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 %</w:t>
            </w:r>
          </w:p>
        </w:tc>
      </w:tr>
      <w:tr w:rsidR="007B75E4" w:rsidRPr="007B75E4" w14:paraId="54E132A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9D012D" w14:textId="4F337E3D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A77E7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EPE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42EE9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0 621 19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C80F7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314 11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07192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329 992</w:t>
            </w:r>
          </w:p>
        </w:tc>
        <w:tc>
          <w:tcPr>
            <w:tcW w:w="1389" w:type="dxa"/>
            <w:noWrap/>
            <w:vAlign w:val="bottom"/>
            <w:hideMark/>
          </w:tcPr>
          <w:p w14:paraId="255DF3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71 064</w:t>
            </w:r>
          </w:p>
        </w:tc>
        <w:tc>
          <w:tcPr>
            <w:tcW w:w="1389" w:type="dxa"/>
            <w:noWrap/>
            <w:vAlign w:val="bottom"/>
            <w:hideMark/>
          </w:tcPr>
          <w:p w14:paraId="205AC26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62FB50A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61EC5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EP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B4A91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4 29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C8796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83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E6435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9 739</w:t>
            </w:r>
          </w:p>
        </w:tc>
        <w:tc>
          <w:tcPr>
            <w:tcW w:w="1389" w:type="dxa"/>
            <w:noWrap/>
            <w:vAlign w:val="bottom"/>
            <w:hideMark/>
          </w:tcPr>
          <w:p w14:paraId="03B2B2D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801</w:t>
            </w:r>
          </w:p>
        </w:tc>
        <w:tc>
          <w:tcPr>
            <w:tcW w:w="1389" w:type="dxa"/>
            <w:noWrap/>
            <w:vAlign w:val="bottom"/>
            <w:hideMark/>
          </w:tcPr>
          <w:p w14:paraId="7984494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6 %</w:t>
            </w:r>
          </w:p>
        </w:tc>
      </w:tr>
      <w:tr w:rsidR="007B75E4" w:rsidRPr="007B75E4" w14:paraId="21FF1E54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52E5A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AA-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derived</w:t>
            </w:r>
            <w:proofErr w:type="spellEnd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595408"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  <w:t>mediator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41D5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nb-NO" w:eastAsia="nb-NO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B1C73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33959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51FEA62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9" w:type="dxa"/>
            <w:noWrap/>
            <w:vAlign w:val="bottom"/>
            <w:hideMark/>
          </w:tcPr>
          <w:p w14:paraId="313A3B3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7B75E4" w:rsidRPr="007B75E4" w14:paraId="183BDD26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3B327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XA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0BD0A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5167B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03F24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D71723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4388B1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F1845CF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9FC9B4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XB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09E27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42EF6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E68D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43C4788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350D56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6A8F8EFF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3AEB2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S,15S-di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5CA9B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19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E783D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B95E9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87</w:t>
            </w:r>
          </w:p>
        </w:tc>
        <w:tc>
          <w:tcPr>
            <w:tcW w:w="1389" w:type="dxa"/>
            <w:noWrap/>
            <w:vAlign w:val="bottom"/>
            <w:hideMark/>
          </w:tcPr>
          <w:p w14:paraId="6F6F9D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</w:t>
            </w:r>
          </w:p>
        </w:tc>
        <w:tc>
          <w:tcPr>
            <w:tcW w:w="1389" w:type="dxa"/>
            <w:noWrap/>
            <w:vAlign w:val="bottom"/>
            <w:hideMark/>
          </w:tcPr>
          <w:p w14:paraId="2808897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 %</w:t>
            </w:r>
          </w:p>
        </w:tc>
      </w:tr>
      <w:tr w:rsidR="007B75E4" w:rsidRPr="007B75E4" w14:paraId="1FAD9E5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6DBFE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epi-LXA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66DC2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188D9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EFD00B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B11806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6977456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1685D7A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A02BFF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epi-LXB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C4BE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DCD25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7E9B2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D1282C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A2EF55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11DC259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AFEAF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B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D65E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95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F6FA8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F4FD2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29</w:t>
            </w:r>
          </w:p>
        </w:tc>
        <w:tc>
          <w:tcPr>
            <w:tcW w:w="1389" w:type="dxa"/>
            <w:noWrap/>
            <w:vAlign w:val="bottom"/>
            <w:hideMark/>
          </w:tcPr>
          <w:p w14:paraId="0EA1B12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</w:t>
            </w:r>
          </w:p>
        </w:tc>
        <w:tc>
          <w:tcPr>
            <w:tcW w:w="1389" w:type="dxa"/>
            <w:noWrap/>
            <w:vAlign w:val="bottom"/>
            <w:hideMark/>
          </w:tcPr>
          <w:p w14:paraId="6C158D5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55DFAD50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9AC362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-OH-LTB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4662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4D7C7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AC58F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9DEBCA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50F804D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1783862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08A8CA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C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3FEEE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3BBE8A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D86B5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1B99BB7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73B8E70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71FB09AC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BE7031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D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E2E2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216C0D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F0576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3857360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  <w:tc>
          <w:tcPr>
            <w:tcW w:w="1389" w:type="dxa"/>
            <w:noWrap/>
            <w:vAlign w:val="bottom"/>
            <w:hideMark/>
          </w:tcPr>
          <w:p w14:paraId="04C0C2B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-</w:t>
            </w:r>
          </w:p>
        </w:tc>
      </w:tr>
      <w:tr w:rsidR="007B75E4" w:rsidRPr="007B75E4" w14:paraId="237A3AC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AEFCDA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LTE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4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270A4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C2A39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0A57C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5</w:t>
            </w:r>
          </w:p>
        </w:tc>
        <w:tc>
          <w:tcPr>
            <w:tcW w:w="1389" w:type="dxa"/>
            <w:noWrap/>
            <w:vAlign w:val="bottom"/>
            <w:hideMark/>
          </w:tcPr>
          <w:p w14:paraId="73D6669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1389" w:type="dxa"/>
            <w:noWrap/>
            <w:vAlign w:val="bottom"/>
            <w:hideMark/>
          </w:tcPr>
          <w:p w14:paraId="032AFEB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9 %</w:t>
            </w:r>
          </w:p>
        </w:tc>
      </w:tr>
      <w:tr w:rsidR="007B75E4" w:rsidRPr="007B75E4" w14:paraId="2F4E4E1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2E842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Sum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9151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22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E5A4E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7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F3869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41</w:t>
            </w:r>
          </w:p>
        </w:tc>
        <w:tc>
          <w:tcPr>
            <w:tcW w:w="1389" w:type="dxa"/>
            <w:noWrap/>
            <w:vAlign w:val="bottom"/>
            <w:hideMark/>
          </w:tcPr>
          <w:p w14:paraId="287FE8F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</w:t>
            </w:r>
          </w:p>
        </w:tc>
        <w:tc>
          <w:tcPr>
            <w:tcW w:w="1389" w:type="dxa"/>
            <w:noWrap/>
            <w:vAlign w:val="bottom"/>
            <w:hideMark/>
          </w:tcPr>
          <w:p w14:paraId="4E18FA7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  <w:tr w:rsidR="007B75E4" w:rsidRPr="007B75E4" w14:paraId="48A86F7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15FF6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GD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F2E2D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97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F5FBB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45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C6ADF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903</w:t>
            </w:r>
          </w:p>
        </w:tc>
        <w:tc>
          <w:tcPr>
            <w:tcW w:w="1389" w:type="dxa"/>
            <w:noWrap/>
            <w:vAlign w:val="bottom"/>
            <w:hideMark/>
          </w:tcPr>
          <w:p w14:paraId="240CBA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6</w:t>
            </w:r>
          </w:p>
        </w:tc>
        <w:tc>
          <w:tcPr>
            <w:tcW w:w="1389" w:type="dxa"/>
            <w:noWrap/>
            <w:vAlign w:val="bottom"/>
            <w:hideMark/>
          </w:tcPr>
          <w:p w14:paraId="1762E99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3 %</w:t>
            </w:r>
          </w:p>
        </w:tc>
      </w:tr>
      <w:tr w:rsidR="007B75E4" w:rsidRPr="007B75E4" w14:paraId="4955072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CA179C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GE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F85F3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67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68920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36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8B6D0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098</w:t>
            </w:r>
          </w:p>
        </w:tc>
        <w:tc>
          <w:tcPr>
            <w:tcW w:w="1389" w:type="dxa"/>
            <w:noWrap/>
            <w:vAlign w:val="bottom"/>
            <w:hideMark/>
          </w:tcPr>
          <w:p w14:paraId="0868285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2</w:t>
            </w:r>
          </w:p>
        </w:tc>
        <w:tc>
          <w:tcPr>
            <w:tcW w:w="1389" w:type="dxa"/>
            <w:noWrap/>
            <w:vAlign w:val="bottom"/>
            <w:hideMark/>
          </w:tcPr>
          <w:p w14:paraId="1EE16E6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4 %</w:t>
            </w:r>
          </w:p>
        </w:tc>
      </w:tr>
      <w:tr w:rsidR="007B75E4" w:rsidRPr="007B75E4" w14:paraId="1F23A033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FF998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PGF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a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B1219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59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62600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0A623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92</w:t>
            </w:r>
          </w:p>
        </w:tc>
        <w:tc>
          <w:tcPr>
            <w:tcW w:w="1389" w:type="dxa"/>
            <w:noWrap/>
            <w:vAlign w:val="bottom"/>
            <w:hideMark/>
          </w:tcPr>
          <w:p w14:paraId="49663C5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</w:t>
            </w:r>
          </w:p>
        </w:tc>
        <w:tc>
          <w:tcPr>
            <w:tcW w:w="1389" w:type="dxa"/>
            <w:noWrap/>
            <w:vAlign w:val="bottom"/>
            <w:hideMark/>
          </w:tcPr>
          <w:p w14:paraId="722561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4 %</w:t>
            </w:r>
          </w:p>
        </w:tc>
      </w:tr>
      <w:tr w:rsidR="007B75E4" w:rsidRPr="007B75E4" w14:paraId="1B2E2EEE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C586D7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TxB</w:t>
            </w:r>
            <w:r w:rsidRPr="00595408">
              <w:rPr>
                <w:rFonts w:eastAsia="Times New Roman" w:cs="Times New Roman"/>
                <w:sz w:val="20"/>
                <w:szCs w:val="20"/>
                <w:vertAlign w:val="subscript"/>
                <w:lang w:val="nb-NO" w:eastAsia="nb-NO"/>
              </w:rPr>
              <w:t>2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D2B66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25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AD690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3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A263C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9</w:t>
            </w:r>
          </w:p>
        </w:tc>
        <w:tc>
          <w:tcPr>
            <w:tcW w:w="1389" w:type="dxa"/>
            <w:noWrap/>
            <w:vAlign w:val="bottom"/>
            <w:hideMark/>
          </w:tcPr>
          <w:p w14:paraId="61DA419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1389" w:type="dxa"/>
            <w:noWrap/>
            <w:vAlign w:val="bottom"/>
            <w:hideMark/>
          </w:tcPr>
          <w:p w14:paraId="0D12896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0 %</w:t>
            </w:r>
          </w:p>
        </w:tc>
      </w:tr>
      <w:tr w:rsidR="007B75E4" w:rsidRPr="007B75E4" w14:paraId="54D0394B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CB1343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AED10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63 32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F95AB4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00 47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D94D7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9 673</w:t>
            </w:r>
          </w:p>
        </w:tc>
        <w:tc>
          <w:tcPr>
            <w:tcW w:w="1389" w:type="dxa"/>
            <w:noWrap/>
            <w:vAlign w:val="bottom"/>
            <w:hideMark/>
          </w:tcPr>
          <w:p w14:paraId="1A7D935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861</w:t>
            </w:r>
          </w:p>
        </w:tc>
        <w:tc>
          <w:tcPr>
            <w:tcW w:w="1389" w:type="dxa"/>
            <w:noWrap/>
            <w:vAlign w:val="bottom"/>
            <w:hideMark/>
          </w:tcPr>
          <w:p w14:paraId="5E89500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%</w:t>
            </w:r>
          </w:p>
        </w:tc>
      </w:tr>
      <w:tr w:rsidR="007B75E4" w:rsidRPr="007B75E4" w14:paraId="34B5D5C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32CBC9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C0BA2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47 06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2B3609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5 33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8D2738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210</w:t>
            </w:r>
          </w:p>
        </w:tc>
        <w:tc>
          <w:tcPr>
            <w:tcW w:w="1389" w:type="dxa"/>
            <w:noWrap/>
            <w:vAlign w:val="bottom"/>
            <w:hideMark/>
          </w:tcPr>
          <w:p w14:paraId="00266930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88</w:t>
            </w:r>
          </w:p>
        </w:tc>
        <w:tc>
          <w:tcPr>
            <w:tcW w:w="1389" w:type="dxa"/>
            <w:noWrap/>
            <w:vAlign w:val="bottom"/>
            <w:hideMark/>
          </w:tcPr>
          <w:p w14:paraId="5C9E01B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%</w:t>
            </w:r>
          </w:p>
        </w:tc>
      </w:tr>
      <w:tr w:rsidR="007B75E4" w:rsidRPr="007B75E4" w14:paraId="3E28B648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D70FE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B89FE3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1 69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EB4486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72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7B0A4C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804</w:t>
            </w:r>
          </w:p>
        </w:tc>
        <w:tc>
          <w:tcPr>
            <w:tcW w:w="1389" w:type="dxa"/>
            <w:noWrap/>
            <w:vAlign w:val="bottom"/>
            <w:hideMark/>
          </w:tcPr>
          <w:p w14:paraId="4EADD61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61</w:t>
            </w:r>
          </w:p>
        </w:tc>
        <w:tc>
          <w:tcPr>
            <w:tcW w:w="1389" w:type="dxa"/>
            <w:noWrap/>
            <w:vAlign w:val="bottom"/>
            <w:hideMark/>
          </w:tcPr>
          <w:p w14:paraId="7DFBC104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3E8020E2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E5BD8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1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A3AD12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4 33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334FA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4 39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83716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 111</w:t>
            </w:r>
          </w:p>
        </w:tc>
        <w:tc>
          <w:tcPr>
            <w:tcW w:w="1389" w:type="dxa"/>
            <w:noWrap/>
            <w:vAlign w:val="bottom"/>
            <w:hideMark/>
          </w:tcPr>
          <w:p w14:paraId="40A2CEB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6</w:t>
            </w:r>
          </w:p>
        </w:tc>
        <w:tc>
          <w:tcPr>
            <w:tcW w:w="1389" w:type="dxa"/>
            <w:noWrap/>
            <w:vAlign w:val="bottom"/>
            <w:hideMark/>
          </w:tcPr>
          <w:p w14:paraId="40E223B1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7C249FD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47A40F0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-HETE</w:t>
            </w:r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1A11E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31 75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2E89AB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1 01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4640D3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4 128</w:t>
            </w:r>
          </w:p>
        </w:tc>
        <w:tc>
          <w:tcPr>
            <w:tcW w:w="1389" w:type="dxa"/>
            <w:noWrap/>
            <w:vAlign w:val="bottom"/>
            <w:hideMark/>
          </w:tcPr>
          <w:p w14:paraId="6D5B8AE9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622</w:t>
            </w:r>
          </w:p>
        </w:tc>
        <w:tc>
          <w:tcPr>
            <w:tcW w:w="1389" w:type="dxa"/>
            <w:noWrap/>
            <w:vAlign w:val="bottom"/>
            <w:hideMark/>
          </w:tcPr>
          <w:p w14:paraId="6BECF29F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 %</w:t>
            </w:r>
          </w:p>
        </w:tc>
      </w:tr>
      <w:tr w:rsidR="007B75E4" w:rsidRPr="007B75E4" w14:paraId="4EF073B7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14F278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Sum </w:t>
            </w:r>
            <w:proofErr w:type="spellStart"/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HETEs</w:t>
            </w:r>
            <w:proofErr w:type="spellEnd"/>
          </w:p>
        </w:tc>
        <w:tc>
          <w:tcPr>
            <w:tcW w:w="138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A6A6B5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338 16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5641A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2 96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224E1C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65 926</w:t>
            </w:r>
          </w:p>
        </w:tc>
        <w:tc>
          <w:tcPr>
            <w:tcW w:w="1389" w:type="dxa"/>
            <w:noWrap/>
            <w:vAlign w:val="bottom"/>
            <w:hideMark/>
          </w:tcPr>
          <w:p w14:paraId="751B4DD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3 497</w:t>
            </w:r>
          </w:p>
        </w:tc>
        <w:tc>
          <w:tcPr>
            <w:tcW w:w="1389" w:type="dxa"/>
            <w:noWrap/>
            <w:vAlign w:val="bottom"/>
            <w:hideMark/>
          </w:tcPr>
          <w:p w14:paraId="3386A18D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5 %</w:t>
            </w:r>
          </w:p>
        </w:tc>
      </w:tr>
      <w:tr w:rsidR="007B75E4" w:rsidRPr="007B75E4" w14:paraId="25CAA08D" w14:textId="77777777" w:rsidTr="00E221EF">
        <w:trPr>
          <w:trHeight w:val="289"/>
        </w:trPr>
        <w:tc>
          <w:tcPr>
            <w:tcW w:w="268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9416FB" w14:textId="77777777" w:rsidR="00595408" w:rsidRPr="00595408" w:rsidRDefault="00595408" w:rsidP="00595408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AA</w:t>
            </w:r>
          </w:p>
        </w:tc>
        <w:tc>
          <w:tcPr>
            <w:tcW w:w="1389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42A3C7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21 207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1E83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8 28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86D83A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20 756</w:t>
            </w:r>
          </w:p>
        </w:tc>
        <w:tc>
          <w:tcPr>
            <w:tcW w:w="1389" w:type="dxa"/>
            <w:noWrap/>
            <w:vAlign w:val="bottom"/>
            <w:hideMark/>
          </w:tcPr>
          <w:p w14:paraId="3C221D23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 123</w:t>
            </w:r>
          </w:p>
        </w:tc>
        <w:tc>
          <w:tcPr>
            <w:tcW w:w="1389" w:type="dxa"/>
            <w:noWrap/>
            <w:vAlign w:val="bottom"/>
            <w:hideMark/>
          </w:tcPr>
          <w:p w14:paraId="03C4890E" w14:textId="77777777" w:rsidR="00595408" w:rsidRPr="00595408" w:rsidRDefault="00595408" w:rsidP="0059540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595408">
              <w:rPr>
                <w:rFonts w:eastAsia="Times New Roman" w:cs="Times New Roman"/>
                <w:sz w:val="20"/>
                <w:szCs w:val="20"/>
                <w:lang w:val="nb-NO" w:eastAsia="nb-NO"/>
              </w:rPr>
              <w:t>17 %</w:t>
            </w:r>
          </w:p>
        </w:tc>
      </w:tr>
    </w:tbl>
    <w:p w14:paraId="2F2AA696" w14:textId="00C15174" w:rsidR="00CB6E78" w:rsidRPr="000B793E" w:rsidRDefault="00CB6E78" w:rsidP="00CB6E78">
      <w:pPr>
        <w:rPr>
          <w:rFonts w:cs="Times New Roman"/>
        </w:rPr>
      </w:pPr>
      <w:r w:rsidRPr="000B793E">
        <w:rPr>
          <w:rFonts w:cs="Times New Roman"/>
        </w:rPr>
        <w:lastRenderedPageBreak/>
        <w:t>Table S</w:t>
      </w:r>
      <w:r w:rsidR="00E221EF">
        <w:rPr>
          <w:rFonts w:cs="Times New Roman"/>
        </w:rPr>
        <w:t>2</w:t>
      </w:r>
      <w:r w:rsidRPr="000B793E">
        <w:rPr>
          <w:rFonts w:cs="Times New Roman"/>
        </w:rPr>
        <w:t>: Fatty acid composition of the macrophage cultures shown as % of total fatty acids</w:t>
      </w:r>
      <w:r w:rsidR="00E5140B">
        <w:rPr>
          <w:rFonts w:cs="Times New Roman"/>
        </w:rPr>
        <w:t xml:space="preserve"> (FAs)</w:t>
      </w:r>
      <w:r w:rsidRPr="000B793E">
        <w:rPr>
          <w:rFonts w:cs="Times New Roman"/>
        </w:rPr>
        <w:t xml:space="preserve">. Data (n=3) </w:t>
      </w:r>
      <w:r w:rsidR="00062549">
        <w:rPr>
          <w:rFonts w:cs="Times New Roman"/>
        </w:rPr>
        <w:t>is reported as</w:t>
      </w:r>
      <w:r w:rsidRPr="000B793E">
        <w:rPr>
          <w:rFonts w:cs="Times New Roman"/>
        </w:rPr>
        <w:t xml:space="preserve"> means</w:t>
      </w:r>
      <w:r w:rsidR="00062549">
        <w:rPr>
          <w:rFonts w:cs="Times New Roman"/>
        </w:rPr>
        <w:t xml:space="preserve"> </w:t>
      </w:r>
      <w:r w:rsidR="00433417" w:rsidRPr="000B793E">
        <w:rPr>
          <w:rFonts w:cs="Times New Roman"/>
          <w:szCs w:val="24"/>
        </w:rPr>
        <w:t>± SEM</w:t>
      </w:r>
      <w:r w:rsidR="005C4540">
        <w:rPr>
          <w:rFonts w:cs="Times New Roman"/>
          <w:szCs w:val="24"/>
        </w:rPr>
        <w:t xml:space="preserve">, where </w:t>
      </w:r>
      <w:r w:rsidR="006D73F9">
        <w:rPr>
          <w:rFonts w:cs="Times New Roman"/>
          <w:szCs w:val="24"/>
        </w:rPr>
        <w:t>“</w:t>
      </w:r>
      <w:proofErr w:type="gramStart"/>
      <w:r w:rsidR="006D73F9">
        <w:rPr>
          <w:rFonts w:cs="Times New Roman"/>
          <w:szCs w:val="24"/>
        </w:rPr>
        <w:t>-“</w:t>
      </w:r>
      <w:r w:rsidR="005C6501">
        <w:rPr>
          <w:rFonts w:cs="Times New Roman"/>
          <w:szCs w:val="24"/>
        </w:rPr>
        <w:t xml:space="preserve"> =</w:t>
      </w:r>
      <w:proofErr w:type="gramEnd"/>
      <w:r w:rsidR="008667F3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>all replicates</w:t>
      </w:r>
      <w:r w:rsidR="0084464E">
        <w:rPr>
          <w:rFonts w:cs="Times New Roman"/>
          <w:szCs w:val="24"/>
        </w:rPr>
        <w:t xml:space="preserve"> below LLOQ</w:t>
      </w:r>
      <w:r w:rsidRPr="000B793E">
        <w:rPr>
          <w:rFonts w:cs="Times New Roman"/>
        </w:rPr>
        <w:t xml:space="preserve">. </w:t>
      </w:r>
      <w:r w:rsidR="001625AA">
        <w:rPr>
          <w:rFonts w:cs="Times New Roman"/>
        </w:rPr>
        <w:t xml:space="preserve">*) </w:t>
      </w:r>
      <w:r w:rsidR="000F1B29">
        <w:rPr>
          <w:rFonts w:cs="Times New Roman"/>
        </w:rPr>
        <w:t xml:space="preserve">p </w:t>
      </w:r>
      <w:r w:rsidR="001625AA">
        <w:rPr>
          <w:rFonts w:cs="Times New Roman"/>
        </w:rPr>
        <w:t>&lt;</w:t>
      </w:r>
      <w:r w:rsidR="000F1B29">
        <w:rPr>
          <w:rFonts w:cs="Times New Roman"/>
        </w:rPr>
        <w:t xml:space="preserve"> </w:t>
      </w:r>
      <w:r w:rsidR="001625AA">
        <w:rPr>
          <w:rFonts w:cs="Times New Roman"/>
        </w:rPr>
        <w:t>0.05 (O</w:t>
      </w:r>
      <w:r w:rsidRPr="000B793E">
        <w:rPr>
          <w:rFonts w:cs="Times New Roman"/>
        </w:rPr>
        <w:t>ne-</w:t>
      </w:r>
      <w:r w:rsidR="00314285">
        <w:rPr>
          <w:rFonts w:cs="Times New Roman"/>
        </w:rPr>
        <w:t>factor</w:t>
      </w:r>
      <w:r w:rsidRPr="000B793E">
        <w:rPr>
          <w:rFonts w:cs="Times New Roman"/>
        </w:rPr>
        <w:t xml:space="preserve"> ANOVA, </w:t>
      </w:r>
      <w:proofErr w:type="spellStart"/>
      <w:r w:rsidRPr="000B793E">
        <w:rPr>
          <w:rFonts w:cs="Times New Roman"/>
        </w:rPr>
        <w:t>Tukeys</w:t>
      </w:r>
      <w:proofErr w:type="spellEnd"/>
      <w:r w:rsidRPr="000B793E">
        <w:rPr>
          <w:rFonts w:cs="Times New Roman"/>
        </w:rPr>
        <w:t xml:space="preserve"> </w:t>
      </w:r>
      <w:r w:rsidR="00EC05FB" w:rsidRPr="000B793E">
        <w:rPr>
          <w:rFonts w:cs="Times New Roman"/>
        </w:rPr>
        <w:t>HSD</w:t>
      </w:r>
      <w:r w:rsidR="001625AA">
        <w:rPr>
          <w:rFonts w:cs="Times New Roman"/>
        </w:rPr>
        <w:t>)</w:t>
      </w:r>
      <w:r w:rsidRPr="000B793E">
        <w:rPr>
          <w:rFonts w:cs="Times New Roman"/>
        </w:rPr>
        <w:t xml:space="preserve">. 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276"/>
        <w:gridCol w:w="1417"/>
        <w:gridCol w:w="1276"/>
        <w:gridCol w:w="850"/>
      </w:tblGrid>
      <w:tr w:rsidR="0046433A" w:rsidRPr="007810A8" w14:paraId="3E5E76DC" w14:textId="77777777" w:rsidTr="003838D4">
        <w:trPr>
          <w:trHeight w:val="270"/>
        </w:trPr>
        <w:tc>
          <w:tcPr>
            <w:tcW w:w="226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E4E983" w14:textId="7532EDE1" w:rsidR="00F54EB7" w:rsidRPr="00AE60DE" w:rsidRDefault="00F54EB7" w:rsidP="00F54EB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F3123" w14:textId="28F345CF" w:rsidR="00F54EB7" w:rsidRPr="00AE60DE" w:rsidRDefault="00F54EB7" w:rsidP="00F54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099A">
              <w:rPr>
                <w:rFonts w:eastAsia="Aptos Narrow" w:cs="Times New Roman"/>
                <w:sz w:val="20"/>
                <w:szCs w:val="20"/>
              </w:rPr>
              <w:t>Control (%</w:t>
            </w:r>
            <w:r w:rsidR="00E1455A" w:rsidRPr="006D099A">
              <w:rPr>
                <w:rFonts w:eastAsia="Aptos Narrow" w:cs="Times New Roman"/>
                <w:sz w:val="20"/>
                <w:szCs w:val="20"/>
              </w:rPr>
              <w:t xml:space="preserve"> of total FA</w:t>
            </w:r>
            <w:r w:rsidR="00AA3B1E" w:rsidRPr="006D099A">
              <w:rPr>
                <w:rFonts w:eastAsia="Aptos Narrow" w:cs="Times New Roman"/>
                <w:sz w:val="20"/>
                <w:szCs w:val="20"/>
              </w:rPr>
              <w:t>s</w:t>
            </w:r>
            <w:r w:rsidRPr="006D099A">
              <w:rPr>
                <w:rFonts w:eastAsia="Aptos Narrow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06CF0CC" w14:textId="51ABAA60" w:rsidR="00F54EB7" w:rsidRPr="00AE60DE" w:rsidRDefault="00F54EB7" w:rsidP="00F54EB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099A">
              <w:rPr>
                <w:rFonts w:eastAsia="Aptos Narrow" w:cs="Times New Roman"/>
                <w:sz w:val="20"/>
                <w:szCs w:val="20"/>
              </w:rPr>
              <w:t>HRO (%</w:t>
            </w:r>
            <w:r w:rsidR="00AA3B1E" w:rsidRPr="006D099A">
              <w:rPr>
                <w:rFonts w:eastAsia="Aptos Narrow" w:cs="Times New Roman"/>
                <w:sz w:val="20"/>
                <w:szCs w:val="20"/>
              </w:rPr>
              <w:t xml:space="preserve"> of total FAs</w:t>
            </w:r>
            <w:r w:rsidRPr="006D099A">
              <w:rPr>
                <w:rFonts w:eastAsia="Aptos Narrow" w:cs="Times New Roman"/>
                <w:sz w:val="20"/>
                <w:szCs w:val="20"/>
              </w:rPr>
              <w:t>)</w:t>
            </w:r>
          </w:p>
        </w:tc>
      </w:tr>
      <w:tr w:rsidR="005D4A10" w:rsidRPr="007810A8" w14:paraId="55BDF789" w14:textId="77777777" w:rsidTr="003838D4">
        <w:trPr>
          <w:trHeight w:val="260"/>
        </w:trPr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F3016" w14:textId="77777777" w:rsidR="00F54EB7" w:rsidRPr="007810A8" w:rsidRDefault="00F54EB7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7514A6E9" w14:textId="79F9AE32" w:rsidR="00F54EB7" w:rsidRPr="007810A8" w:rsidRDefault="007019A9" w:rsidP="00AE60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45440A4" w14:textId="77777777" w:rsidR="00F54EB7" w:rsidRPr="007810A8" w:rsidRDefault="00F54EB7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0A122" w14:textId="48687C55" w:rsidR="00F54EB7" w:rsidRPr="007810A8" w:rsidRDefault="007019A9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0D7248C1" w14:textId="760B52C7" w:rsidR="00F54EB7" w:rsidRPr="007810A8" w:rsidRDefault="007019A9" w:rsidP="00AE60DE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5DDED0" w14:textId="77777777" w:rsidR="00F54EB7" w:rsidRPr="007810A8" w:rsidRDefault="00F54EB7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039D570" w14:textId="33E3B273" w:rsidR="00F54EB7" w:rsidRPr="007810A8" w:rsidRDefault="007019A9" w:rsidP="00AE60D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7810A8"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</w:tr>
      <w:tr w:rsidR="006D73F9" w:rsidRPr="007810A8" w14:paraId="03FA8A54" w14:textId="77777777" w:rsidTr="003838D4">
        <w:trPr>
          <w:trHeight w:val="260"/>
        </w:trPr>
        <w:tc>
          <w:tcPr>
            <w:tcW w:w="2263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2AAF7" w14:textId="67A87B9E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6: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1784EB62" w14:textId="3F4E5D24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146DDCD" w14:textId="3006B6B0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B2FF56F" w14:textId="15E18ED1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9E76A4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5268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03986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73F9" w:rsidRPr="007810A8" w14:paraId="3D805C78" w14:textId="77777777" w:rsidTr="003838D4">
        <w:trPr>
          <w:trHeight w:val="27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996300" w14:textId="459B5CFA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2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</w:tcPr>
          <w:p w14:paraId="4B8C1579" w14:textId="3C57F868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5820965A" w14:textId="0C9B387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451F2F3B" w14:textId="0930A40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63B6C9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276" w:type="dxa"/>
            <w:noWrap/>
            <w:vAlign w:val="bottom"/>
            <w:hideMark/>
          </w:tcPr>
          <w:p w14:paraId="04681A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28C8E18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73F9" w:rsidRPr="007810A8" w14:paraId="68FCC718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68476E" w14:textId="744AB0F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8906A7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7</w:t>
            </w:r>
          </w:p>
        </w:tc>
        <w:tc>
          <w:tcPr>
            <w:tcW w:w="1276" w:type="dxa"/>
            <w:noWrap/>
            <w:vAlign w:val="bottom"/>
            <w:hideMark/>
          </w:tcPr>
          <w:p w14:paraId="12D0F74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AB595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909802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  <w:tc>
          <w:tcPr>
            <w:tcW w:w="1276" w:type="dxa"/>
            <w:noWrap/>
            <w:vAlign w:val="bottom"/>
            <w:hideMark/>
          </w:tcPr>
          <w:p w14:paraId="4B24605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4D91AF3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3B7BBE3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6EE14C" w14:textId="7074053D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5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C60AEE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noWrap/>
            <w:vAlign w:val="bottom"/>
            <w:hideMark/>
          </w:tcPr>
          <w:p w14:paraId="049E430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7D1843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18A432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745FF48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2035654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74C1FD26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3C56BD" w14:textId="2DF9EBC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D84A94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3,0</w:t>
            </w:r>
          </w:p>
        </w:tc>
        <w:tc>
          <w:tcPr>
            <w:tcW w:w="1276" w:type="dxa"/>
            <w:noWrap/>
            <w:vAlign w:val="bottom"/>
            <w:hideMark/>
          </w:tcPr>
          <w:p w14:paraId="72B1F943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B475F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1DD9C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1,3</w:t>
            </w:r>
          </w:p>
        </w:tc>
        <w:tc>
          <w:tcPr>
            <w:tcW w:w="1276" w:type="dxa"/>
            <w:noWrap/>
            <w:vAlign w:val="bottom"/>
            <w:hideMark/>
          </w:tcPr>
          <w:p w14:paraId="12393DE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907A14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</w:tr>
      <w:tr w:rsidR="006D73F9" w:rsidRPr="007810A8" w14:paraId="27E91669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198008" w14:textId="67D6D315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7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519C0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07DBB2A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62738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F71CB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5414AEE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886D6B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588B245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0D7663" w14:textId="376CC9C3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3838F4E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9,5</w:t>
            </w:r>
          </w:p>
        </w:tc>
        <w:tc>
          <w:tcPr>
            <w:tcW w:w="1276" w:type="dxa"/>
            <w:noWrap/>
            <w:vAlign w:val="bottom"/>
            <w:hideMark/>
          </w:tcPr>
          <w:p w14:paraId="691D66E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023F6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94834A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7,6</w:t>
            </w:r>
          </w:p>
        </w:tc>
        <w:tc>
          <w:tcPr>
            <w:tcW w:w="1276" w:type="dxa"/>
            <w:noWrap/>
            <w:vAlign w:val="bottom"/>
            <w:hideMark/>
          </w:tcPr>
          <w:p w14:paraId="6219C94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124ABEE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73F9" w:rsidRPr="007810A8" w14:paraId="2AAA4DC5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FD4DA8" w14:textId="6384FE5A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4: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C99072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  <w:tc>
          <w:tcPr>
            <w:tcW w:w="1276" w:type="dxa"/>
            <w:noWrap/>
            <w:vAlign w:val="bottom"/>
            <w:hideMark/>
          </w:tcPr>
          <w:p w14:paraId="25B3B32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EC355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5C7D69F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1276" w:type="dxa"/>
            <w:noWrap/>
            <w:vAlign w:val="bottom"/>
            <w:hideMark/>
          </w:tcPr>
          <w:p w14:paraId="0E8187A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1A3CD45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11CC4725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763B5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SF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CCF11A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7,6</w:t>
            </w:r>
          </w:p>
        </w:tc>
        <w:tc>
          <w:tcPr>
            <w:tcW w:w="1276" w:type="dxa"/>
            <w:noWrap/>
            <w:vAlign w:val="bottom"/>
            <w:hideMark/>
          </w:tcPr>
          <w:p w14:paraId="5EE440F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59CA70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2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C0C84F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6,0</w:t>
            </w:r>
          </w:p>
        </w:tc>
        <w:tc>
          <w:tcPr>
            <w:tcW w:w="1276" w:type="dxa"/>
            <w:noWrap/>
            <w:vAlign w:val="bottom"/>
            <w:hideMark/>
          </w:tcPr>
          <w:p w14:paraId="1FD12F7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7173EA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2,2</w:t>
            </w:r>
          </w:p>
        </w:tc>
      </w:tr>
      <w:tr w:rsidR="006D73F9" w:rsidRPr="007810A8" w14:paraId="7BD2C0CF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D2172D" w14:textId="001EAB99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5: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AD01726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4C150C0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7B793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1E69C9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noWrap/>
            <w:vAlign w:val="bottom"/>
            <w:hideMark/>
          </w:tcPr>
          <w:p w14:paraId="4712CDC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76D6BF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64F2F3D9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3BB13F" w14:textId="33A9CB73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0B950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  <w:tc>
          <w:tcPr>
            <w:tcW w:w="1276" w:type="dxa"/>
            <w:noWrap/>
            <w:vAlign w:val="bottom"/>
            <w:hideMark/>
          </w:tcPr>
          <w:p w14:paraId="276110E6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D21BD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4833AF0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1276" w:type="dxa"/>
            <w:noWrap/>
            <w:vAlign w:val="bottom"/>
            <w:hideMark/>
          </w:tcPr>
          <w:p w14:paraId="3978BA44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78E9B9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73F9" w:rsidRPr="007810A8" w14:paraId="2EC2F8BC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81B46E" w14:textId="4C4AFB4C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1n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F3CFAE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6,1</w:t>
            </w:r>
          </w:p>
        </w:tc>
        <w:tc>
          <w:tcPr>
            <w:tcW w:w="1276" w:type="dxa"/>
            <w:noWrap/>
            <w:vAlign w:val="bottom"/>
            <w:hideMark/>
          </w:tcPr>
          <w:p w14:paraId="157319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A18FE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1A7FD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3,6</w:t>
            </w:r>
          </w:p>
        </w:tc>
        <w:tc>
          <w:tcPr>
            <w:tcW w:w="1276" w:type="dxa"/>
            <w:noWrap/>
            <w:vAlign w:val="bottom"/>
            <w:hideMark/>
          </w:tcPr>
          <w:p w14:paraId="13A621D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76BD47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</w:tr>
      <w:tr w:rsidR="006D73F9" w:rsidRPr="007810A8" w14:paraId="3AFE148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CD1AFE" w14:textId="75A8156D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1n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913BD2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6,9</w:t>
            </w:r>
          </w:p>
        </w:tc>
        <w:tc>
          <w:tcPr>
            <w:tcW w:w="1276" w:type="dxa"/>
            <w:noWrap/>
            <w:vAlign w:val="bottom"/>
            <w:hideMark/>
          </w:tcPr>
          <w:p w14:paraId="41B0ADF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0E01C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E66A8C6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5,9</w:t>
            </w:r>
          </w:p>
        </w:tc>
        <w:tc>
          <w:tcPr>
            <w:tcW w:w="1276" w:type="dxa"/>
            <w:noWrap/>
            <w:vAlign w:val="bottom"/>
            <w:hideMark/>
          </w:tcPr>
          <w:p w14:paraId="2365955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0B1EE32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3E168D4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658CED" w14:textId="7E148E6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1n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DC47C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27BB45F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76C01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B3D2C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21AACEE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0D031E3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73F9" w:rsidRPr="007810A8" w14:paraId="41B2014E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35F4DF" w14:textId="181F267F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7F4746" w14:textId="2A112138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5EDE458F" w14:textId="4797B45B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14:paraId="6AFFC4F5" w14:textId="6E342D2B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33E2D0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276" w:type="dxa"/>
            <w:noWrap/>
            <w:vAlign w:val="bottom"/>
            <w:hideMark/>
          </w:tcPr>
          <w:p w14:paraId="6E91476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566D7F1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3E744CA3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E8E6A6" w14:textId="7F7A7673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1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E55BEC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5B0462F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55B60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3641D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276" w:type="dxa"/>
            <w:noWrap/>
            <w:vAlign w:val="bottom"/>
            <w:hideMark/>
          </w:tcPr>
          <w:p w14:paraId="6589315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5B35EA8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0E73B8C9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ACD725" w14:textId="73976075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4: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7C6565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2EEA644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14CAA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AE8B75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76" w:type="dxa"/>
            <w:noWrap/>
            <w:vAlign w:val="bottom"/>
            <w:hideMark/>
          </w:tcPr>
          <w:p w14:paraId="5428E2D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F933C0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73F9" w:rsidRPr="007810A8" w14:paraId="6523FBC8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884A66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MUFA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EF82E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8,8</w:t>
            </w:r>
          </w:p>
        </w:tc>
        <w:tc>
          <w:tcPr>
            <w:tcW w:w="1276" w:type="dxa"/>
            <w:noWrap/>
            <w:vAlign w:val="bottom"/>
            <w:hideMark/>
          </w:tcPr>
          <w:p w14:paraId="767E6D99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B3F8CE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0,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0E542A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3,8</w:t>
            </w:r>
          </w:p>
        </w:tc>
        <w:tc>
          <w:tcPr>
            <w:tcW w:w="1276" w:type="dxa"/>
            <w:noWrap/>
            <w:vAlign w:val="bottom"/>
            <w:hideMark/>
          </w:tcPr>
          <w:p w14:paraId="40BF90A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101DDFE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2,0</w:t>
            </w:r>
          </w:p>
        </w:tc>
      </w:tr>
      <w:tr w:rsidR="006D73F9" w:rsidRPr="007810A8" w14:paraId="76D5226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7F1773" w14:textId="671BF79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18: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B370EB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1,3</w:t>
            </w:r>
          </w:p>
        </w:tc>
        <w:tc>
          <w:tcPr>
            <w:tcW w:w="1276" w:type="dxa"/>
            <w:noWrap/>
            <w:vAlign w:val="bottom"/>
            <w:hideMark/>
          </w:tcPr>
          <w:p w14:paraId="7CFFAE8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D8467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151F9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1,2</w:t>
            </w:r>
          </w:p>
        </w:tc>
        <w:tc>
          <w:tcPr>
            <w:tcW w:w="1276" w:type="dxa"/>
            <w:noWrap/>
            <w:vAlign w:val="bottom"/>
            <w:hideMark/>
          </w:tcPr>
          <w:p w14:paraId="28690F1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17594A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</w:tr>
      <w:tr w:rsidR="006D73F9" w:rsidRPr="007810A8" w14:paraId="5B93824E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9507A1" w14:textId="5830E708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5529969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1276" w:type="dxa"/>
            <w:noWrap/>
            <w:vAlign w:val="bottom"/>
            <w:hideMark/>
          </w:tcPr>
          <w:p w14:paraId="1CD4168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F711A8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1136C96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1276" w:type="dxa"/>
            <w:noWrap/>
            <w:vAlign w:val="bottom"/>
            <w:hideMark/>
          </w:tcPr>
          <w:p w14:paraId="61396B2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2D11EB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08E06A92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FADD0D" w14:textId="36F66C51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3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FF1915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  <w:tc>
          <w:tcPr>
            <w:tcW w:w="1276" w:type="dxa"/>
            <w:noWrap/>
            <w:vAlign w:val="bottom"/>
            <w:hideMark/>
          </w:tcPr>
          <w:p w14:paraId="637220E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653BC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B3E0F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3</w:t>
            </w:r>
          </w:p>
        </w:tc>
        <w:tc>
          <w:tcPr>
            <w:tcW w:w="1276" w:type="dxa"/>
            <w:noWrap/>
            <w:vAlign w:val="bottom"/>
            <w:hideMark/>
          </w:tcPr>
          <w:p w14:paraId="09C9639B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0DFEF3E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</w:tr>
      <w:tr w:rsidR="006D73F9" w:rsidRPr="007810A8" w14:paraId="533DBAED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65219B" w14:textId="40F5BBE5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4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C7047C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1276" w:type="dxa"/>
            <w:noWrap/>
            <w:vAlign w:val="bottom"/>
            <w:hideMark/>
          </w:tcPr>
          <w:p w14:paraId="2C03E656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A82A3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674F13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5,0</w:t>
            </w:r>
          </w:p>
        </w:tc>
        <w:tc>
          <w:tcPr>
            <w:tcW w:w="1276" w:type="dxa"/>
            <w:noWrap/>
            <w:vAlign w:val="bottom"/>
            <w:hideMark/>
          </w:tcPr>
          <w:p w14:paraId="78516B5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669091F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73F9" w:rsidRPr="007810A8" w14:paraId="3BB95F0C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390765" w14:textId="2E360F04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n</w:t>
            </w:r>
            <w:r w:rsidRPr="005D4A10">
              <w:rPr>
                <w:rFonts w:eastAsia="Times New Roman" w:cs="Times New Roman"/>
                <w:b/>
                <w:bCs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DD536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9,6</w:t>
            </w:r>
          </w:p>
        </w:tc>
        <w:tc>
          <w:tcPr>
            <w:tcW w:w="1276" w:type="dxa"/>
            <w:noWrap/>
            <w:vAlign w:val="bottom"/>
            <w:hideMark/>
          </w:tcPr>
          <w:p w14:paraId="25D4981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DB91C1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0,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D738C6D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6,5</w:t>
            </w:r>
          </w:p>
        </w:tc>
        <w:tc>
          <w:tcPr>
            <w:tcW w:w="1276" w:type="dxa"/>
            <w:noWrap/>
            <w:vAlign w:val="bottom"/>
            <w:hideMark/>
          </w:tcPr>
          <w:p w14:paraId="04DF205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EE8956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,8</w:t>
            </w:r>
          </w:p>
        </w:tc>
      </w:tr>
      <w:tr w:rsidR="006D73F9" w:rsidRPr="007810A8" w14:paraId="05473F5D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80314A" w14:textId="0A32EA0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0: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EFCD3C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1276" w:type="dxa"/>
            <w:noWrap/>
            <w:vAlign w:val="bottom"/>
            <w:hideMark/>
          </w:tcPr>
          <w:p w14:paraId="33A1391C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18B77F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445230" w14:textId="06206D23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6</w:t>
            </w:r>
            <w:r w:rsidRPr="000E46E4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6E11C71D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B108EE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</w:tr>
      <w:tr w:rsidR="006D73F9" w:rsidRPr="007810A8" w14:paraId="7A0259BE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56878A" w14:textId="54456AD6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5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9A67D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1276" w:type="dxa"/>
            <w:noWrap/>
            <w:vAlign w:val="bottom"/>
            <w:hideMark/>
          </w:tcPr>
          <w:p w14:paraId="698D769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0C865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28B2DAC" w14:textId="25077F94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3,4</w:t>
            </w:r>
            <w:r w:rsidRPr="000E46E4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7063E67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438C576A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</w:tr>
      <w:tr w:rsidR="006D73F9" w:rsidRPr="007810A8" w14:paraId="49EE053C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39BEDE" w14:textId="5B4DD731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6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D5C136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  <w:tc>
          <w:tcPr>
            <w:tcW w:w="1276" w:type="dxa"/>
            <w:noWrap/>
            <w:vAlign w:val="bottom"/>
            <w:hideMark/>
          </w:tcPr>
          <w:p w14:paraId="20613E9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AA2CF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8B2BD0" w14:textId="2BB61C85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6,9</w:t>
            </w:r>
            <w:r w:rsidRPr="000E46E4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3A1C939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557F20E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</w:tr>
      <w:tr w:rsidR="006D73F9" w:rsidRPr="007810A8" w14:paraId="0D00BEFD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4BBC44" w14:textId="7157F019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Sum n</w:t>
            </w:r>
            <w:r w:rsidRPr="005D4A10">
              <w:rPr>
                <w:rFonts w:eastAsia="Times New Roman" w:cs="Times New Roman"/>
                <w:b/>
                <w:bCs/>
                <w:sz w:val="20"/>
                <w:szCs w:val="20"/>
              </w:rPr>
              <w:t>-</w:t>
            </w: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3826501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3,9</w:t>
            </w:r>
          </w:p>
        </w:tc>
        <w:tc>
          <w:tcPr>
            <w:tcW w:w="1276" w:type="dxa"/>
            <w:noWrap/>
            <w:vAlign w:val="bottom"/>
            <w:hideMark/>
          </w:tcPr>
          <w:p w14:paraId="2C69AB36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D9F3E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,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06EFB74" w14:textId="0470E64C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3,7</w:t>
            </w:r>
            <w:r w:rsidRPr="005D4A10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noWrap/>
            <w:vAlign w:val="bottom"/>
            <w:hideMark/>
          </w:tcPr>
          <w:p w14:paraId="3CB14178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77297880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E60DE">
              <w:rPr>
                <w:rFonts w:eastAsia="Times New Roman" w:cs="Times New Roman"/>
                <w:b/>
                <w:bCs/>
                <w:sz w:val="20"/>
                <w:szCs w:val="20"/>
              </w:rPr>
              <w:t>1,7</w:t>
            </w:r>
          </w:p>
        </w:tc>
      </w:tr>
      <w:tr w:rsidR="003838D4" w:rsidRPr="007810A8" w14:paraId="5578F606" w14:textId="77777777" w:rsidTr="003838D4">
        <w:trPr>
          <w:trHeight w:val="260"/>
        </w:trPr>
        <w:tc>
          <w:tcPr>
            <w:tcW w:w="2263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ABA661" w14:textId="5E48B6C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C22:3/22: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1AD978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3,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1578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80C62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C0020F" w14:textId="77777777" w:rsidR="006D73F9" w:rsidRPr="00AE60DE" w:rsidRDefault="006D73F9" w:rsidP="006D73F9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1276" w:type="dxa"/>
            <w:noWrap/>
            <w:vAlign w:val="bottom"/>
            <w:hideMark/>
          </w:tcPr>
          <w:p w14:paraId="3F1C0065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850" w:type="dxa"/>
            <w:noWrap/>
            <w:vAlign w:val="bottom"/>
            <w:hideMark/>
          </w:tcPr>
          <w:p w14:paraId="304801C7" w14:textId="77777777" w:rsidR="006D73F9" w:rsidRPr="00AE60DE" w:rsidRDefault="006D73F9" w:rsidP="006D73F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60DE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</w:tr>
    </w:tbl>
    <w:p w14:paraId="56E8B586" w14:textId="77777777" w:rsidR="00CB6E78" w:rsidRPr="000B793E" w:rsidRDefault="00CB6E78" w:rsidP="00CB6E78">
      <w:pPr>
        <w:rPr>
          <w:rFonts w:cs="Times New Roman"/>
          <w:color w:val="FF0000"/>
        </w:rPr>
      </w:pPr>
    </w:p>
    <w:p w14:paraId="3888B19E" w14:textId="77777777" w:rsidR="00CB6E78" w:rsidRPr="000B793E" w:rsidRDefault="00CB6E78" w:rsidP="00CB6E78">
      <w:pPr>
        <w:rPr>
          <w:rFonts w:cs="Times New Roman"/>
          <w:color w:val="FF0000"/>
        </w:rPr>
      </w:pPr>
    </w:p>
    <w:p w14:paraId="3FAA223D" w14:textId="5C384066" w:rsidR="00CB6E78" w:rsidRPr="000B793E" w:rsidRDefault="00CB6E78" w:rsidP="00CB6E78">
      <w:pPr>
        <w:rPr>
          <w:rFonts w:cs="Times New Roman"/>
        </w:rPr>
      </w:pPr>
      <w:r w:rsidRPr="000B793E">
        <w:rPr>
          <w:rFonts w:cs="Times New Roman"/>
        </w:rPr>
        <w:br w:type="page"/>
      </w:r>
      <w:r w:rsidRPr="000B793E">
        <w:rPr>
          <w:rFonts w:cs="Times New Roman"/>
        </w:rPr>
        <w:lastRenderedPageBreak/>
        <w:t xml:space="preserve">Table </w:t>
      </w:r>
      <w:r w:rsidR="00416F9A" w:rsidRPr="000B793E">
        <w:rPr>
          <w:rFonts w:cs="Times New Roman"/>
        </w:rPr>
        <w:t>S</w:t>
      </w:r>
      <w:r w:rsidR="00E221EF">
        <w:rPr>
          <w:rFonts w:cs="Times New Roman"/>
        </w:rPr>
        <w:t>3</w:t>
      </w:r>
      <w:r w:rsidR="00416F9A" w:rsidRPr="000B793E">
        <w:rPr>
          <w:rFonts w:cs="Times New Roman"/>
        </w:rPr>
        <w:t>:</w:t>
      </w:r>
      <w:r w:rsidRPr="000B793E">
        <w:rPr>
          <w:rFonts w:cs="Times New Roman"/>
        </w:rPr>
        <w:t xml:space="preserve"> Fatty acid composition in the phospholipids of the fibroblast</w:t>
      </w:r>
      <w:r w:rsidR="00953E69">
        <w:rPr>
          <w:rFonts w:cs="Times New Roman"/>
        </w:rPr>
        <w:t>/</w:t>
      </w:r>
      <w:r w:rsidRPr="000B793E">
        <w:rPr>
          <w:rFonts w:cs="Times New Roman"/>
        </w:rPr>
        <w:t>keratinocyte co-culture stimulated with IL</w:t>
      </w:r>
      <w:r w:rsidR="00FD6861">
        <w:rPr>
          <w:rFonts w:cs="Times New Roman"/>
        </w:rPr>
        <w:t>-</w:t>
      </w:r>
      <w:r w:rsidRPr="000B793E">
        <w:rPr>
          <w:rFonts w:cs="Times New Roman"/>
        </w:rPr>
        <w:t>17</w:t>
      </w:r>
      <w:r w:rsidR="00FD6861">
        <w:rPr>
          <w:rFonts w:cs="Times New Roman"/>
        </w:rPr>
        <w:t>A</w:t>
      </w:r>
      <w:r w:rsidRPr="000B793E">
        <w:rPr>
          <w:rFonts w:cs="Times New Roman"/>
        </w:rPr>
        <w:t xml:space="preserve"> and cultured without (Control) or supplemented with HRO in the growth medium (HRO). Data (n=</w:t>
      </w:r>
      <w:r w:rsidR="00D76AE4">
        <w:rPr>
          <w:rFonts w:cs="Times New Roman"/>
        </w:rPr>
        <w:t>9</w:t>
      </w:r>
      <w:r w:rsidRPr="000B793E">
        <w:rPr>
          <w:rFonts w:cs="Times New Roman"/>
        </w:rPr>
        <w:t xml:space="preserve">) </w:t>
      </w:r>
      <w:r w:rsidR="00FD6861">
        <w:rPr>
          <w:rFonts w:cs="Times New Roman"/>
        </w:rPr>
        <w:t>is reported as</w:t>
      </w:r>
      <w:r w:rsidRPr="000B793E">
        <w:rPr>
          <w:rFonts w:cs="Times New Roman"/>
        </w:rPr>
        <w:t xml:space="preserve"> means</w:t>
      </w:r>
      <w:r w:rsidR="00FD6861">
        <w:rPr>
          <w:rFonts w:cs="Times New Roman"/>
        </w:rPr>
        <w:t xml:space="preserve"> </w:t>
      </w:r>
      <w:r w:rsidR="00FD6861" w:rsidRPr="000B793E">
        <w:rPr>
          <w:rFonts w:cs="Times New Roman"/>
          <w:szCs w:val="24"/>
        </w:rPr>
        <w:t>± SEM</w:t>
      </w:r>
      <w:r w:rsidR="00FD6861">
        <w:rPr>
          <w:rFonts w:cs="Times New Roman"/>
          <w:szCs w:val="24"/>
        </w:rPr>
        <w:t xml:space="preserve">, where </w:t>
      </w:r>
      <w:r w:rsidR="006D73F9">
        <w:rPr>
          <w:rFonts w:cs="Times New Roman"/>
          <w:szCs w:val="24"/>
        </w:rPr>
        <w:t>“-”</w:t>
      </w:r>
      <w:r w:rsidR="00FD6861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= all replicates </w:t>
      </w:r>
      <w:r w:rsidR="00FD6861">
        <w:rPr>
          <w:rFonts w:cs="Times New Roman"/>
          <w:szCs w:val="24"/>
        </w:rPr>
        <w:t>below LLOQ</w:t>
      </w:r>
      <w:r w:rsidR="00FD6861" w:rsidRPr="000B793E">
        <w:rPr>
          <w:rFonts w:cs="Times New Roman"/>
        </w:rPr>
        <w:t xml:space="preserve">. </w:t>
      </w:r>
      <w:r w:rsidR="00FD6861">
        <w:rPr>
          <w:rFonts w:cs="Times New Roman"/>
        </w:rPr>
        <w:t xml:space="preserve">*) </w:t>
      </w:r>
      <w:r w:rsidR="000F1B29">
        <w:rPr>
          <w:rFonts w:cs="Times New Roman"/>
        </w:rPr>
        <w:t xml:space="preserve">p </w:t>
      </w:r>
      <w:r w:rsidR="00FD6861">
        <w:rPr>
          <w:rFonts w:cs="Times New Roman"/>
        </w:rPr>
        <w:t>&lt;</w:t>
      </w:r>
      <w:r w:rsidR="000F1B29">
        <w:rPr>
          <w:rFonts w:cs="Times New Roman"/>
        </w:rPr>
        <w:t xml:space="preserve"> </w:t>
      </w:r>
      <w:r w:rsidR="00FD6861">
        <w:rPr>
          <w:rFonts w:cs="Times New Roman"/>
        </w:rPr>
        <w:t>0.05 (O</w:t>
      </w:r>
      <w:r w:rsidR="00FD6861" w:rsidRPr="000B793E">
        <w:rPr>
          <w:rFonts w:cs="Times New Roman"/>
        </w:rPr>
        <w:t>ne-</w:t>
      </w:r>
      <w:r w:rsidR="00314285">
        <w:rPr>
          <w:rFonts w:cs="Times New Roman"/>
        </w:rPr>
        <w:t>factor</w:t>
      </w:r>
      <w:r w:rsidR="00FD6861" w:rsidRPr="000B793E">
        <w:rPr>
          <w:rFonts w:cs="Times New Roman"/>
        </w:rPr>
        <w:t xml:space="preserve"> ANOVA, </w:t>
      </w:r>
      <w:proofErr w:type="spellStart"/>
      <w:r w:rsidR="00FD6861" w:rsidRPr="000B793E">
        <w:rPr>
          <w:rFonts w:cs="Times New Roman"/>
        </w:rPr>
        <w:t>Tukeys</w:t>
      </w:r>
      <w:proofErr w:type="spellEnd"/>
      <w:r w:rsidR="00FD6861" w:rsidRPr="000B793E">
        <w:rPr>
          <w:rFonts w:cs="Times New Roman"/>
        </w:rPr>
        <w:t xml:space="preserve"> HSD</w:t>
      </w:r>
      <w:r w:rsidR="00FD6861">
        <w:rPr>
          <w:rFonts w:cs="Times New Roman"/>
        </w:rPr>
        <w:t>)</w:t>
      </w:r>
      <w:r w:rsidR="00FD6861" w:rsidRPr="000B793E">
        <w:rPr>
          <w:rFonts w:cs="Times New Roman"/>
        </w:rPr>
        <w:t xml:space="preserve">. </w:t>
      </w:r>
      <w:r w:rsidRPr="00FD6861">
        <w:rPr>
          <w:rFonts w:cs="Times New Roman"/>
        </w:rPr>
        <w:t>1</w:t>
      </w:r>
      <w:r w:rsidRPr="000B793E">
        <w:rPr>
          <w:rFonts w:cs="Times New Roman"/>
        </w:rPr>
        <w:t>) Include</w:t>
      </w:r>
      <w:r w:rsidR="00FD6861">
        <w:rPr>
          <w:rFonts w:cs="Times New Roman"/>
        </w:rPr>
        <w:t>s</w:t>
      </w:r>
      <w:r w:rsidRPr="000B793E">
        <w:rPr>
          <w:rFonts w:cs="Times New Roman"/>
        </w:rPr>
        <w:t xml:space="preserve"> </w:t>
      </w:r>
      <w:r w:rsidR="00FD6861">
        <w:rPr>
          <w:rFonts w:cs="Times New Roman"/>
        </w:rPr>
        <w:t>C</w:t>
      </w:r>
      <w:r w:rsidRPr="000B793E">
        <w:rPr>
          <w:rFonts w:cs="Times New Roman"/>
        </w:rPr>
        <w:t xml:space="preserve">15:0, </w:t>
      </w:r>
      <w:r w:rsidR="00FD6861">
        <w:rPr>
          <w:rFonts w:cs="Times New Roman"/>
        </w:rPr>
        <w:t>C</w:t>
      </w:r>
      <w:r w:rsidRPr="000B793E">
        <w:rPr>
          <w:rFonts w:cs="Times New Roman"/>
        </w:rPr>
        <w:t xml:space="preserve">17:0, </w:t>
      </w:r>
      <w:r w:rsidR="00FD6861">
        <w:rPr>
          <w:rFonts w:cs="Times New Roman"/>
        </w:rPr>
        <w:t>and C</w:t>
      </w:r>
      <w:r w:rsidRPr="000B793E">
        <w:rPr>
          <w:rFonts w:cs="Times New Roman"/>
        </w:rPr>
        <w:t>22:0</w:t>
      </w:r>
      <w:r w:rsidR="00416F9A" w:rsidRPr="000B793E">
        <w:rPr>
          <w:rFonts w:cs="Times New Roman"/>
        </w:rPr>
        <w:t>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252"/>
        <w:gridCol w:w="1252"/>
        <w:gridCol w:w="1182"/>
        <w:gridCol w:w="1322"/>
        <w:gridCol w:w="1252"/>
        <w:gridCol w:w="1253"/>
      </w:tblGrid>
      <w:tr w:rsidR="00E409AC" w:rsidRPr="00123F0B" w14:paraId="669D15C8" w14:textId="77777777" w:rsidTr="003838D4">
        <w:trPr>
          <w:trHeight w:val="290"/>
        </w:trPr>
        <w:tc>
          <w:tcPr>
            <w:tcW w:w="212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D6A59B" w14:textId="3D8135D2" w:rsidR="00E409AC" w:rsidRPr="0064578C" w:rsidRDefault="00E409AC" w:rsidP="006457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5C7E1" w14:textId="6347ABFD" w:rsidR="00E409AC" w:rsidRPr="006D099A" w:rsidRDefault="00E409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eastAsia="Times New Roman" w:cs="Times New Roman"/>
                <w:color w:val="000000"/>
                <w:sz w:val="20"/>
                <w:szCs w:val="20"/>
              </w:rPr>
              <w:t>Control (% of total FAs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  <w:hideMark/>
          </w:tcPr>
          <w:p w14:paraId="1C90F009" w14:textId="00F57C5D" w:rsidR="00E409AC" w:rsidRPr="006D099A" w:rsidRDefault="00E409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eastAsia="Times New Roman" w:cs="Times New Roman"/>
                <w:color w:val="000000"/>
                <w:sz w:val="20"/>
                <w:szCs w:val="20"/>
              </w:rPr>
              <w:t>HRO (% of total FAs)</w:t>
            </w:r>
          </w:p>
        </w:tc>
      </w:tr>
      <w:tr w:rsidR="007825AC" w:rsidRPr="00123F0B" w14:paraId="52E3E416" w14:textId="77777777" w:rsidTr="003838D4">
        <w:trPr>
          <w:trHeight w:val="290"/>
        </w:trPr>
        <w:tc>
          <w:tcPr>
            <w:tcW w:w="21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790B" w14:textId="77777777" w:rsidR="007825AC" w:rsidRPr="0064578C" w:rsidRDefault="007825AC" w:rsidP="0064578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476021" w14:textId="1951FE60" w:rsidR="007825AC" w:rsidRPr="00123F0B" w:rsidRDefault="00E409AC" w:rsidP="002104C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bottom"/>
          </w:tcPr>
          <w:p w14:paraId="523FB917" w14:textId="77777777" w:rsidR="007825AC" w:rsidRPr="00123F0B" w:rsidRDefault="007825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C7ECB" w14:textId="3CB5DB39" w:rsidR="007825AC" w:rsidRPr="00123F0B" w:rsidRDefault="00E409AC" w:rsidP="002104C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D87D6E" w14:textId="32733F75" w:rsidR="007825AC" w:rsidRPr="00123F0B" w:rsidRDefault="00E409AC" w:rsidP="002104C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52" w:type="dxa"/>
            <w:tcBorders>
              <w:top w:val="nil"/>
              <w:bottom w:val="single" w:sz="4" w:space="0" w:color="auto"/>
            </w:tcBorders>
            <w:vAlign w:val="bottom"/>
          </w:tcPr>
          <w:p w14:paraId="7550DBB8" w14:textId="77777777" w:rsidR="007825AC" w:rsidRPr="00123F0B" w:rsidRDefault="007825AC" w:rsidP="0064578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bottom"/>
          </w:tcPr>
          <w:p w14:paraId="3A0A1E4D" w14:textId="7C09CE42" w:rsidR="007825AC" w:rsidRPr="00123F0B" w:rsidRDefault="00E409AC" w:rsidP="002104C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</w:tr>
      <w:tr w:rsidR="007825AC" w:rsidRPr="00123F0B" w14:paraId="237C2211" w14:textId="77777777" w:rsidTr="003838D4">
        <w:trPr>
          <w:trHeight w:val="290"/>
        </w:trPr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1F3B1" w14:textId="598A645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14:0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44DE7CA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610B1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2D42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179D3CF2" w14:textId="1A4D2B11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37D14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636D1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0B379459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33B29A" w14:textId="2D3808FE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57A24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3AF939A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25E74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CB30A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3216845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4E0837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4F89E06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E42D260" w14:textId="59BDB24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16:0  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8DA7FC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6,5</w:t>
            </w:r>
          </w:p>
        </w:tc>
        <w:tc>
          <w:tcPr>
            <w:tcW w:w="1252" w:type="dxa"/>
            <w:noWrap/>
            <w:vAlign w:val="bottom"/>
            <w:hideMark/>
          </w:tcPr>
          <w:p w14:paraId="197232C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13F4E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B4C32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6,8</w:t>
            </w:r>
          </w:p>
        </w:tc>
        <w:tc>
          <w:tcPr>
            <w:tcW w:w="1252" w:type="dxa"/>
            <w:noWrap/>
            <w:vAlign w:val="bottom"/>
            <w:hideMark/>
          </w:tcPr>
          <w:p w14:paraId="72AEF24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C90679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</w:tr>
      <w:tr w:rsidR="007825AC" w:rsidRPr="00123F0B" w14:paraId="5653DD85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7320B1" w14:textId="5D6CCB2B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6BA0C8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7A7E816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377D1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06D77B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252" w:type="dxa"/>
            <w:noWrap/>
            <w:vAlign w:val="bottom"/>
            <w:hideMark/>
          </w:tcPr>
          <w:p w14:paraId="429679A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1C6C5A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0E8A027B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661101" w14:textId="31BB231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A73D76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1252" w:type="dxa"/>
            <w:noWrap/>
            <w:vAlign w:val="bottom"/>
            <w:hideMark/>
          </w:tcPr>
          <w:p w14:paraId="72EDB97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4F230F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DC70F8" w14:textId="4D460868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0,3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DE688C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019F3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403BDC5E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8DD710" w14:textId="733ED7F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0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F806B5C" w14:textId="327E180A" w:rsidR="007825AC" w:rsidRPr="0064578C" w:rsidRDefault="00554D28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5CA38D8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78429E" w14:textId="347529F1" w:rsidR="007825AC" w:rsidRPr="0064578C" w:rsidRDefault="00554D28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131D5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1F58CDC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CD9F50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1026C4D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81DE3C" w14:textId="722A3D9B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um </w:t>
            </w:r>
            <w:r w:rsidR="002104C4" w:rsidRPr="00123F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F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83786B4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6,6</w:t>
            </w:r>
          </w:p>
        </w:tc>
        <w:tc>
          <w:tcPr>
            <w:tcW w:w="1252" w:type="dxa"/>
            <w:noWrap/>
            <w:vAlign w:val="bottom"/>
            <w:hideMark/>
          </w:tcPr>
          <w:p w14:paraId="4537783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C0C959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14417F" w14:textId="594FBEBD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8,9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921787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416F9B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</w:tr>
      <w:tr w:rsidR="007825AC" w:rsidRPr="00123F0B" w14:paraId="0707FEF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5A5DB3" w14:textId="4CF0F78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4:1 n-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7C96918" w14:textId="0C8017C1" w:rsidR="007825AC" w:rsidRPr="0064578C" w:rsidRDefault="00EE2029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44D17D6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C4E7C2" w14:textId="300A944E" w:rsidR="007825AC" w:rsidRPr="0064578C" w:rsidRDefault="00EE2029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8092A2" w14:textId="0B95DFD1" w:rsidR="007825AC" w:rsidRPr="0064578C" w:rsidRDefault="00EE2029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3B85F7A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D7B120C" w14:textId="212FF437" w:rsidR="007825AC" w:rsidRPr="0064578C" w:rsidRDefault="00EE2029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7EC43170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CD75EA" w14:textId="5355B2C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5: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317B9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1252" w:type="dxa"/>
            <w:noWrap/>
            <w:vAlign w:val="bottom"/>
            <w:hideMark/>
          </w:tcPr>
          <w:p w14:paraId="4E5EDA5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EB4C4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7A2555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7</w:t>
            </w:r>
          </w:p>
        </w:tc>
        <w:tc>
          <w:tcPr>
            <w:tcW w:w="1252" w:type="dxa"/>
            <w:noWrap/>
            <w:vAlign w:val="bottom"/>
            <w:hideMark/>
          </w:tcPr>
          <w:p w14:paraId="39B10B4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580980D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7894C781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7A9918B" w14:textId="19B7DB2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41651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252" w:type="dxa"/>
            <w:noWrap/>
            <w:vAlign w:val="bottom"/>
            <w:hideMark/>
          </w:tcPr>
          <w:p w14:paraId="1ACF731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7F872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CD7E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52" w:type="dxa"/>
            <w:noWrap/>
            <w:vAlign w:val="bottom"/>
            <w:hideMark/>
          </w:tcPr>
          <w:p w14:paraId="6A52A58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7FA5479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61F11823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B68AB6" w14:textId="3D601C3F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BF459C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6,5</w:t>
            </w:r>
          </w:p>
        </w:tc>
        <w:tc>
          <w:tcPr>
            <w:tcW w:w="1252" w:type="dxa"/>
            <w:noWrap/>
            <w:vAlign w:val="bottom"/>
            <w:hideMark/>
          </w:tcPr>
          <w:p w14:paraId="28253CA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93A05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97F9243" w14:textId="0EDC6371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4,9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3E1AE47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8BA7D3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ADFDC0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37E648" w14:textId="2B2880FE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1 n-5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08A43C0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035616A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B0194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D2853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252" w:type="dxa"/>
            <w:noWrap/>
            <w:vAlign w:val="bottom"/>
            <w:hideMark/>
          </w:tcPr>
          <w:p w14:paraId="4E4DC31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842D62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7BF955A0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091FC9" w14:textId="4BE95D86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7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1525AF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252" w:type="dxa"/>
            <w:noWrap/>
            <w:vAlign w:val="bottom"/>
            <w:hideMark/>
          </w:tcPr>
          <w:p w14:paraId="5C535ED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56B88F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A46AC1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252" w:type="dxa"/>
            <w:noWrap/>
            <w:vAlign w:val="bottom"/>
            <w:hideMark/>
          </w:tcPr>
          <w:p w14:paraId="5444935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65D6730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2CAD04A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756C274" w14:textId="52B5C1EF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1 n-11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66EA23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252" w:type="dxa"/>
            <w:noWrap/>
            <w:vAlign w:val="bottom"/>
            <w:hideMark/>
          </w:tcPr>
          <w:p w14:paraId="1D51520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C38AD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AF0C434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21A3C31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27F94F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7406139C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985ABB" w14:textId="21DDC90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3DD662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3,1</w:t>
            </w:r>
          </w:p>
        </w:tc>
        <w:tc>
          <w:tcPr>
            <w:tcW w:w="1252" w:type="dxa"/>
            <w:noWrap/>
            <w:vAlign w:val="bottom"/>
            <w:hideMark/>
          </w:tcPr>
          <w:p w14:paraId="3FA535D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1072F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F55A97" w14:textId="08999C05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2,3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4AA135C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5984AB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5636A5B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2B35AB" w14:textId="5475541A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B6AD7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1252" w:type="dxa"/>
            <w:noWrap/>
            <w:vAlign w:val="bottom"/>
            <w:hideMark/>
          </w:tcPr>
          <w:p w14:paraId="2729D85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5C81B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7647D1D" w14:textId="792650A2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7,3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4520A7A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0CCEE5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2F874EAB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980C097" w14:textId="34284562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20:1 n-9   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B69298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252" w:type="dxa"/>
            <w:noWrap/>
            <w:vAlign w:val="bottom"/>
            <w:hideMark/>
          </w:tcPr>
          <w:p w14:paraId="7C6B4DF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B9A53A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93A3084" w14:textId="207AD0DB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8642A3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5B4804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7F23207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E1C4B8" w14:textId="07FA9593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1 n-7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44B57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252" w:type="dxa"/>
            <w:noWrap/>
            <w:vAlign w:val="bottom"/>
            <w:hideMark/>
          </w:tcPr>
          <w:p w14:paraId="2AF1676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197C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6AEFC8" w14:textId="14709034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037DA01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573D42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5AB9368F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A1F1D1" w14:textId="3348DB21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C69E64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2AB7366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AEC4B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552A19" w14:textId="1204F8B0" w:rsidR="007825AC" w:rsidRPr="0064578C" w:rsidRDefault="0030194A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563CE26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78C6D478" w14:textId="1FD15FA7" w:rsidR="007825AC" w:rsidRPr="0064578C" w:rsidRDefault="0030194A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6DC8DB4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6EFE38" w14:textId="0D0B59B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4:1 n-9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1B5DE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252" w:type="dxa"/>
            <w:noWrap/>
            <w:vAlign w:val="bottom"/>
            <w:hideMark/>
          </w:tcPr>
          <w:p w14:paraId="5BEDF2D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89AAA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4C3C83" w14:textId="057C6C79" w:rsidR="007825AC" w:rsidRPr="0064578C" w:rsidRDefault="0008605B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45BA4B5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6E891E9" w14:textId="4781164F" w:rsidR="007825AC" w:rsidRPr="0064578C" w:rsidRDefault="0008605B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24D6E0F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91A0B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MUFA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CE750C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8,3</w:t>
            </w:r>
          </w:p>
        </w:tc>
        <w:tc>
          <w:tcPr>
            <w:tcW w:w="1252" w:type="dxa"/>
            <w:noWrap/>
            <w:vAlign w:val="bottom"/>
            <w:hideMark/>
          </w:tcPr>
          <w:p w14:paraId="196D49E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B8855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5FCE57A" w14:textId="1174DE95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2,1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11FC582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8CFB4E7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</w:tr>
      <w:tr w:rsidR="007825AC" w:rsidRPr="00123F0B" w14:paraId="3566137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820FF7" w14:textId="077D2AA2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2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2AB709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760A2B7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3338D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230E88" w14:textId="6905774A" w:rsidR="007825AC" w:rsidRPr="0064578C" w:rsidRDefault="008950FA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2CF13D2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DC45238" w14:textId="4BF2D817" w:rsidR="007825AC" w:rsidRPr="0064578C" w:rsidRDefault="008950FA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28D6D8F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06853E" w14:textId="67D92CF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2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32656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252" w:type="dxa"/>
            <w:noWrap/>
            <w:vAlign w:val="bottom"/>
            <w:hideMark/>
          </w:tcPr>
          <w:p w14:paraId="3168FE0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3E5412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0B590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252" w:type="dxa"/>
            <w:noWrap/>
            <w:vAlign w:val="bottom"/>
            <w:hideMark/>
          </w:tcPr>
          <w:p w14:paraId="18633D0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2292D6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67751A03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4EB9F9" w14:textId="119EEEB4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8:3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41666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252" w:type="dxa"/>
            <w:noWrap/>
            <w:vAlign w:val="bottom"/>
            <w:hideMark/>
          </w:tcPr>
          <w:p w14:paraId="1002CC0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58C72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3A9BCD" w14:textId="2DBFF56D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1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3377D27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6D2655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1ED0C7F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73DDF4" w14:textId="1938233E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2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168C9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252" w:type="dxa"/>
            <w:noWrap/>
            <w:vAlign w:val="bottom"/>
            <w:hideMark/>
          </w:tcPr>
          <w:p w14:paraId="361C6A7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2D9A3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512AE8" w14:textId="09BD853D" w:rsidR="007825AC" w:rsidRPr="0064578C" w:rsidRDefault="00B14369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="007825AC"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7E7C9D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2381D59" w14:textId="7BDD284E" w:rsidR="007825AC" w:rsidRPr="0064578C" w:rsidRDefault="00B14369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686475D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94FB6B" w14:textId="19ACCFA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4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07E0ECA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3,9</w:t>
            </w:r>
          </w:p>
        </w:tc>
        <w:tc>
          <w:tcPr>
            <w:tcW w:w="1252" w:type="dxa"/>
            <w:noWrap/>
            <w:vAlign w:val="bottom"/>
            <w:hideMark/>
          </w:tcPr>
          <w:p w14:paraId="0F0A29D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F3B10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A02EE5" w14:textId="5706CCCA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2F33D12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71EB5C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27523C3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09C3F2" w14:textId="15A7E4A2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4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AF0B02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252" w:type="dxa"/>
            <w:noWrap/>
            <w:vAlign w:val="bottom"/>
            <w:hideMark/>
          </w:tcPr>
          <w:p w14:paraId="3C461B6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950EE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DDA3DB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252" w:type="dxa"/>
            <w:noWrap/>
            <w:vAlign w:val="bottom"/>
            <w:hideMark/>
          </w:tcPr>
          <w:p w14:paraId="1BE3E6E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111DACF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445949A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2E9A81D" w14:textId="64FAEAF3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C22:5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E323D2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4CE20D7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2BC12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F365D01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1252" w:type="dxa"/>
            <w:noWrap/>
            <w:vAlign w:val="bottom"/>
            <w:hideMark/>
          </w:tcPr>
          <w:p w14:paraId="239AD50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5EBCD2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4594CC88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6B6A74" w14:textId="09144CCA" w:rsidR="007825AC" w:rsidRPr="0064578C" w:rsidRDefault="002104C4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sz w:val="20"/>
                <w:szCs w:val="20"/>
              </w:rPr>
              <w:t>C</w:t>
            </w:r>
            <w:r w:rsidR="007825AC" w:rsidRPr="0064578C">
              <w:rPr>
                <w:rFonts w:eastAsia="Times New Roman" w:cs="Times New Roman"/>
                <w:sz w:val="20"/>
                <w:szCs w:val="20"/>
              </w:rPr>
              <w:t>20:3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3DFB55D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1252" w:type="dxa"/>
            <w:noWrap/>
            <w:vAlign w:val="bottom"/>
            <w:hideMark/>
          </w:tcPr>
          <w:p w14:paraId="583D86B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B66748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0DA62F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38AD1C2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641D33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19A5301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877458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n-6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B47C1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1252" w:type="dxa"/>
            <w:noWrap/>
            <w:vAlign w:val="bottom"/>
            <w:hideMark/>
          </w:tcPr>
          <w:p w14:paraId="3108F24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43F7B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C0EF0D1" w14:textId="4DB29219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8,9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043947B0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247FE28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ED62894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329ED2" w14:textId="3743E258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16:3 n-4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E03CE88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252" w:type="dxa"/>
            <w:noWrap/>
            <w:vAlign w:val="bottom"/>
            <w:hideMark/>
          </w:tcPr>
          <w:p w14:paraId="3317152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792E8D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1871460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52" w:type="dxa"/>
            <w:noWrap/>
            <w:vAlign w:val="bottom"/>
            <w:hideMark/>
          </w:tcPr>
          <w:p w14:paraId="26257B5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6F8C778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1A5292E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8DF7289" w14:textId="424F196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16:2 n-3  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39B12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52" w:type="dxa"/>
            <w:noWrap/>
            <w:vAlign w:val="bottom"/>
            <w:hideMark/>
          </w:tcPr>
          <w:p w14:paraId="734E3EF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BD392F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2653CD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252" w:type="dxa"/>
            <w:noWrap/>
            <w:vAlign w:val="bottom"/>
            <w:hideMark/>
          </w:tcPr>
          <w:p w14:paraId="5269C27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3E55B3F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21CDB864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DA6C2D" w14:textId="6F8DFFD8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4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274E666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252" w:type="dxa"/>
            <w:noWrap/>
            <w:vAlign w:val="bottom"/>
            <w:hideMark/>
          </w:tcPr>
          <w:p w14:paraId="29B787D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E2D9B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259E8F6" w14:textId="5FAE17F1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6E4AE1F2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49CAE86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123F0B" w14:paraId="7A2D136A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27AB51" w14:textId="359CFE9A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3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E43E35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252" w:type="dxa"/>
            <w:noWrap/>
            <w:vAlign w:val="bottom"/>
            <w:hideMark/>
          </w:tcPr>
          <w:p w14:paraId="773353CA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2252B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F11981C" w14:textId="5EFC90D4" w:rsidR="007825AC" w:rsidRPr="0064578C" w:rsidRDefault="0038778D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5105485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52B5B143" w14:textId="165423A3" w:rsidR="007825AC" w:rsidRPr="0064578C" w:rsidRDefault="0038778D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825AC" w:rsidRPr="00123F0B" w14:paraId="0E183E5E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4ED58D" w14:textId="62E01A9B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0:5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63486F" w14:textId="69D7BFAD" w:rsidR="007825AC" w:rsidRPr="0064578C" w:rsidRDefault="00123F0B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noWrap/>
            <w:vAlign w:val="bottom"/>
            <w:hideMark/>
          </w:tcPr>
          <w:p w14:paraId="78DE855D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AF4616" w14:textId="2075CF2B" w:rsidR="007825AC" w:rsidRPr="0064578C" w:rsidRDefault="00123F0B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3F0B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E35CF5" w14:textId="7032C76D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9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3671E039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49B3AD8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27696197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1D4416" w14:textId="4A69A325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5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4C9D2B7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1252" w:type="dxa"/>
            <w:noWrap/>
            <w:vAlign w:val="bottom"/>
            <w:hideMark/>
          </w:tcPr>
          <w:p w14:paraId="6DA57E5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EC8A81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39AC49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252" w:type="dxa"/>
            <w:noWrap/>
            <w:vAlign w:val="bottom"/>
            <w:hideMark/>
          </w:tcPr>
          <w:p w14:paraId="4A93165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7CDEBE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7825AC" w:rsidRPr="00123F0B" w14:paraId="2A6FD9FD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D1B707" w14:textId="51A49F6D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C22:6 n-3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8673180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252" w:type="dxa"/>
            <w:noWrap/>
            <w:vAlign w:val="bottom"/>
            <w:hideMark/>
          </w:tcPr>
          <w:p w14:paraId="09E2F0EB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410CA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6AFA8EA" w14:textId="74165686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3,8</w:t>
            </w:r>
            <w:r w:rsidRPr="00123F0B">
              <w:rPr>
                <w:rFonts w:eastAsia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7BF01383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4429881E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color w:val="000000"/>
                <w:sz w:val="20"/>
                <w:szCs w:val="20"/>
              </w:rPr>
              <w:t>0,1</w:t>
            </w:r>
          </w:p>
        </w:tc>
      </w:tr>
      <w:tr w:rsidR="007825AC" w:rsidRPr="0064578C" w14:paraId="29787545" w14:textId="77777777" w:rsidTr="003838D4">
        <w:trPr>
          <w:trHeight w:val="290"/>
        </w:trPr>
        <w:tc>
          <w:tcPr>
            <w:tcW w:w="212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00A8186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m n-3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17B783" w14:textId="7777777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E80184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F187F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22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091980" w14:textId="3E8503C7" w:rsidR="007825AC" w:rsidRPr="0064578C" w:rsidRDefault="007825AC" w:rsidP="0064578C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7,6</w:t>
            </w:r>
            <w:r w:rsidRPr="00123F0B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2" w:type="dxa"/>
            <w:noWrap/>
            <w:vAlign w:val="bottom"/>
            <w:hideMark/>
          </w:tcPr>
          <w:p w14:paraId="1624170C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1253" w:type="dxa"/>
            <w:noWrap/>
            <w:vAlign w:val="bottom"/>
            <w:hideMark/>
          </w:tcPr>
          <w:p w14:paraId="0194EF25" w14:textId="77777777" w:rsidR="007825AC" w:rsidRPr="0064578C" w:rsidRDefault="007825AC" w:rsidP="0064578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578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,1</w:t>
            </w:r>
          </w:p>
        </w:tc>
      </w:tr>
    </w:tbl>
    <w:p w14:paraId="3710D9FD" w14:textId="62F172DB" w:rsidR="006C2953" w:rsidRPr="000B793E" w:rsidRDefault="006C2953" w:rsidP="006C2953">
      <w:pPr>
        <w:rPr>
          <w:rFonts w:cs="Times New Roman"/>
          <w:szCs w:val="24"/>
        </w:rPr>
      </w:pPr>
      <w:r w:rsidRPr="000B793E">
        <w:rPr>
          <w:rFonts w:cs="Times New Roman"/>
          <w:szCs w:val="24"/>
        </w:rPr>
        <w:lastRenderedPageBreak/>
        <w:t xml:space="preserve">Table </w:t>
      </w:r>
      <w:r w:rsidR="000C758E" w:rsidRPr="000B793E">
        <w:rPr>
          <w:rFonts w:cs="Times New Roman"/>
          <w:szCs w:val="24"/>
        </w:rPr>
        <w:t>S</w:t>
      </w:r>
      <w:r w:rsidR="00E221EF">
        <w:rPr>
          <w:rFonts w:cs="Times New Roman"/>
          <w:szCs w:val="24"/>
        </w:rPr>
        <w:t>4</w:t>
      </w:r>
      <w:r w:rsidRPr="000B793E">
        <w:rPr>
          <w:rFonts w:cs="Times New Roman"/>
          <w:szCs w:val="24"/>
        </w:rPr>
        <w:t xml:space="preserve">: </w:t>
      </w:r>
      <w:r w:rsidR="009E30AB">
        <w:rPr>
          <w:rFonts w:cs="Times New Roman"/>
          <w:szCs w:val="24"/>
        </w:rPr>
        <w:t>Lipid mediator</w:t>
      </w:r>
      <w:r w:rsidR="00021F89">
        <w:rPr>
          <w:rFonts w:cs="Times New Roman"/>
          <w:szCs w:val="24"/>
        </w:rPr>
        <w:t xml:space="preserve"> levels (mean</w:t>
      </w:r>
      <w:r w:rsidR="008C5AE4">
        <w:rPr>
          <w:rFonts w:cs="Times New Roman"/>
          <w:szCs w:val="24"/>
        </w:rPr>
        <w:t xml:space="preserve"> </w:t>
      </w:r>
      <w:proofErr w:type="spellStart"/>
      <w:r w:rsidR="008C5AE4">
        <w:rPr>
          <w:rFonts w:cs="Times New Roman"/>
          <w:szCs w:val="24"/>
        </w:rPr>
        <w:t>pg</w:t>
      </w:r>
      <w:proofErr w:type="spellEnd"/>
      <w:r w:rsidR="008C5AE4">
        <w:rPr>
          <w:rFonts w:cs="Times New Roman"/>
          <w:szCs w:val="24"/>
        </w:rPr>
        <w:t>/3 mL</w:t>
      </w:r>
      <w:r w:rsidR="00021F89">
        <w:rPr>
          <w:rFonts w:cs="Times New Roman"/>
          <w:szCs w:val="24"/>
        </w:rPr>
        <w:t xml:space="preserve"> of 4 donors/experiments</w:t>
      </w:r>
      <w:r w:rsidR="00912644">
        <w:rPr>
          <w:rFonts w:cs="Times New Roman"/>
          <w:szCs w:val="24"/>
        </w:rPr>
        <w:t xml:space="preserve"> </w:t>
      </w:r>
      <w:r w:rsidR="00912644" w:rsidRPr="000B793E">
        <w:rPr>
          <w:rFonts w:cs="Times New Roman"/>
          <w:szCs w:val="24"/>
        </w:rPr>
        <w:t>± SEM</w:t>
      </w:r>
      <w:r w:rsidR="00912644">
        <w:rPr>
          <w:rFonts w:cs="Times New Roman"/>
          <w:szCs w:val="24"/>
        </w:rPr>
        <w:t>)</w:t>
      </w:r>
      <w:r w:rsidRPr="000B793E">
        <w:rPr>
          <w:rFonts w:cs="Times New Roman"/>
          <w:szCs w:val="24"/>
        </w:rPr>
        <w:t xml:space="preserve"> in </w:t>
      </w:r>
      <w:r w:rsidR="00560C9B">
        <w:rPr>
          <w:rFonts w:cs="Times New Roman"/>
          <w:szCs w:val="24"/>
        </w:rPr>
        <w:t xml:space="preserve">supernatants </w:t>
      </w:r>
      <w:r w:rsidRPr="000B793E">
        <w:rPr>
          <w:rFonts w:cs="Times New Roman"/>
          <w:szCs w:val="24"/>
        </w:rPr>
        <w:t xml:space="preserve">from macrophages </w:t>
      </w:r>
      <w:r w:rsidR="00560C9B">
        <w:rPr>
          <w:rFonts w:cs="Times New Roman"/>
        </w:rPr>
        <w:t>incubated</w:t>
      </w:r>
      <w:r w:rsidRPr="000B793E">
        <w:rPr>
          <w:rFonts w:cs="Times New Roman"/>
        </w:rPr>
        <w:t xml:space="preserve"> with 0.05% HRO prior to stimulation with LPS+IFN-</w:t>
      </w:r>
      <w:r w:rsidRPr="000B793E">
        <w:rPr>
          <w:rFonts w:cs="Times New Roman"/>
        </w:rPr>
        <w:sym w:font="Symbol" w:char="F067"/>
      </w:r>
      <w:r w:rsidRPr="000B793E">
        <w:rPr>
          <w:rFonts w:cs="Times New Roman"/>
          <w:szCs w:val="24"/>
        </w:rPr>
        <w:t xml:space="preserve">. </w:t>
      </w:r>
      <w:r w:rsidR="00743B5F">
        <w:rPr>
          <w:rFonts w:cs="Times New Roman"/>
          <w:szCs w:val="24"/>
        </w:rPr>
        <w:t>“</w:t>
      </w:r>
      <w:proofErr w:type="gramStart"/>
      <w:r w:rsidR="00743B5F">
        <w:rPr>
          <w:rFonts w:cs="Times New Roman"/>
          <w:szCs w:val="24"/>
        </w:rPr>
        <w:t>-“</w:t>
      </w:r>
      <w:r w:rsidR="00743B5F" w:rsidRPr="000B793E">
        <w:rPr>
          <w:rFonts w:cs="Times New Roman"/>
          <w:szCs w:val="24"/>
        </w:rPr>
        <w:t xml:space="preserve"> =</w:t>
      </w:r>
      <w:proofErr w:type="gramEnd"/>
      <w:r w:rsidR="00743B5F" w:rsidRPr="000B793E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all replicates </w:t>
      </w:r>
      <w:r w:rsidR="00743B5F" w:rsidRPr="000B793E">
        <w:rPr>
          <w:rFonts w:cs="Times New Roman"/>
          <w:szCs w:val="24"/>
        </w:rPr>
        <w:t>below LLOQ</w:t>
      </w:r>
      <w:r w:rsidRPr="000B793E">
        <w:rPr>
          <w:rFonts w:cs="Times New Roman"/>
          <w:szCs w:val="24"/>
        </w:rPr>
        <w:t xml:space="preserve">. #) VIP-score &gt;1 in PLS-DA analysis. </w:t>
      </w:r>
    </w:p>
    <w:tbl>
      <w:tblPr>
        <w:tblW w:w="9776" w:type="dxa"/>
        <w:tblLayout w:type="fixed"/>
        <w:tblLook w:val="04A0" w:firstRow="1" w:lastRow="0" w:firstColumn="1" w:lastColumn="0" w:noHBand="0" w:noVBand="1"/>
      </w:tblPr>
      <w:tblGrid>
        <w:gridCol w:w="3539"/>
        <w:gridCol w:w="1559"/>
        <w:gridCol w:w="1559"/>
        <w:gridCol w:w="1559"/>
        <w:gridCol w:w="1560"/>
      </w:tblGrid>
      <w:tr w:rsidR="00C12BFC" w:rsidRPr="006B611D" w14:paraId="1AD36850" w14:textId="77777777" w:rsidTr="0093390D">
        <w:trPr>
          <w:trHeight w:val="33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B9EEC" w14:textId="77777777" w:rsidR="00005E85" w:rsidRPr="006B611D" w:rsidRDefault="00005E85" w:rsidP="00005E8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F4B63F0" w14:textId="01E0BB19" w:rsidR="00005E85" w:rsidRPr="006D099A" w:rsidRDefault="00005E85" w:rsidP="0093390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D099A">
              <w:rPr>
                <w:rFonts w:cs="Times New Roman"/>
                <w:sz w:val="20"/>
                <w:szCs w:val="20"/>
              </w:rPr>
              <w:t>Media + LPS + IFN-</w:t>
            </w:r>
            <w:r w:rsidRPr="006D099A">
              <w:rPr>
                <w:rFonts w:cs="Times New Roman"/>
                <w:sz w:val="20"/>
                <w:szCs w:val="20"/>
              </w:rPr>
              <w:sym w:font="Symbol" w:char="F067"/>
            </w:r>
          </w:p>
          <w:p w14:paraId="65CC8226" w14:textId="6A45E805" w:rsidR="00005E85" w:rsidRPr="006D099A" w:rsidRDefault="00005E85" w:rsidP="0093390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cs="Times New Roman"/>
                <w:sz w:val="20"/>
                <w:szCs w:val="20"/>
              </w:rPr>
              <w:t>(Stimulated control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9D168" w14:textId="1AF764B0" w:rsidR="00005E85" w:rsidRPr="006D099A" w:rsidRDefault="00005E85" w:rsidP="00005E8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D099A">
              <w:rPr>
                <w:rFonts w:cs="Times New Roman"/>
                <w:sz w:val="20"/>
                <w:szCs w:val="20"/>
              </w:rPr>
              <w:t>HRO 0.05% + LPS + IFN-</w:t>
            </w:r>
            <w:r w:rsidRPr="006D099A">
              <w:rPr>
                <w:rFonts w:cs="Times New Roman"/>
                <w:sz w:val="20"/>
                <w:szCs w:val="20"/>
              </w:rPr>
              <w:sym w:font="Symbol" w:char="F067"/>
            </w:r>
          </w:p>
        </w:tc>
      </w:tr>
      <w:tr w:rsidR="0093390D" w:rsidRPr="006B611D" w14:paraId="215E9EC7" w14:textId="77777777" w:rsidTr="006D099A">
        <w:trPr>
          <w:trHeight w:val="33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57D56" w14:textId="77777777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HA-derived mediato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9B60F87" w14:textId="62CF9545" w:rsidR="006B611D" w:rsidRPr="003838D4" w:rsidRDefault="00F124D1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87E8C3B" w14:textId="5420174B" w:rsidR="006B611D" w:rsidRPr="003838D4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 xml:space="preserve">SEM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9D67345" w14:textId="307DADFC" w:rsidR="006B611D" w:rsidRPr="003838D4" w:rsidRDefault="00F124D1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1114FA" w14:textId="326BB7F1" w:rsidR="006B611D" w:rsidRPr="003838D4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838D4">
              <w:rPr>
                <w:rFonts w:eastAsia="Times New Roman" w:cs="Times New Roman"/>
                <w:color w:val="424242"/>
                <w:sz w:val="20"/>
                <w:szCs w:val="20"/>
              </w:rPr>
              <w:t xml:space="preserve">SEM </w:t>
            </w:r>
          </w:p>
        </w:tc>
      </w:tr>
      <w:tr w:rsidR="00743B5F" w:rsidRPr="006B611D" w14:paraId="1697319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DF79B" w14:textId="15A8467D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10E1CE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37647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CD3E7D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83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E2F9D4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2,6</w:t>
            </w:r>
          </w:p>
        </w:tc>
      </w:tr>
      <w:tr w:rsidR="006B611D" w:rsidRPr="006B611D" w14:paraId="54AAE5F3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6B6E3" w14:textId="77777777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7R-RvD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B3096B" w14:textId="44E41C1A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D1761" w14:textId="69828254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F69EFC" w14:textId="46C5CB24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DEC9C" w14:textId="7CAA45E8" w:rsidR="006B611D" w:rsidRPr="006B611D" w:rsidRDefault="00AE5002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E5002" w:rsidRPr="006B611D" w14:paraId="0DF4A8E8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48DD8" w14:textId="77777777" w:rsidR="00AE5002" w:rsidRPr="006B611D" w:rsidRDefault="00AE5002" w:rsidP="00AE50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0266E4" w14:textId="57652164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2275A" w14:textId="0094BDCF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1C581A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79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C9DF6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6,6</w:t>
            </w:r>
          </w:p>
        </w:tc>
      </w:tr>
      <w:tr w:rsidR="00AE5002" w:rsidRPr="006B611D" w14:paraId="6B1777AE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08B25" w14:textId="77777777" w:rsidR="00AE5002" w:rsidRPr="006B611D" w:rsidRDefault="00AE5002" w:rsidP="00AE500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E6F37D" w14:textId="07243C71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7F5BA" w14:textId="7BD81564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3AA908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33DD3" w14:textId="77777777" w:rsidR="00AE5002" w:rsidRPr="006B611D" w:rsidRDefault="00AE5002" w:rsidP="00AE50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,0</w:t>
            </w:r>
          </w:p>
        </w:tc>
      </w:tr>
      <w:tr w:rsidR="00B6617C" w:rsidRPr="006B611D" w14:paraId="4D261175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7389B" w14:textId="3E4498CE" w:rsidR="00B6617C" w:rsidRPr="006B611D" w:rsidRDefault="00B6617C" w:rsidP="00B661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4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238FD0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101FE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C6489C" w14:textId="191DC83A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C729F" w14:textId="1060D3A4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B611D" w:rsidRPr="006B611D" w14:paraId="3614E99F" w14:textId="77777777" w:rsidTr="006D099A">
        <w:trPr>
          <w:trHeight w:val="35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788B39" w14:textId="77777777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81DBC1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D850FB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A78D2C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F783F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,8</w:t>
            </w:r>
          </w:p>
        </w:tc>
      </w:tr>
      <w:tr w:rsidR="00B6617C" w:rsidRPr="006B611D" w14:paraId="6F49574D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34ACF" w14:textId="21E689A0" w:rsidR="00B6617C" w:rsidRPr="006B611D" w:rsidRDefault="00B6617C" w:rsidP="00B6617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69BD12" w14:textId="3EDA46D8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71528" w14:textId="6AED6A79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439386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5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F360D" w14:textId="77777777" w:rsidR="00B6617C" w:rsidRPr="006B611D" w:rsidRDefault="00B6617C" w:rsidP="00B6617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3,5</w:t>
            </w:r>
          </w:p>
        </w:tc>
      </w:tr>
      <w:tr w:rsidR="006B611D" w:rsidRPr="006B611D" w14:paraId="477BB02F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72938" w14:textId="589B1000" w:rsidR="006B611D" w:rsidRPr="006B611D" w:rsidRDefault="006B611D" w:rsidP="006B611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DX</w:t>
            </w:r>
            <w:r w:rsidR="00A14E4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E53A1D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2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F32C40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F55230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15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EEB75" w14:textId="77777777" w:rsidR="006B611D" w:rsidRPr="006B611D" w:rsidRDefault="006B611D" w:rsidP="006B611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7,4</w:t>
            </w:r>
          </w:p>
        </w:tc>
      </w:tr>
      <w:tr w:rsidR="003007B9" w:rsidRPr="006B611D" w14:paraId="2D2E464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2DC41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7R-PD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689A02" w14:textId="6033C42D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903E2" w14:textId="592EBBA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46E80A" w14:textId="7BA7BF2F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0BA0C" w14:textId="59663ACD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2522552C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B35F6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CTR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61F73B" w14:textId="67CC92C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567C9B" w14:textId="5435933A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F72EE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0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F69FF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0,7</w:t>
            </w:r>
          </w:p>
        </w:tc>
      </w:tr>
      <w:tr w:rsidR="003007B9" w:rsidRPr="006B611D" w14:paraId="08156850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A4470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CT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05328" w14:textId="7476B6F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2F088" w14:textId="61B57BCF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628ACB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91,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34B1C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6,2</w:t>
            </w:r>
          </w:p>
        </w:tc>
      </w:tr>
      <w:tr w:rsidR="003007B9" w:rsidRPr="006B611D" w14:paraId="1C1A47EF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F7132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CTR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B6647A" w14:textId="76FA9D81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3989F1" w14:textId="572B97B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6DB26D" w14:textId="47C67BEA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2CB33" w14:textId="42279DC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50833C47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465E96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aR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A77444" w14:textId="70E4A90E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40B07" w14:textId="3824B3CE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C7D977" w14:textId="264A7503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EA6D7" w14:textId="3B0A41CF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1CC0BD5C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C5625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a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71A7ED" w14:textId="3D54DE5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440ACF" w14:textId="37F16370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5F8DA1" w14:textId="66B07A28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91893" w14:textId="319C0288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01D26CA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D32F0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CTR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07E3B9" w14:textId="6D83A6CD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81570" w14:textId="7C8F2BD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1B2C60" w14:textId="2F32509E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22BAE" w14:textId="423027CC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14CB2644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9F3696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CTR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FDCBE4" w14:textId="5B3597F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3F1E5" w14:textId="492C9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E39F9B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EC6BD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3007B9" w:rsidRPr="006B611D" w14:paraId="7CDCEF70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87BDDE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MCTR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8BCC36" w14:textId="52876A7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25EFEF" w14:textId="6D8A2704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728621" w14:textId="7ACFF23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909CD2" w14:textId="0DDC4FC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106639F0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AA302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DH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AC5F5D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0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3523E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,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6FE19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79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EDC4C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82,2</w:t>
            </w:r>
          </w:p>
        </w:tc>
      </w:tr>
      <w:tr w:rsidR="003007B9" w:rsidRPr="006B611D" w14:paraId="0274E95E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C95613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-3 DPA-derived mediat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F7DEFD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32395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CECFF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0D1F42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007B9" w:rsidRPr="006B611D" w14:paraId="6E16A2DB" w14:textId="77777777" w:rsidTr="006D099A">
        <w:trPr>
          <w:trHeight w:val="34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296C13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40633" w14:textId="2BB2B28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0E8F38" w14:textId="67F16C2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993622" w14:textId="011B62C1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BE7836" w14:textId="5AC1A703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67E6209A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729355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8B13BF" w14:textId="5F916B45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16792" w14:textId="1F831676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6F1612" w14:textId="45853B03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AE75B3" w14:textId="61577589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007B9" w:rsidRPr="006B611D" w14:paraId="38000405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DA637" w14:textId="77777777" w:rsidR="003007B9" w:rsidRPr="006B611D" w:rsidRDefault="003007B9" w:rsidP="00300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5E3F88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4,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81D0D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9,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3F41A1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9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5A963" w14:textId="77777777" w:rsidR="003007B9" w:rsidRPr="006B611D" w:rsidRDefault="003007B9" w:rsidP="00300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94,3</w:t>
            </w:r>
          </w:p>
        </w:tc>
      </w:tr>
      <w:tr w:rsidR="007E358B" w:rsidRPr="006B611D" w14:paraId="6B2D07DB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71179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T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56511B" w14:textId="3256C3F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726647" w14:textId="749431AA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CA9A2B" w14:textId="71E15985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893E6F" w14:textId="09683322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358B" w:rsidRPr="006B611D" w14:paraId="643718D2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34D1A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01B1B0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0AA592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7EBCD0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2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1E4B2F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8</w:t>
            </w:r>
          </w:p>
        </w:tc>
      </w:tr>
      <w:tr w:rsidR="007E358B" w:rsidRPr="006B611D" w14:paraId="3AF6933D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02CD2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8449C8" w14:textId="50D1A0BF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F612A" w14:textId="391254E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0F4420" w14:textId="7BF36DA2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55E7D" w14:textId="5D1666E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358B" w:rsidRPr="006B611D" w14:paraId="71067F03" w14:textId="77777777" w:rsidTr="006D099A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B5CFC" w14:textId="7A735D93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AAF08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9979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8AEE8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2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ABF38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1,3</w:t>
            </w:r>
          </w:p>
        </w:tc>
      </w:tr>
      <w:tr w:rsidR="007E358B" w:rsidRPr="006B611D" w14:paraId="1A255E25" w14:textId="77777777" w:rsidTr="006D099A">
        <w:trPr>
          <w:trHeight w:val="34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394B9" w14:textId="79918F5D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AD2FC9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6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EFCCC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68,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050297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75,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1249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18,3</w:t>
            </w:r>
          </w:p>
        </w:tc>
      </w:tr>
      <w:tr w:rsidR="007E358B" w:rsidRPr="006B611D" w14:paraId="73C87672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996837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n-3 DP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3FD75A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59,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357B9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3,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D2951D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95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AF43C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66,8</w:t>
            </w:r>
          </w:p>
        </w:tc>
      </w:tr>
      <w:tr w:rsidR="007E358B" w:rsidRPr="006B611D" w14:paraId="2D3D4BD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4D9FD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A-derived mediat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DBB260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56E344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59921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6C696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358B" w:rsidRPr="006B611D" w14:paraId="0C6E5035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39821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3FEAB9" w14:textId="7D1ACCF5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CB903" w14:textId="130E745A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F28107" w14:textId="43DBC80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4CDAAF" w14:textId="41C3546E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E358B" w:rsidRPr="006B611D" w14:paraId="4208560B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7B28E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59DF5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7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DA83F2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4A53F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92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41C8F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4,8</w:t>
            </w:r>
          </w:p>
        </w:tc>
      </w:tr>
      <w:tr w:rsidR="007E358B" w:rsidRPr="006B611D" w14:paraId="3D7E79BA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9B165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7761E2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244,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F2EE0D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87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A31F1E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7937,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EDBD27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410,5</w:t>
            </w:r>
          </w:p>
        </w:tc>
      </w:tr>
      <w:tr w:rsidR="007E358B" w:rsidRPr="006B611D" w14:paraId="0D0DF792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0B873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RvE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80F27C" w14:textId="6BB9EB6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36FAB" w14:textId="53893F46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3FA6E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28CBC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7E358B" w:rsidRPr="006B611D" w14:paraId="51F4E6A2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F4579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EP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791DF4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271,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F022B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098,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82EE1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8343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479E4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393,5</w:t>
            </w:r>
          </w:p>
        </w:tc>
      </w:tr>
      <w:tr w:rsidR="007E358B" w:rsidRPr="006B611D" w14:paraId="12DAB2B7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0C7A4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A-derived mediato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37C2E8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D2070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124095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44A13" w14:textId="77777777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E358B" w:rsidRPr="006B611D" w14:paraId="6BE04C0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6DB0A" w14:textId="77777777" w:rsidR="007E358B" w:rsidRPr="006B611D" w:rsidRDefault="007E358B" w:rsidP="007E358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XA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0DF032" w14:textId="5320EAB4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C44E76" w14:textId="0BC92F78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02C35C" w14:textId="58620615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0D7222" w14:textId="0CC5AAED" w:rsidR="007E358B" w:rsidRPr="006B611D" w:rsidRDefault="007E358B" w:rsidP="007E358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5F153AA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22158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XB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55F906" w14:textId="01D84204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F1CAA" w14:textId="3FA82318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3B9C85" w14:textId="4E49A6A5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07068" w14:textId="3BA5D71B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50724688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899BF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5-epi-LXA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AF163E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8,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F52AE7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7BCCB7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26,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9586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8,9</w:t>
            </w:r>
          </w:p>
        </w:tc>
      </w:tr>
      <w:tr w:rsidR="00E56F7D" w:rsidRPr="006B611D" w14:paraId="0AD76249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08AFB0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48DC7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D84F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21B345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5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72DD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9,7</w:t>
            </w:r>
          </w:p>
        </w:tc>
      </w:tr>
      <w:tr w:rsidR="00E56F7D" w:rsidRPr="006B611D" w14:paraId="6BF3D7BD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E24CAF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0-OH-LTB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A497F7" w14:textId="60E31152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68FA9" w14:textId="1786D189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A21153" w14:textId="45F5D26D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F6935" w14:textId="6075DE1A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0B79DFC3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8646D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C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215954" w14:textId="26B2EB56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6CBA0A" w14:textId="13998D01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29F942" w14:textId="74C78543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4C3AD5" w14:textId="12AD2519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08EC1E53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8A0245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D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860762" w14:textId="59E74225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5E6CF" w14:textId="3EBD400D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4737C" w14:textId="65CB540A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CF1F2F" w14:textId="4684B902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1582FA7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41E3B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LTE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18B398" w14:textId="7E482570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EB938" w14:textId="645C205F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045B80" w14:textId="757CB99B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74C9C" w14:textId="33285DBF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56F7D" w:rsidRPr="006B611D" w14:paraId="30DBB52E" w14:textId="77777777" w:rsidTr="006D099A">
        <w:trPr>
          <w:trHeight w:val="3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FF32F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Sum AA SPM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B13C4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8,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1257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E7F5C4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02,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C3360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54,8</w:t>
            </w:r>
          </w:p>
        </w:tc>
      </w:tr>
      <w:tr w:rsidR="00E56F7D" w:rsidRPr="006B611D" w14:paraId="67B6CBEA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8D0E7" w14:textId="3B6875B9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GD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A33803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77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89BF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19,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731FA8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44,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21ED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3,1</w:t>
            </w:r>
          </w:p>
        </w:tc>
      </w:tr>
      <w:tr w:rsidR="00E56F7D" w:rsidRPr="006B611D" w14:paraId="615CBDBA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9C2B9" w14:textId="0FC1CA7D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GE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966CC" w:rsidRPr="00A14E4C">
              <w:rPr>
                <w:rFonts w:cs="Times New Roman"/>
                <w:color w:val="000000"/>
                <w:sz w:val="20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70109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870F4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52183B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5,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8763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,5</w:t>
            </w:r>
          </w:p>
        </w:tc>
      </w:tr>
      <w:tr w:rsidR="00E56F7D" w:rsidRPr="006B611D" w14:paraId="2FE545D9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771EC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PGF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0A2D0B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5,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EF5AE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30,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D409A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5,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20ACD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8,3</w:t>
            </w:r>
          </w:p>
        </w:tc>
      </w:tr>
      <w:tr w:rsidR="00E56F7D" w:rsidRPr="006B611D" w14:paraId="4AA40B1B" w14:textId="77777777" w:rsidTr="006D099A">
        <w:trPr>
          <w:trHeight w:val="33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5548D" w14:textId="77777777" w:rsidR="00E56F7D" w:rsidRPr="006B611D" w:rsidRDefault="00E56F7D" w:rsidP="00E56F7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TxB</w:t>
            </w:r>
            <w:r w:rsidRPr="006B611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59FA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D7A81" w14:textId="77777777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611D">
              <w:rPr>
                <w:rFonts w:eastAsia="Times New Roman" w:cs="Times New Roman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1608F" w14:textId="29A8DCBD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2228C" w14:textId="18C901BF" w:rsidR="00E56F7D" w:rsidRPr="006B611D" w:rsidRDefault="00E56F7D" w:rsidP="00E56F7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69AE21F" w14:textId="74D7D8FD" w:rsidR="00E966CC" w:rsidRDefault="00E966CC" w:rsidP="00F9205F">
      <w:pPr>
        <w:spacing w:before="0" w:after="200" w:line="276" w:lineRule="auto"/>
        <w:rPr>
          <w:rFonts w:cs="Times New Roman"/>
        </w:rPr>
      </w:pPr>
    </w:p>
    <w:p w14:paraId="0CABAA07" w14:textId="452469F0" w:rsidR="000C758E" w:rsidRPr="00E966CC" w:rsidRDefault="00E966CC" w:rsidP="00E966C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  <w:r w:rsidR="000C758E" w:rsidRPr="000B793E">
        <w:rPr>
          <w:rFonts w:cs="Times New Roman"/>
          <w:szCs w:val="24"/>
        </w:rPr>
        <w:lastRenderedPageBreak/>
        <w:t>Table S</w:t>
      </w:r>
      <w:r w:rsidR="00E221EF">
        <w:rPr>
          <w:rFonts w:cs="Times New Roman"/>
          <w:szCs w:val="24"/>
        </w:rPr>
        <w:t>5</w:t>
      </w:r>
      <w:r w:rsidR="000C758E" w:rsidRPr="000B793E">
        <w:rPr>
          <w:rFonts w:cs="Times New Roman"/>
          <w:szCs w:val="24"/>
        </w:rPr>
        <w:t>: SPM</w:t>
      </w:r>
      <w:r w:rsidR="0016199D">
        <w:rPr>
          <w:rFonts w:cs="Times New Roman"/>
          <w:szCs w:val="24"/>
        </w:rPr>
        <w:t xml:space="preserve"> levels (mean</w:t>
      </w:r>
      <w:r w:rsidR="008C5AE4">
        <w:rPr>
          <w:rFonts w:cs="Times New Roman"/>
          <w:szCs w:val="24"/>
        </w:rPr>
        <w:t xml:space="preserve"> </w:t>
      </w:r>
      <w:proofErr w:type="spellStart"/>
      <w:r w:rsidR="008C5AE4">
        <w:rPr>
          <w:rFonts w:cs="Times New Roman"/>
          <w:szCs w:val="24"/>
        </w:rPr>
        <w:t>pg</w:t>
      </w:r>
      <w:proofErr w:type="spellEnd"/>
      <w:r w:rsidR="008C5AE4">
        <w:rPr>
          <w:rFonts w:cs="Times New Roman"/>
          <w:szCs w:val="24"/>
        </w:rPr>
        <w:t>/3 mL</w:t>
      </w:r>
      <w:r w:rsidR="0016199D">
        <w:rPr>
          <w:rFonts w:cs="Times New Roman"/>
          <w:szCs w:val="24"/>
        </w:rPr>
        <w:t xml:space="preserve"> of 4 donors/experiments </w:t>
      </w:r>
      <w:r w:rsidR="0016199D" w:rsidRPr="000B793E">
        <w:rPr>
          <w:rFonts w:cs="Times New Roman"/>
          <w:szCs w:val="24"/>
        </w:rPr>
        <w:t>± SEM</w:t>
      </w:r>
      <w:r w:rsidR="0016199D">
        <w:rPr>
          <w:rFonts w:cs="Times New Roman"/>
          <w:szCs w:val="24"/>
        </w:rPr>
        <w:t>)</w:t>
      </w:r>
      <w:r w:rsidR="000C758E" w:rsidRPr="000B793E">
        <w:rPr>
          <w:rFonts w:cs="Times New Roman"/>
          <w:szCs w:val="24"/>
        </w:rPr>
        <w:t xml:space="preserve"> </w:t>
      </w:r>
      <w:r w:rsidR="003B69FF">
        <w:rPr>
          <w:rFonts w:cs="Times New Roman"/>
          <w:szCs w:val="24"/>
        </w:rPr>
        <w:t xml:space="preserve">in supernatants </w:t>
      </w:r>
      <w:r w:rsidR="008C5AE4">
        <w:rPr>
          <w:rFonts w:cs="Times New Roman"/>
          <w:szCs w:val="24"/>
        </w:rPr>
        <w:t xml:space="preserve">from </w:t>
      </w:r>
      <w:r w:rsidR="000C758E" w:rsidRPr="000B793E">
        <w:rPr>
          <w:rFonts w:cs="Times New Roman"/>
          <w:szCs w:val="24"/>
        </w:rPr>
        <w:t xml:space="preserve">macrophages </w:t>
      </w:r>
      <w:r w:rsidR="008C5AE4">
        <w:rPr>
          <w:rFonts w:cs="Times New Roman"/>
          <w:szCs w:val="24"/>
        </w:rPr>
        <w:t xml:space="preserve">incubated </w:t>
      </w:r>
      <w:r w:rsidR="000C758E" w:rsidRPr="000B793E">
        <w:rPr>
          <w:rFonts w:cs="Times New Roman"/>
          <w:szCs w:val="24"/>
        </w:rPr>
        <w:t>with HRO/</w:t>
      </w:r>
      <w:proofErr w:type="spellStart"/>
      <w:r w:rsidR="000C758E" w:rsidRPr="000B793E">
        <w:rPr>
          <w:rFonts w:cs="Times New Roman"/>
          <w:szCs w:val="24"/>
        </w:rPr>
        <w:t>PEHeRo</w:t>
      </w:r>
      <w:proofErr w:type="spellEnd"/>
      <w:r w:rsidR="000C758E" w:rsidRPr="000B793E">
        <w:rPr>
          <w:rFonts w:cs="Times New Roman"/>
          <w:szCs w:val="24"/>
        </w:rPr>
        <w:t xml:space="preserve"> + LPS. </w:t>
      </w:r>
      <w:r w:rsidR="00743B5F">
        <w:rPr>
          <w:rFonts w:cs="Times New Roman"/>
          <w:szCs w:val="24"/>
        </w:rPr>
        <w:t>“</w:t>
      </w:r>
      <w:proofErr w:type="gramStart"/>
      <w:r w:rsidR="00743B5F">
        <w:rPr>
          <w:rFonts w:cs="Times New Roman"/>
          <w:szCs w:val="24"/>
        </w:rPr>
        <w:t>-“</w:t>
      </w:r>
      <w:r w:rsidR="00743B5F" w:rsidRPr="000B793E">
        <w:rPr>
          <w:rFonts w:cs="Times New Roman"/>
          <w:szCs w:val="24"/>
        </w:rPr>
        <w:t xml:space="preserve"> =</w:t>
      </w:r>
      <w:proofErr w:type="gramEnd"/>
      <w:r w:rsidR="00743B5F" w:rsidRPr="000B793E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all replicates </w:t>
      </w:r>
      <w:r w:rsidR="00743B5F" w:rsidRPr="000B793E">
        <w:rPr>
          <w:rFonts w:cs="Times New Roman"/>
          <w:szCs w:val="24"/>
        </w:rPr>
        <w:t>below LLOQ</w:t>
      </w:r>
      <w:r w:rsidR="000C758E" w:rsidRPr="000B793E">
        <w:rPr>
          <w:rFonts w:cs="Times New Roman"/>
          <w:szCs w:val="24"/>
        </w:rPr>
        <w:t xml:space="preserve">. #) VIP-score &gt;1 in PLS-DA analysis. </w:t>
      </w:r>
    </w:p>
    <w:tbl>
      <w:tblPr>
        <w:tblW w:w="1020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584"/>
        <w:gridCol w:w="1061"/>
        <w:gridCol w:w="15"/>
        <w:gridCol w:w="1047"/>
        <w:gridCol w:w="1062"/>
        <w:gridCol w:w="1062"/>
        <w:gridCol w:w="1191"/>
        <w:gridCol w:w="1066"/>
        <w:gridCol w:w="1061"/>
        <w:gridCol w:w="1057"/>
      </w:tblGrid>
      <w:tr w:rsidR="00203443" w:rsidRPr="00203443" w14:paraId="2193C0F8" w14:textId="77777777" w:rsidTr="002D1B47">
        <w:trPr>
          <w:trHeight w:val="33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80A09" w14:textId="7777777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5C9F2" w14:textId="7777777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edia + LPS (Stimulated control)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6EA27" w14:textId="027C8E3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HRO 0.05% + LPS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83494" w14:textId="4C04E6D2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HRO 0.25% + LPS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5DEDE" w14:textId="77777777" w:rsidR="00203443" w:rsidRPr="00561E04" w:rsidRDefault="00203443" w:rsidP="00561E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EHeRo</w:t>
            </w:r>
            <w:proofErr w:type="spellEnd"/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0.25% + LPS </w:t>
            </w:r>
          </w:p>
        </w:tc>
      </w:tr>
      <w:tr w:rsidR="00C12BFC" w:rsidRPr="00203443" w14:paraId="3F24D239" w14:textId="77777777" w:rsidTr="002D1B47">
        <w:trPr>
          <w:trHeight w:val="330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EA729" w14:textId="77777777" w:rsidR="00C12BFC" w:rsidRPr="00561E04" w:rsidRDefault="00C12BFC" w:rsidP="00C12BF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HA-derived mediators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3FAB29" w14:textId="07E05E60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60083" w14:textId="0F1194AB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  <w:r w:rsidR="004119C3" w:rsidRPr="00313BF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9E7968" w14:textId="62B9A5F7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4601F" w14:textId="143C3F33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088132" w14:textId="5839E58A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11F6D" w14:textId="4FE44F23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2F5E48" w14:textId="590801B3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0C726" w14:textId="6A2B4692" w:rsidR="00C12BFC" w:rsidRPr="00561E04" w:rsidRDefault="00C12BFC" w:rsidP="00C12BFC">
            <w:pPr>
              <w:spacing w:before="0" w:after="0"/>
              <w:jc w:val="center"/>
              <w:rPr>
                <w:rFonts w:eastAsia="Times New Roman" w:cs="Times New Roman"/>
                <w:color w:val="424242"/>
                <w:sz w:val="20"/>
                <w:szCs w:val="20"/>
              </w:rPr>
            </w:pPr>
            <w:r w:rsidRPr="00313BFF">
              <w:rPr>
                <w:rFonts w:cs="Times New Roman"/>
                <w:color w:val="000000"/>
                <w:sz w:val="20"/>
                <w:szCs w:val="20"/>
              </w:rPr>
              <w:t>SEM</w:t>
            </w:r>
          </w:p>
        </w:tc>
      </w:tr>
      <w:tr w:rsidR="00F46BA7" w:rsidRPr="00203443" w14:paraId="33CF2FC6" w14:textId="77777777" w:rsidTr="002D1B47">
        <w:trPr>
          <w:trHeight w:val="320"/>
        </w:trPr>
        <w:tc>
          <w:tcPr>
            <w:tcW w:w="1584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1B13F" w14:textId="56FABC81" w:rsidR="00F46BA7" w:rsidRPr="00561E04" w:rsidRDefault="00F46BA7" w:rsidP="00F46BA7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197DE1" w14:textId="4797517E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ED8DD" w14:textId="058A91E9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D262A4" w14:textId="301CCC1D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EE492" w14:textId="396C1CA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33C1AE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01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9A07CD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69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2A2A47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65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A4A15C" w14:textId="77777777" w:rsidR="00F46BA7" w:rsidRPr="00561E04" w:rsidRDefault="00F46BA7" w:rsidP="00F46BA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11,0</w:t>
            </w:r>
          </w:p>
        </w:tc>
      </w:tr>
      <w:tr w:rsidR="006D3EE6" w:rsidRPr="00203443" w14:paraId="75E527F1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8813E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R-RvD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32F7D8" w14:textId="4502C07B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B0EE2" w14:textId="0E876BD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56BFDB" w14:textId="600B09E9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B0089" w14:textId="58EBFFB1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2068A7" w14:textId="5AA74CE1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BA344" w14:textId="4A1E4C06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931DF3" w14:textId="587A2FDB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0E099" w14:textId="0337F862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D3EE6" w:rsidRPr="00203443" w14:paraId="57ED2378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3A4B00" w14:textId="70980C6F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5C21FC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0721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751F3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74,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B526D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60,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D60A85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451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5E71F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67,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4644C2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307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872E9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65,5</w:t>
            </w:r>
          </w:p>
        </w:tc>
      </w:tr>
      <w:tr w:rsidR="006D3EE6" w:rsidRPr="00203443" w14:paraId="51C79433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68FBB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74CA4E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1F638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CF7AB1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2A28D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42FBA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5,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CF608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0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376BDF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0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2111F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0,8</w:t>
            </w:r>
          </w:p>
        </w:tc>
      </w:tr>
      <w:tr w:rsidR="006D3EE6" w:rsidRPr="00203443" w14:paraId="7E217F39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8D3C5F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4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51EC2A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DF79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6FA707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678,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7B592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85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AD8FF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28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895D3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28,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18A81A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05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F5CF60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962,6</w:t>
            </w:r>
          </w:p>
        </w:tc>
      </w:tr>
      <w:tr w:rsidR="006D3EE6" w:rsidRPr="00203443" w14:paraId="0DA648EB" w14:textId="77777777" w:rsidTr="002D1B47">
        <w:trPr>
          <w:trHeight w:val="35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A9688" w14:textId="77777777" w:rsidR="006D3EE6" w:rsidRPr="00561E04" w:rsidRDefault="006D3EE6" w:rsidP="006D3EE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0DBDBE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4EFCD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E053C7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7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FADDFF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235E46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73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466B8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7,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4558AA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757F5" w14:textId="77777777" w:rsidR="006D3EE6" w:rsidRPr="00561E04" w:rsidRDefault="006D3EE6" w:rsidP="006D3EE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4</w:t>
            </w:r>
          </w:p>
        </w:tc>
      </w:tr>
      <w:tr w:rsidR="00901DFF" w:rsidRPr="00203443" w14:paraId="35F0B8B3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81D0A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8ECEEA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A4CF63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B4BD6A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83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36B0A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18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BE4F2D" w14:textId="780AEFB1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04499" w14:textId="7BD86B0E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844D7D" w14:textId="0100DC48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D9F30" w14:textId="00541205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1DFF" w:rsidRPr="00203443" w14:paraId="7CA8D61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A70B5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DX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F2CD1C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,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380AB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BDD44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977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43592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04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C800E5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11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74FB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9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1B2436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5,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8EC96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7,0</w:t>
            </w:r>
          </w:p>
        </w:tc>
      </w:tr>
      <w:tr w:rsidR="00901DFF" w:rsidRPr="00203443" w14:paraId="568719A6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AE309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R-PD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4BBA5" w14:textId="0DB65CBF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AF67A8" w14:textId="286AF3F2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287324" w14:textId="2CACBA2D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D6277C" w14:textId="38228B94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B5A01A" w14:textId="78865ECF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C0068" w14:textId="7654077A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384C08" w14:textId="20C4CF70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995DD" w14:textId="51E03E02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1DFF" w:rsidRPr="00203443" w14:paraId="68D19640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FD165" w14:textId="77777777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CTR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40CC3B" w14:textId="1A404F0E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7EAA5" w14:textId="28ACF3B8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219569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D8BF9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9FBD74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1,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3EE7E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77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51526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71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42D0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37,2</w:t>
            </w:r>
          </w:p>
        </w:tc>
      </w:tr>
      <w:tr w:rsidR="00901DFF" w:rsidRPr="00203443" w14:paraId="04F922E9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E148E" w14:textId="4CC5FDFA" w:rsidR="00901DFF" w:rsidRPr="00561E04" w:rsidRDefault="00901DFF" w:rsidP="00901DF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CTR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E7565D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E91243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6E846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36,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B65F8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5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E3DE84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004,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C5EDF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3,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3060A9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664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91076" w14:textId="77777777" w:rsidR="00901DFF" w:rsidRPr="00561E04" w:rsidRDefault="00901DFF" w:rsidP="00901D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08,3</w:t>
            </w:r>
          </w:p>
        </w:tc>
      </w:tr>
      <w:tr w:rsidR="006A0994" w:rsidRPr="00203443" w14:paraId="3290D9AB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BD0648" w14:textId="77777777" w:rsidR="006A0994" w:rsidRPr="00561E04" w:rsidRDefault="006A0994" w:rsidP="006A09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CTR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A6D67E" w14:textId="05994818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7F6D8D" w14:textId="21CC7F38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9A8287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8E59BF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15D305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6,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D5078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4,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14C36A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99FB6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</w:tr>
      <w:tr w:rsidR="006A0994" w:rsidRPr="00203443" w14:paraId="5427807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B32B5" w14:textId="77777777" w:rsidR="006A0994" w:rsidRPr="00561E04" w:rsidRDefault="006A0994" w:rsidP="006A09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aR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D555CC" w14:textId="0A2DF5E1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93950" w14:textId="154348BA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28B9D5" w14:textId="533CDD7C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DFF50" w14:textId="4F83D2BF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E87F38" w14:textId="3AFB82C1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57B69" w14:textId="2A62360E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3C2C7C" w14:textId="658083DE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35383" w14:textId="27B51740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A0994" w:rsidRPr="00203443" w14:paraId="358C93FD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790239" w14:textId="77777777" w:rsidR="006A0994" w:rsidRPr="00561E04" w:rsidRDefault="006A0994" w:rsidP="006A099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aR2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56EAC5" w14:textId="2A69700D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796BE6" w14:textId="51446289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2D1259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25B83A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193F05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4,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937443" w14:textId="77777777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4,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E0192F" w14:textId="4621A57D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3212D" w14:textId="2778FBF8" w:rsidR="006A0994" w:rsidRPr="00561E04" w:rsidRDefault="006A0994" w:rsidP="006A099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0143285A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6262D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CTR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C38151" w14:textId="336C1880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4A25E" w14:textId="48FD03E3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15D4DA" w14:textId="27F0934E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38DD5" w14:textId="3BEFC803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B4E7AA" w14:textId="00C7BF7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842F1" w14:textId="74E20E8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9CFDC1" w14:textId="15B455DC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BFA5AA" w14:textId="5B10CF5B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1A02250D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FC403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CTR2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BF6D39" w14:textId="2DDD3E0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CE09A6" w14:textId="7A0F7620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54F0AF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23912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745D07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21A831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3E20B0" w14:textId="5D23DB82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8E551" w14:textId="43AF15EA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5EBFAD60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542848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MCTR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9A33B7" w14:textId="5A67124B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EB9FD" w14:textId="07381D41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F1F5D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7,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09476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1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FC79E4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18,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DCDF98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3,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7A93CC" w14:textId="7BD882CF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84E130" w14:textId="12ED657B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F21EE" w:rsidRPr="00203443" w14:paraId="07C21DE8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B2BE4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DHA SPM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7FB8DE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,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42458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531C0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709,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662F9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42,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EFDA07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394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8C03C7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921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79BCD6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6333,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4E4BE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893,4</w:t>
            </w:r>
          </w:p>
        </w:tc>
      </w:tr>
      <w:tr w:rsidR="00BF21EE" w:rsidRPr="00203443" w14:paraId="1CB74B59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F43FB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-3 DPA-derived mediator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AFBB11" w14:textId="77777777" w:rsidR="00BF21EE" w:rsidRPr="00561E04" w:rsidRDefault="00BF21EE" w:rsidP="00BF21E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84E93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B173F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17AE6B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8B133E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DF93A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FF1FC1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2085A" w14:textId="77777777" w:rsidR="00BF21EE" w:rsidRPr="00561E04" w:rsidRDefault="00BF21EE" w:rsidP="00BF21E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E19CC" w:rsidRPr="00203443" w14:paraId="53CC7014" w14:textId="77777777" w:rsidTr="002D1B47">
        <w:trPr>
          <w:trHeight w:val="345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D26954" w14:textId="5E82D6F1" w:rsidR="006E19CC" w:rsidRPr="00561E04" w:rsidRDefault="006E19CC" w:rsidP="006E19C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1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1F86BF" w14:textId="60726ECE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10EF3" w14:textId="4238488D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2757A5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A26D7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90CE0A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D177F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BB3004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DCADE" w14:textId="77777777" w:rsidR="006E19CC" w:rsidRPr="00561E04" w:rsidRDefault="006E19CC" w:rsidP="006E19C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,6</w:t>
            </w:r>
          </w:p>
        </w:tc>
      </w:tr>
      <w:tr w:rsidR="00962B64" w:rsidRPr="00203443" w14:paraId="75C580C2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48967" w14:textId="2F98923E" w:rsidR="00962B64" w:rsidRPr="00561E04" w:rsidRDefault="00962B64" w:rsidP="00962B6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4821F7" w14:textId="30AA5338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4BC9A3" w14:textId="76CB9E3E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8341F1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857838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61C2A1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,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45C80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0D7551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81,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A5D99" w14:textId="77777777" w:rsidR="00962B64" w:rsidRPr="00561E04" w:rsidRDefault="00962B64" w:rsidP="00962B6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,7</w:t>
            </w:r>
          </w:p>
        </w:tc>
      </w:tr>
      <w:tr w:rsidR="00A75E81" w:rsidRPr="00203443" w14:paraId="419F96DA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98BF0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3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AA3A98" w14:textId="29BE7F9D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6D333" w14:textId="0442B05E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3140A4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80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89A9BE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80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1D9E1" w14:textId="100BE25C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07051" w14:textId="6047DD02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F1BCA1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332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E20DE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330,6</w:t>
            </w:r>
          </w:p>
        </w:tc>
      </w:tr>
      <w:tr w:rsidR="00A75E81" w:rsidRPr="00203443" w14:paraId="47EF682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AF780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T4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A5ACDB" w14:textId="24F34F53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E55912" w14:textId="485DFBEA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97102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52C748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B41AA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5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0530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,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2F5C2A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F7885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6</w:t>
            </w:r>
          </w:p>
        </w:tc>
      </w:tr>
      <w:tr w:rsidR="00A75E81" w:rsidRPr="00203443" w14:paraId="169730AA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C425D" w14:textId="3C1C8D4C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1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0AD695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6E214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ABEBD6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97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3510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2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C83CA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5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CAF75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6,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740A0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23,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15F06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08,1</w:t>
            </w:r>
          </w:p>
        </w:tc>
      </w:tr>
      <w:tr w:rsidR="00A75E81" w:rsidRPr="00203443" w14:paraId="15C02FC1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32A82C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2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A8596" w14:textId="317CB715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3B105" w14:textId="4528924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FAEB60" w14:textId="01C2BCA8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4A48E" w14:textId="025B62D4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C9BDF7" w14:textId="40A04009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99986" w14:textId="54A1F01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D39FFE" w14:textId="4B1C197C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DA5D7" w14:textId="00413852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5E81" w:rsidRPr="00203443" w14:paraId="6CF73600" w14:textId="77777777" w:rsidTr="002D1B47">
        <w:trPr>
          <w:trHeight w:val="36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4C254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D5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FC15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A1D7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897B2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6,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58878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6,5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911126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14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BC96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7B46B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4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4DEE1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A75E81" w:rsidRPr="00203443" w14:paraId="64D12B35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F9D27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D1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9CC473" w14:textId="0C4D2F02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293D1B" w14:textId="14DDA3C0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19F9AC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75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8BEC30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8,8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F0C9D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688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B7C1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63,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537EE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55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83EE2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20,5</w:t>
            </w:r>
          </w:p>
        </w:tc>
      </w:tr>
      <w:tr w:rsidR="00A75E81" w:rsidRPr="00203443" w14:paraId="1D869A18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3788E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DPA SPM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E4B36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C4669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A18533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61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FF281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74,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873E2B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98,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8C27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65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F9876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66,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CC668A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525,5</w:t>
            </w:r>
          </w:p>
        </w:tc>
      </w:tr>
      <w:tr w:rsidR="00A75E81" w:rsidRPr="00203443" w14:paraId="6D181B42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6CA3CA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PA-derived mediators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D452DB" w14:textId="77777777" w:rsidR="00A75E81" w:rsidRPr="00561E04" w:rsidRDefault="00A75E81" w:rsidP="00A75E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B4034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5AB78D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05997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B9C6A0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05E0FC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94FCEF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85169" w14:textId="77777777" w:rsidR="00A75E81" w:rsidRPr="00561E04" w:rsidRDefault="00A75E81" w:rsidP="00A75E8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40DC5" w:rsidRPr="00203443" w14:paraId="13D1AA18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DAA551" w14:textId="77777777" w:rsidR="00940DC5" w:rsidRPr="00561E04" w:rsidRDefault="00940DC5" w:rsidP="00940D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1</w:t>
            </w:r>
          </w:p>
        </w:tc>
        <w:tc>
          <w:tcPr>
            <w:tcW w:w="10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04F575" w14:textId="21DA367E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96BF6" w14:textId="226952AE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BF89EC" w14:textId="3130F0B1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1AD623" w14:textId="1E3D0948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95C76B" w14:textId="6E3F2230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103162" w14:textId="769B904B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434A74" w14:textId="200966E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C136A" w14:textId="33D06E0E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0DC5" w:rsidRPr="00203443" w14:paraId="4581924C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7135D" w14:textId="42C8307A" w:rsidR="00940DC5" w:rsidRPr="00561E04" w:rsidRDefault="00940DC5" w:rsidP="00940D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2EBCEA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1226A9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621070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045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1D7A05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1,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DEE9DC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860,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BE60CE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2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94AE69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91,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3A804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1,3</w:t>
            </w:r>
          </w:p>
        </w:tc>
      </w:tr>
      <w:tr w:rsidR="00940DC5" w:rsidRPr="00203443" w14:paraId="27978F86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63638" w14:textId="4AA2B8E7" w:rsidR="00940DC5" w:rsidRPr="00561E04" w:rsidRDefault="00940DC5" w:rsidP="00940DC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RvE3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EAB632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2,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C6A50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4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676A37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7550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269DD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519,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8431BC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69325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4AE46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428,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4E7705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6475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38A826" w14:textId="77777777" w:rsidR="00940DC5" w:rsidRPr="00561E04" w:rsidRDefault="00940DC5" w:rsidP="00940DC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3593,3</w:t>
            </w:r>
          </w:p>
        </w:tc>
      </w:tr>
      <w:tr w:rsidR="003B06F5" w:rsidRPr="00203443" w14:paraId="304A1CEA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9D9B9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RvE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D28A71" w14:textId="65226DBD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5CAD2" w14:textId="3B48AF3C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12B5DA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744AF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,6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72DB44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94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2BCE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1,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25FE33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7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5D647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0,9</w:t>
            </w:r>
          </w:p>
        </w:tc>
      </w:tr>
      <w:tr w:rsidR="003B06F5" w:rsidRPr="00203443" w14:paraId="0FA3F9C4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3FC8D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EPA SPM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3C61E6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4,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482A1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943EAB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80643,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4FA57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882,0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74BBBE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76380,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531D3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4166,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94EC33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00654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3627DC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3316,3</w:t>
            </w:r>
          </w:p>
        </w:tc>
      </w:tr>
      <w:tr w:rsidR="003B06F5" w:rsidRPr="00203443" w14:paraId="23540A9D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BEFEC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A-derived mediator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CFE914" w14:textId="77777777" w:rsidR="003B06F5" w:rsidRPr="00561E04" w:rsidRDefault="003B06F5" w:rsidP="003B06F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D94E1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B57C2A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93DD5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7607D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17BFC9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256574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B1C80B" w14:textId="77777777" w:rsidR="003B06F5" w:rsidRPr="00561E04" w:rsidRDefault="003B06F5" w:rsidP="003B06F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515DC" w:rsidRPr="00203443" w14:paraId="281A7B6B" w14:textId="77777777" w:rsidTr="002D1B47">
        <w:trPr>
          <w:trHeight w:val="34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800D9" w14:textId="77777777" w:rsidR="006515DC" w:rsidRPr="00561E04" w:rsidRDefault="006515DC" w:rsidP="006515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XA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B5808B" w14:textId="7CF6CDD7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103B4" w14:textId="750D4B6E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7D480" w14:textId="4A825F1E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0109B" w14:textId="259863BE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FA0FE8" w14:textId="108C8E7B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410C07" w14:textId="4BD61517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772CBA" w14:textId="324A2C75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BC0A5" w14:textId="09A7904F" w:rsidR="006515DC" w:rsidRPr="00561E04" w:rsidRDefault="006515DC" w:rsidP="006515D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04D16C1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FD8CEB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XB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13CD12" w14:textId="4B6B8AE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AED9C4" w14:textId="3F23865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E5372E" w14:textId="2C5DDDA4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2A6AB" w14:textId="0912ABD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40C87C" w14:textId="076E231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81922" w14:textId="2A4B749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C91043" w14:textId="4C9E8CC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184D2" w14:textId="6BFD2743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323F5A70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D903D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-epi-LXA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037017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F00CF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2EBEF1" w14:textId="740B6F1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600182" w14:textId="55F1137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26CFE3" w14:textId="2311303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21460" w14:textId="317E1F80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D489B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79,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3AEA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5,6</w:t>
            </w:r>
          </w:p>
        </w:tc>
      </w:tr>
      <w:tr w:rsidR="00755F09" w:rsidRPr="00203443" w14:paraId="40073EBE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D4F82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B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5FF96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EDF3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F55CA7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F04430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74D74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72AF1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0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B383A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78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DB0DE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49,7</w:t>
            </w:r>
          </w:p>
        </w:tc>
      </w:tr>
      <w:tr w:rsidR="00755F09" w:rsidRPr="00203443" w14:paraId="1D0901D1" w14:textId="77777777" w:rsidTr="002D1B47">
        <w:trPr>
          <w:trHeight w:val="32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FECFDE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0-OH-LTB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797779" w14:textId="21E6A8CE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958AA" w14:textId="3521B98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FB4767" w14:textId="293C2C7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F057E" w14:textId="18A3A50F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B2B321" w14:textId="0AE15CB3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EB24E" w14:textId="64DB807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5B58D0" w14:textId="0AC97FB6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B14C7" w14:textId="630CCB19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00BF428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977B93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Sum AA SPMs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6CAFA3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,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AD62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16A37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A958D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98235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,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036F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0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9884D5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557,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CAB95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04,7</w:t>
            </w:r>
          </w:p>
        </w:tc>
      </w:tr>
      <w:tr w:rsidR="00755F09" w:rsidRPr="00203443" w14:paraId="45E13D09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C72BB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C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EA693E" w14:textId="5297EAAB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44C49" w14:textId="43B4AED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7F616B" w14:textId="1B631D0C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C8F1A2" w14:textId="69C765E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EA8A53" w14:textId="2FBF729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96E03" w14:textId="123315FE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8E5D74" w14:textId="3322D4A9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A4085B" w14:textId="2BF7570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1FC6B4D5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F6207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D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9085A1" w14:textId="1828FC6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63384B" w14:textId="46A6192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73880A" w14:textId="572219F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6A59A" w14:textId="3256CCC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7BC0BE" w14:textId="7CD3CE7F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9DEA8C" w14:textId="4A71FFC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3BFF89" w14:textId="4EADB79F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C6FC37" w14:textId="7BC0A9C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2F421B8C" w14:textId="77777777" w:rsidTr="002D1B47">
        <w:trPr>
          <w:trHeight w:val="34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14039B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LTE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DB1BF1" w14:textId="5FAA74E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B9CBA" w14:textId="1A00DE8A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4883E7" w14:textId="1D77E3B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F92A56" w14:textId="16B749CC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D9CAA2" w14:textId="06874FE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3F74D4" w14:textId="7CC7AFF9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71C9E5" w14:textId="6B28D20D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B5113" w14:textId="1A6D8F9C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F09" w:rsidRPr="00203443" w14:paraId="689D63E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CDA0C" w14:textId="7FDDD0D5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GD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15C1B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1,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594FF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,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21DCB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792,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D4FC4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0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89F2A2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77,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E284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2,8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CC670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531,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9C168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44,9</w:t>
            </w:r>
          </w:p>
        </w:tc>
      </w:tr>
      <w:tr w:rsidR="00755F09" w:rsidRPr="00203443" w14:paraId="695A748F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FA7A8" w14:textId="65DCAAEB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GE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9FBE15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,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4C14C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0,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C503E3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32,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2D1C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A70050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93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3ACF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3,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CE7603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229,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2307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8,2</w:t>
            </w:r>
          </w:p>
        </w:tc>
      </w:tr>
      <w:tr w:rsidR="00755F09" w:rsidRPr="00203443" w14:paraId="2D3C73A2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3693A6" w14:textId="32EBE9C9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PGF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a</w:t>
            </w:r>
            <w:r w:rsidR="00EA4370" w:rsidRPr="00EA437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CB3141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9,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2D5E4E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2,7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87D26C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48,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A024EA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6,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B5213D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80,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9014B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1,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4375CF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38,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0B5EB0" w14:textId="77777777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13,2</w:t>
            </w:r>
          </w:p>
        </w:tc>
      </w:tr>
      <w:tr w:rsidR="00755F09" w:rsidRPr="00203443" w14:paraId="06820A82" w14:textId="77777777" w:rsidTr="002D1B47">
        <w:trPr>
          <w:trHeight w:val="330"/>
        </w:trPr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CE4B3" w14:textId="77777777" w:rsidR="00755F09" w:rsidRPr="00561E04" w:rsidRDefault="00755F09" w:rsidP="00755F0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61E04">
              <w:rPr>
                <w:rFonts w:eastAsia="Times New Roman" w:cs="Times New Roman"/>
                <w:color w:val="000000"/>
                <w:sz w:val="20"/>
                <w:szCs w:val="20"/>
              </w:rPr>
              <w:t>TxB</w:t>
            </w:r>
            <w:r w:rsidRPr="00561E0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E4825" w14:textId="2257E262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2983A" w14:textId="7DCB4033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698F3" w14:textId="1299A55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67EBE" w14:textId="71C752C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8F80C" w14:textId="73335805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0A09B" w14:textId="7A47E6D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0E0F48" w14:textId="643C9DD1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D271B" w14:textId="23E37DA8" w:rsidR="00755F09" w:rsidRPr="00561E04" w:rsidRDefault="00755F09" w:rsidP="00755F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7F7420D3" w14:textId="77777777" w:rsidR="000C758E" w:rsidRPr="000B793E" w:rsidRDefault="000C758E" w:rsidP="000C758E">
      <w:pPr>
        <w:rPr>
          <w:rFonts w:cs="Times New Roman"/>
          <w:szCs w:val="24"/>
        </w:rPr>
      </w:pPr>
    </w:p>
    <w:p w14:paraId="251C4527" w14:textId="59329CB7" w:rsidR="00203443" w:rsidRDefault="0020344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8959E71" w14:textId="3ACBF4A8" w:rsidR="000C758E" w:rsidRPr="000B793E" w:rsidRDefault="000C758E" w:rsidP="000C758E">
      <w:pPr>
        <w:rPr>
          <w:rFonts w:cs="Times New Roman"/>
          <w:szCs w:val="24"/>
        </w:rPr>
      </w:pPr>
      <w:r w:rsidRPr="000B793E">
        <w:rPr>
          <w:rFonts w:cs="Times New Roman"/>
          <w:szCs w:val="24"/>
        </w:rPr>
        <w:lastRenderedPageBreak/>
        <w:t>Table S</w:t>
      </w:r>
      <w:r w:rsidR="00E221EF">
        <w:rPr>
          <w:rFonts w:cs="Times New Roman"/>
          <w:szCs w:val="24"/>
        </w:rPr>
        <w:t>6</w:t>
      </w:r>
      <w:r w:rsidRPr="000B793E">
        <w:rPr>
          <w:rFonts w:cs="Times New Roman"/>
          <w:szCs w:val="24"/>
        </w:rPr>
        <w:t xml:space="preserve">: Sum </w:t>
      </w:r>
      <w:r w:rsidRPr="000B793E">
        <w:rPr>
          <w:rFonts w:cs="Times New Roman"/>
        </w:rPr>
        <w:t>SPMs and SPM precursor levels (</w:t>
      </w:r>
      <w:proofErr w:type="gramStart"/>
      <w:r w:rsidRPr="000B793E">
        <w:rPr>
          <w:rFonts w:cs="Times New Roman"/>
        </w:rPr>
        <w:t>mean of</w:t>
      </w:r>
      <w:proofErr w:type="gramEnd"/>
      <w:r w:rsidRPr="000B793E">
        <w:rPr>
          <w:rFonts w:cs="Times New Roman"/>
        </w:rPr>
        <w:t xml:space="preserve"> 3 biological replicates ± SEM) in fibroblast/keratinocyte coculture cell supernatants (</w:t>
      </w:r>
      <w:proofErr w:type="spellStart"/>
      <w:r w:rsidRPr="000B793E">
        <w:rPr>
          <w:rFonts w:cs="Times New Roman"/>
        </w:rPr>
        <w:t>pg</w:t>
      </w:r>
      <w:proofErr w:type="spellEnd"/>
      <w:r w:rsidRPr="000B793E">
        <w:rPr>
          <w:rFonts w:cs="Times New Roman"/>
        </w:rPr>
        <w:t xml:space="preserve">/mL) </w:t>
      </w:r>
      <w:r w:rsidR="00E2736B">
        <w:rPr>
          <w:rFonts w:cs="Times New Roman"/>
        </w:rPr>
        <w:t>incubated</w:t>
      </w:r>
      <w:r w:rsidRPr="000B793E">
        <w:rPr>
          <w:rFonts w:cs="Times New Roman"/>
        </w:rPr>
        <w:t xml:space="preserve"> with IL-17A (control), HRO, HRO+IL-17A, </w:t>
      </w:r>
      <w:r w:rsidR="006324E5">
        <w:rPr>
          <w:rFonts w:cs="Times New Roman"/>
        </w:rPr>
        <w:t>or</w:t>
      </w:r>
      <w:r w:rsidR="006324E5" w:rsidRPr="000B793E">
        <w:rPr>
          <w:rFonts w:cs="Times New Roman"/>
        </w:rPr>
        <w:t xml:space="preserve"> </w:t>
      </w:r>
      <w:r w:rsidRPr="000B793E">
        <w:rPr>
          <w:rFonts w:cs="Times New Roman"/>
        </w:rPr>
        <w:t>untreated. SPMs were identified and quantified using LC-MS/MS.</w:t>
      </w:r>
      <w:r w:rsidRPr="000B793E">
        <w:rPr>
          <w:rFonts w:cs="Times New Roman"/>
          <w:szCs w:val="24"/>
        </w:rPr>
        <w:t xml:space="preserve"> </w:t>
      </w:r>
      <w:r w:rsidR="00743B5F">
        <w:rPr>
          <w:rFonts w:cs="Times New Roman"/>
          <w:szCs w:val="24"/>
        </w:rPr>
        <w:t>“</w:t>
      </w:r>
      <w:proofErr w:type="gramStart"/>
      <w:r w:rsidR="00743B5F">
        <w:rPr>
          <w:rFonts w:cs="Times New Roman"/>
          <w:szCs w:val="24"/>
        </w:rPr>
        <w:t>-“</w:t>
      </w:r>
      <w:r w:rsidRPr="000B793E">
        <w:rPr>
          <w:rFonts w:cs="Times New Roman"/>
          <w:szCs w:val="24"/>
        </w:rPr>
        <w:t xml:space="preserve"> =</w:t>
      </w:r>
      <w:proofErr w:type="gramEnd"/>
      <w:r w:rsidRPr="000B793E">
        <w:rPr>
          <w:rFonts w:cs="Times New Roman"/>
          <w:szCs w:val="24"/>
        </w:rPr>
        <w:t xml:space="preserve"> </w:t>
      </w:r>
      <w:r w:rsidR="005C6501">
        <w:rPr>
          <w:rFonts w:cs="Times New Roman"/>
          <w:szCs w:val="24"/>
        </w:rPr>
        <w:t xml:space="preserve">all replicates </w:t>
      </w:r>
      <w:r w:rsidRPr="000B793E">
        <w:rPr>
          <w:rFonts w:cs="Times New Roman"/>
          <w:szCs w:val="24"/>
        </w:rPr>
        <w:t xml:space="preserve">below LLOQ.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868"/>
        <w:gridCol w:w="869"/>
        <w:gridCol w:w="869"/>
        <w:gridCol w:w="869"/>
        <w:gridCol w:w="868"/>
        <w:gridCol w:w="869"/>
        <w:gridCol w:w="869"/>
        <w:gridCol w:w="869"/>
      </w:tblGrid>
      <w:tr w:rsidR="0019439E" w:rsidRPr="002A51BC" w14:paraId="77A50972" w14:textId="77777777" w:rsidTr="006D099A">
        <w:trPr>
          <w:trHeight w:val="35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2F3D4" w14:textId="3982C4AA" w:rsidR="002A51BC" w:rsidRPr="002A51BC" w:rsidRDefault="0019439E" w:rsidP="002A51B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9439E">
              <w:rPr>
                <w:rFonts w:eastAsia="Times New Roman" w:cs="Times New Roman"/>
                <w:b/>
                <w:bCs/>
                <w:sz w:val="20"/>
                <w:szCs w:val="20"/>
              </w:rPr>
              <w:t>Lipid mediators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0B7FF" w14:textId="77777777" w:rsidR="002A51BC" w:rsidRPr="002A51BC" w:rsidRDefault="002A51BC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FA360" w14:textId="7D2A10E2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Media + </w:t>
            </w:r>
            <w:r w:rsidR="002A51BC" w:rsidRPr="002A51BC">
              <w:rPr>
                <w:rFonts w:eastAsia="Times New Roman" w:cs="Times New Roman"/>
                <w:sz w:val="20"/>
                <w:szCs w:val="20"/>
              </w:rPr>
              <w:t>IL-17A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(Stim. Control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B8FE4" w14:textId="51D6B1F9" w:rsidR="002A51BC" w:rsidRPr="002A51BC" w:rsidRDefault="002A51BC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HRO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5CBD488" w14:textId="1B70ED10" w:rsidR="002A51BC" w:rsidRPr="002A51BC" w:rsidRDefault="002A51BC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IL</w:t>
            </w:r>
            <w:r w:rsidR="0019439E">
              <w:rPr>
                <w:rFonts w:eastAsia="Times New Roman" w:cs="Times New Roman"/>
                <w:sz w:val="20"/>
                <w:szCs w:val="20"/>
              </w:rPr>
              <w:t>-</w:t>
            </w:r>
            <w:r w:rsidRPr="002A51BC">
              <w:rPr>
                <w:rFonts w:eastAsia="Times New Roman" w:cs="Times New Roman"/>
                <w:sz w:val="20"/>
                <w:szCs w:val="20"/>
              </w:rPr>
              <w:t>17</w:t>
            </w:r>
            <w:r w:rsidR="0019439E">
              <w:rPr>
                <w:rFonts w:eastAsia="Times New Roman" w:cs="Times New Roman"/>
                <w:sz w:val="20"/>
                <w:szCs w:val="20"/>
              </w:rPr>
              <w:t>A</w:t>
            </w:r>
            <w:r w:rsidRPr="002A51BC">
              <w:rPr>
                <w:rFonts w:eastAsia="Times New Roman" w:cs="Times New Roman"/>
                <w:sz w:val="20"/>
                <w:szCs w:val="20"/>
              </w:rPr>
              <w:t xml:space="preserve"> + HRO </w:t>
            </w:r>
          </w:p>
        </w:tc>
      </w:tr>
      <w:tr w:rsidR="006D099A" w:rsidRPr="0019439E" w14:paraId="4B643A0C" w14:textId="77777777" w:rsidTr="006D099A">
        <w:trPr>
          <w:trHeight w:val="89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1168426B" w14:textId="77777777" w:rsidR="002A51BC" w:rsidRPr="002A51BC" w:rsidRDefault="002A51BC" w:rsidP="002A51BC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DHA-derived mediators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  <w:hideMark/>
          </w:tcPr>
          <w:p w14:paraId="67C8BAD7" w14:textId="0951F572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AB4BE3F" w14:textId="0811FD45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22F33F32" w14:textId="7164708A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68CC1F81" w14:textId="5A684AC5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79E1767F" w14:textId="24CBDBEA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598BCFC9" w14:textId="2E33ACA0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63AF305A" w14:textId="5C3E9E00" w:rsidR="002A51BC" w:rsidRPr="002A51BC" w:rsidRDefault="0019439E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  <w:hideMark/>
          </w:tcPr>
          <w:p w14:paraId="52DEE0D5" w14:textId="2F57D054" w:rsidR="002A51BC" w:rsidRPr="002A51BC" w:rsidRDefault="003838D4" w:rsidP="002A51B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EM</w:t>
            </w:r>
          </w:p>
        </w:tc>
      </w:tr>
      <w:tr w:rsidR="006D099A" w:rsidRPr="0019439E" w14:paraId="53796129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5F13C310" w14:textId="77777777" w:rsidR="0045764D" w:rsidRPr="002A51BC" w:rsidRDefault="0045764D" w:rsidP="0045764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42F1B73" w14:textId="7F3655A5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E3CCE0F" w14:textId="792BDF03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DBA1A00" w14:textId="78747C79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8431EA" w14:textId="2B055181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57BB587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5EFB583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1348A5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4</w:t>
            </w:r>
          </w:p>
        </w:tc>
        <w:tc>
          <w:tcPr>
            <w:tcW w:w="869" w:type="dxa"/>
            <w:vAlign w:val="bottom"/>
            <w:hideMark/>
          </w:tcPr>
          <w:p w14:paraId="66D6A4B3" w14:textId="77777777" w:rsidR="0045764D" w:rsidRPr="002A51BC" w:rsidRDefault="0045764D" w:rsidP="0045764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</w:tr>
      <w:tr w:rsidR="006D099A" w:rsidRPr="0019439E" w14:paraId="673A3947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72913E94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R-Rv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1AA80E" w14:textId="0C1CE631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EADF755" w14:textId="60D8A3ED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F62DFB" w14:textId="66CF2D38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94EAF35" w14:textId="5AC2C226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AA4407F" w14:textId="15D096AF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A4B2379" w14:textId="48CAC48F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9CC2E8" w14:textId="6F2BC4D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BEE1221" w14:textId="01DEF2CE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391F807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3FB448F6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25FDBFD" w14:textId="781A8016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2872B7D" w14:textId="356610A4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69C2532" w14:textId="07C0A68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F4B9DEC" w14:textId="6CD51980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2F6276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852448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71BCC08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  <w:tc>
          <w:tcPr>
            <w:tcW w:w="869" w:type="dxa"/>
            <w:vAlign w:val="bottom"/>
            <w:hideMark/>
          </w:tcPr>
          <w:p w14:paraId="106F2959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</w:tr>
      <w:tr w:rsidR="006D099A" w:rsidRPr="0019439E" w14:paraId="02C07E80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61E4DCF6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3FDC0F4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8E02695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350915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FAA3422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F9EDD75" w14:textId="20FDB21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CA2BAEE" w14:textId="439C30F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9EA05BE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9,8</w:t>
            </w:r>
          </w:p>
        </w:tc>
        <w:tc>
          <w:tcPr>
            <w:tcW w:w="869" w:type="dxa"/>
            <w:vAlign w:val="bottom"/>
            <w:hideMark/>
          </w:tcPr>
          <w:p w14:paraId="11EB163B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0</w:t>
            </w:r>
          </w:p>
        </w:tc>
      </w:tr>
      <w:tr w:rsidR="006D099A" w:rsidRPr="0019439E" w14:paraId="571FF925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2DC1964B" w14:textId="77777777" w:rsidR="00C43474" w:rsidRPr="002A51BC" w:rsidRDefault="00C43474" w:rsidP="00C43474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R-RvD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6AF9203" w14:textId="51D4BB7E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8817AF8" w14:textId="007D03F3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575BEE" w14:textId="6370DAEB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46E7926" w14:textId="294AB888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D2A8FC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4DAB190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4DACD37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2</w:t>
            </w:r>
          </w:p>
        </w:tc>
        <w:tc>
          <w:tcPr>
            <w:tcW w:w="869" w:type="dxa"/>
            <w:vAlign w:val="bottom"/>
            <w:hideMark/>
          </w:tcPr>
          <w:p w14:paraId="58FF59AC" w14:textId="77777777" w:rsidR="00C43474" w:rsidRPr="002A51BC" w:rsidRDefault="00C43474" w:rsidP="00C4347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</w:tr>
      <w:tr w:rsidR="006D099A" w:rsidRPr="0019439E" w14:paraId="41AFC622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00A5DC3C" w14:textId="77777777" w:rsidR="000B7C87" w:rsidRPr="002A51BC" w:rsidRDefault="000B7C87" w:rsidP="000B7C8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5FE8A76" w14:textId="54CADF88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12D890" w14:textId="21973463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0AEFE5" w14:textId="6CE774C9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DA1E707" w14:textId="4D02C71C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728D249" w14:textId="2BEF18F0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417ECB9" w14:textId="21901946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4E14381" w14:textId="7720C0D6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0E7A4F3" w14:textId="1E5127E9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0A989AB9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0F50E79D" w14:textId="77777777" w:rsidR="000B7C87" w:rsidRPr="002A51BC" w:rsidRDefault="000B7C87" w:rsidP="000B7C8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DD21CAC" w14:textId="1FBC2743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0A2B385" w14:textId="3EA94F9B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CCDE8A2" w14:textId="1EEBB26B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262574E" w14:textId="5035F2A4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1BC3DFA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DA2765C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CA39FC3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  <w:tc>
          <w:tcPr>
            <w:tcW w:w="869" w:type="dxa"/>
            <w:vAlign w:val="bottom"/>
            <w:hideMark/>
          </w:tcPr>
          <w:p w14:paraId="7C34A486" w14:textId="77777777" w:rsidR="000B7C87" w:rsidRPr="002A51BC" w:rsidRDefault="000B7C87" w:rsidP="000B7C8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099A" w:rsidRPr="0019439E" w14:paraId="488E0F53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1B74705E" w14:textId="77777777" w:rsidR="00D52EF3" w:rsidRPr="002A51BC" w:rsidRDefault="00D52EF3" w:rsidP="00D52EF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D0792B9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694B57A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02BCE0" w14:textId="23357F2E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E148FA8" w14:textId="43CCF554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5D7CEF0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6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32A9BCB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4A75C9E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3</w:t>
            </w:r>
          </w:p>
        </w:tc>
        <w:tc>
          <w:tcPr>
            <w:tcW w:w="869" w:type="dxa"/>
            <w:vAlign w:val="bottom"/>
            <w:hideMark/>
          </w:tcPr>
          <w:p w14:paraId="7398D0C5" w14:textId="77777777" w:rsidR="00D52EF3" w:rsidRPr="002A51BC" w:rsidRDefault="00D52EF3" w:rsidP="00D52EF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</w:tr>
      <w:tr w:rsidR="006D099A" w:rsidRPr="0019439E" w14:paraId="246E87A1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0CEEC370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ECC62D3" w14:textId="1E73B71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F808E7" w14:textId="2D233D4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37A4DFF" w14:textId="389BA8D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60F25CC" w14:textId="54CA2F88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E29EE1B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9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9A06A55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A1C27B3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7</w:t>
            </w:r>
          </w:p>
        </w:tc>
        <w:tc>
          <w:tcPr>
            <w:tcW w:w="869" w:type="dxa"/>
            <w:vAlign w:val="bottom"/>
            <w:hideMark/>
          </w:tcPr>
          <w:p w14:paraId="252C02A7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7</w:t>
            </w:r>
          </w:p>
        </w:tc>
      </w:tr>
      <w:tr w:rsidR="006D099A" w:rsidRPr="0019439E" w14:paraId="5F4E729C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3F55DF7D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DX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C6B9A7F" w14:textId="27400A63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712DD0B" w14:textId="1D6E2E10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9B6BFD9" w14:textId="3AEBD4C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2EA9AF0" w14:textId="66C5A464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D469804" w14:textId="7432AFD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42BF73" w14:textId="74C6DDD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3B76B22" w14:textId="1B712F3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4E95AE59" w14:textId="2EA85192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832ADE7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center"/>
            <w:hideMark/>
          </w:tcPr>
          <w:p w14:paraId="5F8FA230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R-PD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44DEB46" w14:textId="094C4F44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C479C1E" w14:textId="6F4DF0CA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23D13E0" w14:textId="51E9BCD5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303E35" w14:textId="45125591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1CF5C2F" w14:textId="380F18D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B104441" w14:textId="46026359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17288A" w14:textId="5C98453D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57AEF14" w14:textId="53D4EFC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5FAD1BF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B465660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CTR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46C8A73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3083511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CE8BE78" w14:textId="3884B632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7DFCDA6" w14:textId="1B933BAF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FE11ACA" w14:textId="6BCCED74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9CDAE24" w14:textId="378947FF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29E9788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vAlign w:val="bottom"/>
            <w:hideMark/>
          </w:tcPr>
          <w:p w14:paraId="7928315E" w14:textId="7777777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</w:tr>
      <w:tr w:rsidR="006D099A" w:rsidRPr="0019439E" w14:paraId="3547D83E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24D43C2" w14:textId="77777777" w:rsidR="00143667" w:rsidRPr="002A51BC" w:rsidRDefault="00143667" w:rsidP="0014366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CTR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92D4C3B" w14:textId="5F889AEE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9D25CB5" w14:textId="724BADBE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63B6D88" w14:textId="2522D9B7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0E5FC2E" w14:textId="386E7B7A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20861A0" w14:textId="21534FFC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6962D10" w14:textId="19CB5732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A4B950F" w14:textId="157CDE46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10A2168D" w14:textId="15644BAE" w:rsidR="00143667" w:rsidRPr="002A51BC" w:rsidRDefault="00143667" w:rsidP="001436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09E9C9E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03FA522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CTR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4AEBE53" w14:textId="0D0C22C4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EC86019" w14:textId="492F4738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81B9923" w14:textId="70FBF10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5CECFE0" w14:textId="39878BD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A097706" w14:textId="0705843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28194B" w14:textId="392A4115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55F0C3F" w14:textId="5F66222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A6570A1" w14:textId="466E09D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190432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FEB21DB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A7E9AD5" w14:textId="246DA0B4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606DA23" w14:textId="47FB73A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FEB34C1" w14:textId="2680EBFE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D5380E5" w14:textId="484E975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7848E2F" w14:textId="54FE9464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34F755F" w14:textId="337E79B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A567E40" w14:textId="365C91A1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33634B2" w14:textId="29D4EDE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CA8C476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66D8C6E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3B140A2" w14:textId="71015248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2097D89" w14:textId="5CAD3AD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121E62E" w14:textId="6BB9F7D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8864D4" w14:textId="064373FA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90E511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CB0A506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FB7CDF1" w14:textId="4EA3D1DD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9646CA4" w14:textId="6D0DA7F5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5FEB963B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185F0DB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CTR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A75E37E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7A51BD5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29AA05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D6C7461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4B9A31A" w14:textId="55B261C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0B2EBA6" w14:textId="57B7D250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06F28F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vAlign w:val="bottom"/>
            <w:hideMark/>
          </w:tcPr>
          <w:p w14:paraId="249414B8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099A" w:rsidRPr="0019439E" w14:paraId="6A0C4C04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BEF48E5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CTR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CC75DF" w14:textId="311709B9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FD2CF72" w14:textId="430E2DE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56CFD4F" w14:textId="1BF2909C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13EC90A" w14:textId="4CCB3F38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0B382E4" w14:textId="7495288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1B11ADA" w14:textId="79D644A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5FF59D" w14:textId="1459C80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65E4867" w14:textId="584CC08D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8D45901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4CD22EC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CTR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CC1A008" w14:textId="7AB3E67C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B254D1E" w14:textId="6745455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10C3544" w14:textId="31E1E752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C644279" w14:textId="76068ED3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D5714D2" w14:textId="0E70A045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0C66F3D" w14:textId="3D194AAF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7A664C8" w14:textId="1CB8168C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5751C89" w14:textId="58FC025B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3E37E1D2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5678622" w14:textId="4DD3D56B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F91891C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D45F14E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F471A2C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5C3E5D9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75583D5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9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6AF5F97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F2FC33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2,9</w:t>
            </w:r>
          </w:p>
        </w:tc>
        <w:tc>
          <w:tcPr>
            <w:tcW w:w="869" w:type="dxa"/>
            <w:vAlign w:val="bottom"/>
            <w:hideMark/>
          </w:tcPr>
          <w:p w14:paraId="24C1E9ED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4,5</w:t>
            </w:r>
          </w:p>
        </w:tc>
      </w:tr>
      <w:tr w:rsidR="006D099A" w:rsidRPr="0019439E" w14:paraId="63364792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75416E4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n-3 DPA-derived mediator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FFF061C" w14:textId="77777777" w:rsidR="00A24A02" w:rsidRPr="002A51BC" w:rsidRDefault="00A24A02" w:rsidP="00A24A0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59A65D7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F41EB1B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EE54A57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D61DC26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E4770E6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5C31241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47A01444" w14:textId="77777777" w:rsidR="00A24A02" w:rsidRPr="002A51BC" w:rsidRDefault="00A24A02" w:rsidP="00A24A0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5C581D5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464A832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4955F2F" w14:textId="5EBCDDB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713975" w14:textId="21A352B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B61DDD" w14:textId="704C9DD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8A47163" w14:textId="25F3C77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9ED574" w14:textId="72DD581E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36FB1F7" w14:textId="4A419B3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F0AF6A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  <w:tc>
          <w:tcPr>
            <w:tcW w:w="869" w:type="dxa"/>
            <w:vAlign w:val="bottom"/>
            <w:hideMark/>
          </w:tcPr>
          <w:p w14:paraId="12A4EE56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</w:tr>
      <w:tr w:rsidR="006D099A" w:rsidRPr="0019439E" w14:paraId="649A59AB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B6AE3CE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EB23513" w14:textId="6DEC054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5AAC835" w14:textId="388FCAC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3CF7CD5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9F4E09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2586881" w14:textId="2ECF4D23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4ADF56F" w14:textId="5B6659DC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AD4B43" w14:textId="440FCD3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32D1C10" w14:textId="7610888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03065BB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06ED662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723183D" w14:textId="1136D6CD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8659D32" w14:textId="15190A22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D4C7A7B" w14:textId="5EF5546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A038911" w14:textId="5C2CF4E5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4AE167D" w14:textId="36901D0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5A16D8F" w14:textId="0B755298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CF4F0F9" w14:textId="5358D51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6BCD5B31" w14:textId="29091EC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D7096FC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BBB8563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T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3F8E143" w14:textId="5D7A462E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DE686F3" w14:textId="44FA25D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FD420A6" w14:textId="086D452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F54A42" w14:textId="50F33C3A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82EAA87" w14:textId="70BB2BD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150F41B" w14:textId="0AC8A5C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9B17B6A" w14:textId="64669925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78D84F8C" w14:textId="6791FEF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6EEFFE0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35D1565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1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50A80FC" w14:textId="13B5CE1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F030D5B" w14:textId="4FC9754C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3240C50" w14:textId="2311485A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F93201" w14:textId="5CC61B3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B001B23" w14:textId="0FE95653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E1E188E" w14:textId="1D0B399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3A0EFC0" w14:textId="0A93AC8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01A95BC" w14:textId="72D1A955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4800D58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9DAFF27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2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7B6E04" w14:textId="743D82BC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7385C41" w14:textId="3D5E56CD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8380A6B" w14:textId="50FAD68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8F49EC8" w14:textId="585E4392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B7C5EC8" w14:textId="5A7373D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D4D0FDF" w14:textId="6A6C102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66C976" w14:textId="08AACA7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24B797A" w14:textId="160951B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215983B2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F8CC281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D5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60ED163" w14:textId="5113F4E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83ACFE" w14:textId="2873982D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3904094" w14:textId="6B823E20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00A1900" w14:textId="664FB50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E6DE76C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953EC95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3A7DB82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vAlign w:val="bottom"/>
            <w:hideMark/>
          </w:tcPr>
          <w:p w14:paraId="499CD9BA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099A" w:rsidRPr="0019439E" w14:paraId="5E181671" w14:textId="77777777" w:rsidTr="006D099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21E1650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D1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74ABBF3" w14:textId="492828D8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9193EA8" w14:textId="1D83D848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859AA9" w14:textId="5AD7371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8B00E4" w14:textId="4C61A082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ADE6D8" w14:textId="77E3B8E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57DD944" w14:textId="202E799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04D5A8" w14:textId="46F7D846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C853A3D" w14:textId="4225376A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D1B41AC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D21D68C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2-OH-PD1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630AF78" w14:textId="703ED8C9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4C87D0A" w14:textId="100C4D5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A71B894" w14:textId="7AD4E0D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C2FEB3" w14:textId="46E4644B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EB1F94F" w14:textId="22F6BC61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B63533" w14:textId="6243861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523B5C7" w14:textId="74104EBF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6015B60" w14:textId="01D543E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3FF14796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9B34E7B" w14:textId="77777777" w:rsidR="001D55C7" w:rsidRPr="002A51BC" w:rsidRDefault="001D55C7" w:rsidP="001D55C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1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ED6AD3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CBFB302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4304CE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31C2BB3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AC55C3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1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06EF934" w14:textId="77777777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C5B1036" w14:textId="5EDBD1C4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C89DD08" w14:textId="7499394E" w:rsidR="001D55C7" w:rsidRPr="002A51BC" w:rsidRDefault="001D55C7" w:rsidP="001D55C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1A109B3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6540A8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MaR2n-3 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123B582" w14:textId="593CF35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1F6EA02" w14:textId="501660D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87C27E5" w14:textId="1B8FD48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E1340FA" w14:textId="777E492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3B086EB" w14:textId="2E4A4E6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634C5E2" w14:textId="660D3AB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9820C8" w14:textId="7458122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42E5C8B" w14:textId="29E6F28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023F8AC0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9FE03A0" w14:textId="4002FDEA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0DDE4A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B9A624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CB8A4F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29E796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4A3D85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1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CAFEB8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1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3EB9D6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5</w:t>
            </w:r>
          </w:p>
        </w:tc>
        <w:tc>
          <w:tcPr>
            <w:tcW w:w="869" w:type="dxa"/>
            <w:vAlign w:val="bottom"/>
            <w:hideMark/>
          </w:tcPr>
          <w:p w14:paraId="4101EF2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</w:tr>
      <w:tr w:rsidR="006D099A" w:rsidRPr="0019439E" w14:paraId="54B0ECC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E8E3734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EPA-derived mediator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0E8B8FB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B0D4F0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89D6AD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A19069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D1E76B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4BD3C9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CA85A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36757FB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2B00CB77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278D76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0EC51FA" w14:textId="56CEC82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511A934" w14:textId="4B3C7DB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1951160" w14:textId="5BD6FD1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EC84F69" w14:textId="4B93B559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59B708C" w14:textId="09B5499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7397903" w14:textId="7EB1218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2E42CE0" w14:textId="5232F04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469A5D79" w14:textId="7DA1703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2A8BFA1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88A6C45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1687D5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09C55A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88DED1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7CD388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6FECDF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4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831443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513D67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1,9</w:t>
            </w:r>
          </w:p>
        </w:tc>
        <w:tc>
          <w:tcPr>
            <w:tcW w:w="869" w:type="dxa"/>
            <w:vAlign w:val="bottom"/>
            <w:hideMark/>
          </w:tcPr>
          <w:p w14:paraId="05185CB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</w:tr>
      <w:tr w:rsidR="006D099A" w:rsidRPr="0019439E" w14:paraId="32A57B6D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ECC4858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lastRenderedPageBreak/>
              <w:t>RvE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E005566" w14:textId="095E83C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DD90697" w14:textId="1113CE6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9DEB535" w14:textId="1277AE0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FDA90BE" w14:textId="44B878E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EEF7E6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62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4CFE8F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8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72824A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92,7</w:t>
            </w:r>
          </w:p>
        </w:tc>
        <w:tc>
          <w:tcPr>
            <w:tcW w:w="869" w:type="dxa"/>
            <w:vAlign w:val="bottom"/>
            <w:hideMark/>
          </w:tcPr>
          <w:p w14:paraId="7A127F2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2,1</w:t>
            </w:r>
          </w:p>
        </w:tc>
      </w:tr>
      <w:tr w:rsidR="006D099A" w:rsidRPr="0019439E" w14:paraId="13326153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17CC02B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RvE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9E4F49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F88C6F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D4681F3" w14:textId="505496F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4F3F6EF" w14:textId="637D9AA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E54F662" w14:textId="42CA92B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C7CD2FC" w14:textId="6769D59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B6EF08" w14:textId="79AE5FD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03FCC586" w14:textId="37854C2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3F87B9EA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ECC771C" w14:textId="6961D9CC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022B5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F465F7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9C9E39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12C5BD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DCC0DF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96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841764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9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2646E8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24,6</w:t>
            </w:r>
          </w:p>
        </w:tc>
        <w:tc>
          <w:tcPr>
            <w:tcW w:w="869" w:type="dxa"/>
            <w:vAlign w:val="bottom"/>
            <w:hideMark/>
          </w:tcPr>
          <w:p w14:paraId="51F1AD0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5,1</w:t>
            </w:r>
          </w:p>
        </w:tc>
      </w:tr>
      <w:tr w:rsidR="006D099A" w:rsidRPr="0019439E" w14:paraId="510361C7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4DA062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AA-derived mediator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B2A3A56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E0CFC5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3395C4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A955B3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ED8538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C0904B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1077DF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7777FBC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55528019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9CAF0A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XA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7E0217" w14:textId="10F8C38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2230FA4" w14:textId="002FB99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61BAD8B" w14:textId="137606A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EDD725C" w14:textId="7B0D64F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078FB21" w14:textId="037610F9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C46F44F" w14:textId="3BF116B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91753F0" w14:textId="154384A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6EFC04D6" w14:textId="367292B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8879F2A" w14:textId="77777777" w:rsidTr="006D099A">
        <w:trPr>
          <w:trHeight w:val="34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90930BF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XB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09FFE48" w14:textId="11674C3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4EAE367" w14:textId="192A6B5B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222B8B0" w14:textId="458431C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91422B5" w14:textId="09DE4CD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48473BD" w14:textId="5C43837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58E869" w14:textId="62A96AB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5D8DA4F" w14:textId="75E2975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1B3C048F" w14:textId="3D0AE06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AE13E57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5F1F775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epi-LXA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EAF1E3F" w14:textId="6956E19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F280917" w14:textId="25C835F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DF185A7" w14:textId="5A5FEE78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5A150C1" w14:textId="652A19A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8A3C3F9" w14:textId="3A83D48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DA1E25B" w14:textId="3720886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67567B2" w14:textId="12FFC32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117D8B4" w14:textId="1C14FF3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FB62593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E217E5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epi-LX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5F90827" w14:textId="1CE1433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DBAA89E" w14:textId="61CC412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CE3972F" w14:textId="77EBB33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22B9B20" w14:textId="412D268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DEAE52E" w14:textId="0FF255D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766E549" w14:textId="1F4E065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76F79D" w14:textId="0F92D56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C061090" w14:textId="57F6967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9BFC3F8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9CC5A4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S,15S-di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FAF785B" w14:textId="2EFDE25E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9A927DB" w14:textId="632808C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96ACC83" w14:textId="5436A67B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13469CC" w14:textId="6CAFB85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2CB9765" w14:textId="0D04FF3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77BC0D4" w14:textId="4B91D92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1A15543" w14:textId="0E4460F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550D9C8" w14:textId="4EB52CA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684F697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CCDD3A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F3E010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8BAC63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052B67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02F03E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6B61E8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3BEA22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35E611E" w14:textId="30797C0B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6C09E48" w14:textId="5A61A09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7C73C34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5F4CECF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-OH-LT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BAE8769" w14:textId="1FD58E5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8D8111" w14:textId="52445C3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C9D2C4F" w14:textId="3FD25B0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4B9C950" w14:textId="3CD563E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66CCA38" w14:textId="26A9369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6969D1D" w14:textId="3049BF9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B16220C" w14:textId="63F3119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1B250F43" w14:textId="511D137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E668722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15D7FF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-COOH-LTB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B020D80" w14:textId="639F87B9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8CCD63E" w14:textId="37B7D674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543F458" w14:textId="28A4027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B01BC6B" w14:textId="647BDF9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CA636CE" w14:textId="72D937B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F913FD3" w14:textId="708E72A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24A43F6" w14:textId="409812D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61E2B0E" w14:textId="28DD08B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7FD883AD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E5B1564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C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75088DA" w14:textId="5208D8F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79EDFD9" w14:textId="7B0A589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4FE5AB5" w14:textId="52CA116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CEA812E" w14:textId="299DD29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B6AC117" w14:textId="601357F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97E611A" w14:textId="34478D0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06002CD" w14:textId="75FB76B2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5E5862F0" w14:textId="2A85A83F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40813588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04072AB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D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37BD679" w14:textId="5CB0988A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0DFBD52" w14:textId="004F195D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26EB2B5" w14:textId="25493C7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BCA7AE8" w14:textId="7A88970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1D9F61D" w14:textId="194DAB1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1C39C97" w14:textId="157687A5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85B0F77" w14:textId="7393FA0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686D346D" w14:textId="07B0AF7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18DF85BA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7EF6684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LTE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63CB40F" w14:textId="7EB9719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11D4A90D" w14:textId="50B4AB01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666061B" w14:textId="0271814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304FDFF" w14:textId="49A14C8C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190DE5A" w14:textId="5CFEF7E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DAEFDD0" w14:textId="14BBFEB0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D4BC33F" w14:textId="10835F73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2E8E0195" w14:textId="3B967AD6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54725C20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219E6D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GD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6B8CD3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9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AA6C44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AC3A75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EF7712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5BC8FA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DDFD32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EB3948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7</w:t>
            </w:r>
          </w:p>
        </w:tc>
        <w:tc>
          <w:tcPr>
            <w:tcW w:w="869" w:type="dxa"/>
            <w:vAlign w:val="bottom"/>
            <w:hideMark/>
          </w:tcPr>
          <w:p w14:paraId="2A56867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</w:tr>
      <w:tr w:rsidR="006D099A" w:rsidRPr="0019439E" w14:paraId="42545108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24514FC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GE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F42EDD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5AA8F2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B43447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7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EA5FC4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8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0CBACA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0AB1E0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AB64C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1,2</w:t>
            </w:r>
          </w:p>
        </w:tc>
        <w:tc>
          <w:tcPr>
            <w:tcW w:w="869" w:type="dxa"/>
            <w:vAlign w:val="bottom"/>
            <w:hideMark/>
          </w:tcPr>
          <w:p w14:paraId="5D45302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</w:tr>
      <w:tr w:rsidR="006D099A" w:rsidRPr="0019439E" w14:paraId="6D9D7586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7B5811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PGF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26196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7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5A8B01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379883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6AFEC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BBD8BA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1A3AB0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EE54D8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1</w:t>
            </w:r>
          </w:p>
        </w:tc>
        <w:tc>
          <w:tcPr>
            <w:tcW w:w="869" w:type="dxa"/>
            <w:vAlign w:val="bottom"/>
            <w:hideMark/>
          </w:tcPr>
          <w:p w14:paraId="5DDC75B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2</w:t>
            </w:r>
          </w:p>
        </w:tc>
      </w:tr>
      <w:tr w:rsidR="006D099A" w:rsidRPr="0019439E" w14:paraId="2DB1A2DB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CB299C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TxB</w:t>
            </w:r>
            <w:r w:rsidRPr="002A51BC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AC24A1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0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AA2778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CF6D9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1AC695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E51F18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8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AB36A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B5CC5D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6,3</w:t>
            </w:r>
          </w:p>
        </w:tc>
        <w:tc>
          <w:tcPr>
            <w:tcW w:w="869" w:type="dxa"/>
            <w:vAlign w:val="bottom"/>
            <w:hideMark/>
          </w:tcPr>
          <w:p w14:paraId="211E97C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</w:tr>
      <w:tr w:rsidR="006D099A" w:rsidRPr="0019439E" w14:paraId="501FA20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2C1852D" w14:textId="53F7ED92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</w:t>
            </w:r>
            <w:r w:rsidR="003838D4">
              <w:rPr>
                <w:rFonts w:eastAsia="Times New Roman" w:cs="Times New Roman"/>
                <w:sz w:val="20"/>
                <w:szCs w:val="20"/>
              </w:rPr>
              <w:t>um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51ECC1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0,7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9895A4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5995F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8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8DBBAD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7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09C93B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5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1DBAEB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3CB920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3,2</w:t>
            </w:r>
          </w:p>
        </w:tc>
        <w:tc>
          <w:tcPr>
            <w:tcW w:w="869" w:type="dxa"/>
            <w:vAlign w:val="bottom"/>
            <w:hideMark/>
          </w:tcPr>
          <w:p w14:paraId="73AD082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,4</w:t>
            </w:r>
          </w:p>
        </w:tc>
      </w:tr>
      <w:tr w:rsidR="006D099A" w:rsidRPr="0019439E" w14:paraId="674161C6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898C8B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DH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859790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B84421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BE7D8E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877DA8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90715A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FD692B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C84C2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401E58C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376E199B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250D6B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2496ED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,7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62DF17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B95476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8E073A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5C2EEC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7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24FC30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8F8CE5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4,8</w:t>
            </w:r>
          </w:p>
        </w:tc>
        <w:tc>
          <w:tcPr>
            <w:tcW w:w="869" w:type="dxa"/>
            <w:vAlign w:val="bottom"/>
            <w:hideMark/>
          </w:tcPr>
          <w:p w14:paraId="2C1186D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4</w:t>
            </w:r>
          </w:p>
        </w:tc>
      </w:tr>
      <w:tr w:rsidR="006D099A" w:rsidRPr="0019439E" w14:paraId="3DAAE176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5D917B1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4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46EA69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2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3FA892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D6DBA1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5892BC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A600FF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8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25208F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02EE47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7,0</w:t>
            </w:r>
          </w:p>
        </w:tc>
        <w:tc>
          <w:tcPr>
            <w:tcW w:w="869" w:type="dxa"/>
            <w:vAlign w:val="bottom"/>
            <w:hideMark/>
          </w:tcPr>
          <w:p w14:paraId="21FE8E6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0</w:t>
            </w:r>
          </w:p>
        </w:tc>
      </w:tr>
      <w:tr w:rsidR="006D099A" w:rsidRPr="0019439E" w14:paraId="7404BCA3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F984960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043DC1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5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65F2DA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C665A3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DA0035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EADEBA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2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135B8C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FED86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6,0</w:t>
            </w:r>
          </w:p>
        </w:tc>
        <w:tc>
          <w:tcPr>
            <w:tcW w:w="869" w:type="dxa"/>
            <w:vAlign w:val="bottom"/>
            <w:hideMark/>
          </w:tcPr>
          <w:p w14:paraId="6FC1AC8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7</w:t>
            </w:r>
          </w:p>
        </w:tc>
      </w:tr>
      <w:tr w:rsidR="006D099A" w:rsidRPr="0019439E" w14:paraId="57485F8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4C5B452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FA3986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21AE04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C1A6EA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D14410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D10931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2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FE70356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C77E65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0,0</w:t>
            </w:r>
          </w:p>
        </w:tc>
        <w:tc>
          <w:tcPr>
            <w:tcW w:w="869" w:type="dxa"/>
            <w:vAlign w:val="bottom"/>
            <w:hideMark/>
          </w:tcPr>
          <w:p w14:paraId="6ECD5BD1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</w:tr>
      <w:tr w:rsidR="006D099A" w:rsidRPr="0019439E" w14:paraId="309ECE95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E86A387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-HDH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E3C3CD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7F628C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986D74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4FE4E4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4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B0D170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9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039A50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E7D324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7,0</w:t>
            </w:r>
          </w:p>
        </w:tc>
        <w:tc>
          <w:tcPr>
            <w:tcW w:w="869" w:type="dxa"/>
            <w:vAlign w:val="bottom"/>
            <w:hideMark/>
          </w:tcPr>
          <w:p w14:paraId="63FE5F6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0</w:t>
            </w:r>
          </w:p>
        </w:tc>
      </w:tr>
      <w:tr w:rsidR="006D099A" w:rsidRPr="0019439E" w14:paraId="3E0F7F2C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767EDA3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DH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14794E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4,0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17E7F2D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CE1B305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5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99DA03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0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F17DF7B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80,8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1E53D7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272BDA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94,7</w:t>
            </w:r>
          </w:p>
        </w:tc>
        <w:tc>
          <w:tcPr>
            <w:tcW w:w="869" w:type="dxa"/>
            <w:vAlign w:val="bottom"/>
            <w:hideMark/>
          </w:tcPr>
          <w:p w14:paraId="36E303A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,3</w:t>
            </w:r>
          </w:p>
        </w:tc>
      </w:tr>
      <w:tr w:rsidR="006D099A" w:rsidRPr="0019439E" w14:paraId="4C0C0807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38E9798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DP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05A8F8A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D417B92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42E731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5023EA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22A6BD4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07771B7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52612F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40670A8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2D14348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049CE1B8" w14:textId="77777777" w:rsidR="00E118B2" w:rsidRPr="002A51BC" w:rsidRDefault="00E118B2" w:rsidP="00E118B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8BF5E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165A99C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28A7D3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6BB47E8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9C26BAA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8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2A9578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5900980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6,5</w:t>
            </w:r>
          </w:p>
        </w:tc>
        <w:tc>
          <w:tcPr>
            <w:tcW w:w="869" w:type="dxa"/>
            <w:vAlign w:val="bottom"/>
            <w:hideMark/>
          </w:tcPr>
          <w:p w14:paraId="51C92819" w14:textId="77777777" w:rsidR="00E118B2" w:rsidRPr="002A51BC" w:rsidRDefault="00E118B2" w:rsidP="00E118B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</w:tr>
      <w:tr w:rsidR="006D099A" w:rsidRPr="0019439E" w14:paraId="1365C26B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B30ED85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4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F150187" w14:textId="34073A92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3E8556A" w14:textId="10D8C89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3216DEC" w14:textId="186684C2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482A2DE" w14:textId="02E09C8C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2AEF7F8" w14:textId="42941FA1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D6B9CFD" w14:textId="36C531D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4728316" w14:textId="2FED5585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381B890E" w14:textId="183CEFC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EBE5F0D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1E03EAA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2D0D7A6" w14:textId="7529864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0EDD79E" w14:textId="10C92053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7599D9" w14:textId="6F366ED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D9BDE51" w14:textId="3AB5C6F1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FACA403" w14:textId="3BC9A768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D1CF815" w14:textId="19528343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B66142B" w14:textId="7F577DE6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vAlign w:val="bottom"/>
            <w:hideMark/>
          </w:tcPr>
          <w:p w14:paraId="4620ADF5" w14:textId="5E06590C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6D099A" w:rsidRPr="0019439E" w14:paraId="6B4C7724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85167C4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-HDPA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06068F5E" w14:textId="7F424E3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4B6AF5D" w14:textId="2AE0D299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F724EB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F418FD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13876D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E33C50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319D2B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vAlign w:val="bottom"/>
            <w:hideMark/>
          </w:tcPr>
          <w:p w14:paraId="40B4988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</w:tr>
      <w:tr w:rsidR="006D099A" w:rsidRPr="0019439E" w14:paraId="5902E983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F8382D5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DP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33F0EC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527BE3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0B830F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3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53B8BC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86D805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9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BE28FC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DB1D7B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6,8</w:t>
            </w:r>
          </w:p>
        </w:tc>
        <w:tc>
          <w:tcPr>
            <w:tcW w:w="869" w:type="dxa"/>
            <w:vAlign w:val="bottom"/>
            <w:hideMark/>
          </w:tcPr>
          <w:p w14:paraId="3AAEA52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</w:tr>
      <w:tr w:rsidR="006D099A" w:rsidRPr="0019439E" w14:paraId="2E613770" w14:textId="77777777" w:rsidTr="006D099A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FC53BB3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EP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C903E8F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4BCC97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988D78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1C244D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4D6E4C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313CB3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967A87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38B5B80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7A643AF8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62989030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8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1E06CBD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,3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69B8465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D6F032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6D87B3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5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9FC69A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45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36D7EF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6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AAB862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66,8</w:t>
            </w:r>
          </w:p>
        </w:tc>
        <w:tc>
          <w:tcPr>
            <w:tcW w:w="869" w:type="dxa"/>
            <w:vAlign w:val="bottom"/>
            <w:hideMark/>
          </w:tcPr>
          <w:p w14:paraId="6146F65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5</w:t>
            </w:r>
          </w:p>
        </w:tc>
      </w:tr>
      <w:tr w:rsidR="006D099A" w:rsidRPr="0019439E" w14:paraId="1394849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7237291D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931227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7D03FC7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CF9DEF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38EA788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161E96A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7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E85722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07A4AC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5,8</w:t>
            </w:r>
          </w:p>
        </w:tc>
        <w:tc>
          <w:tcPr>
            <w:tcW w:w="869" w:type="dxa"/>
            <w:vAlign w:val="bottom"/>
            <w:hideMark/>
          </w:tcPr>
          <w:p w14:paraId="7E941FC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0</w:t>
            </w:r>
          </w:p>
        </w:tc>
      </w:tr>
      <w:tr w:rsidR="006D099A" w:rsidRPr="0019439E" w14:paraId="65FCB55A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3B05B2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FA65C2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C2B4F9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498350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E36649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57BCFC9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1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8333EF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1036B3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3,3</w:t>
            </w:r>
          </w:p>
        </w:tc>
        <w:tc>
          <w:tcPr>
            <w:tcW w:w="869" w:type="dxa"/>
            <w:vAlign w:val="bottom"/>
            <w:hideMark/>
          </w:tcPr>
          <w:p w14:paraId="6B34DC8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</w:tr>
      <w:tr w:rsidR="006D099A" w:rsidRPr="0019439E" w14:paraId="371C83D1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AC63236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081066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40DF6D8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679417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4D123E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1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65B658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5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B52DB9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4BFDB4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4,4</w:t>
            </w:r>
          </w:p>
        </w:tc>
        <w:tc>
          <w:tcPr>
            <w:tcW w:w="869" w:type="dxa"/>
            <w:vAlign w:val="bottom"/>
            <w:hideMark/>
          </w:tcPr>
          <w:p w14:paraId="1F4BB99D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9</w:t>
            </w:r>
          </w:p>
        </w:tc>
      </w:tr>
      <w:tr w:rsidR="006D099A" w:rsidRPr="0019439E" w14:paraId="4F49993B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BF9C337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-HEP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7C2EA1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B9BA81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6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D8D0AA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6DE38ED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463AC5E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6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57C6CE5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5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00E5B10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7,0</w:t>
            </w:r>
          </w:p>
        </w:tc>
        <w:tc>
          <w:tcPr>
            <w:tcW w:w="869" w:type="dxa"/>
            <w:vAlign w:val="bottom"/>
            <w:hideMark/>
          </w:tcPr>
          <w:p w14:paraId="06C5047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1</w:t>
            </w:r>
          </w:p>
        </w:tc>
      </w:tr>
      <w:tr w:rsidR="006D099A" w:rsidRPr="0019439E" w14:paraId="1E072FDE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5885AC4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EPE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6B0EE9C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0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62AF8D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0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99A2F7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5,4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B1AF73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48BBC4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56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FC380F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7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A38013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957,2</w:t>
            </w:r>
          </w:p>
        </w:tc>
        <w:tc>
          <w:tcPr>
            <w:tcW w:w="869" w:type="dxa"/>
            <w:vAlign w:val="bottom"/>
            <w:hideMark/>
          </w:tcPr>
          <w:p w14:paraId="5193614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4</w:t>
            </w:r>
          </w:p>
        </w:tc>
      </w:tr>
      <w:tr w:rsidR="006D099A" w:rsidRPr="0019439E" w14:paraId="0AB195C8" w14:textId="77777777" w:rsidTr="006D099A">
        <w:trPr>
          <w:trHeight w:val="32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14C41A0A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A51BC">
              <w:rPr>
                <w:rFonts w:eastAsia="Times New Roman" w:cs="Times New Roman"/>
                <w:b/>
                <w:bCs/>
                <w:sz w:val="20"/>
                <w:szCs w:val="20"/>
              </w:rPr>
              <w:t>Monohydroxy-AA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4227A290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0594393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2264CB9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FE2AE4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643C40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0C37D1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16A362B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vAlign w:val="bottom"/>
            <w:hideMark/>
          </w:tcPr>
          <w:p w14:paraId="150F656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6D099A" w:rsidRPr="0019439E" w14:paraId="187B18D4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59CBD513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0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7BBA155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1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CD08EF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80A02D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4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31B827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7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2167F37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21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BF3912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A13F06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64,4</w:t>
            </w:r>
          </w:p>
        </w:tc>
        <w:tc>
          <w:tcPr>
            <w:tcW w:w="869" w:type="dxa"/>
            <w:vAlign w:val="bottom"/>
            <w:hideMark/>
          </w:tcPr>
          <w:p w14:paraId="29FAE04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2,2</w:t>
            </w:r>
          </w:p>
        </w:tc>
      </w:tr>
      <w:tr w:rsidR="006D099A" w:rsidRPr="0019439E" w14:paraId="57A05D3A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45743B5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lastRenderedPageBreak/>
              <w:t>15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1715F0B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0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FBF9FF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9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5680B7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738C9411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7319471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2BC8FB0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7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852DB8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3</w:t>
            </w:r>
          </w:p>
        </w:tc>
        <w:tc>
          <w:tcPr>
            <w:tcW w:w="869" w:type="dxa"/>
            <w:vAlign w:val="bottom"/>
            <w:hideMark/>
          </w:tcPr>
          <w:p w14:paraId="7DBD061C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,6</w:t>
            </w:r>
          </w:p>
        </w:tc>
      </w:tr>
      <w:tr w:rsidR="006D099A" w:rsidRPr="0019439E" w14:paraId="1755246F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E255A0E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39FC98B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,1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2A7B5ED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59F297C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0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AB58B2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31A92E0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6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25816A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4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486A5A3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7,9</w:t>
            </w:r>
          </w:p>
        </w:tc>
        <w:tc>
          <w:tcPr>
            <w:tcW w:w="869" w:type="dxa"/>
            <w:vAlign w:val="bottom"/>
            <w:hideMark/>
          </w:tcPr>
          <w:p w14:paraId="3313BD62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7</w:t>
            </w:r>
          </w:p>
        </w:tc>
      </w:tr>
      <w:tr w:rsidR="006D099A" w:rsidRPr="0019439E" w14:paraId="650C3A09" w14:textId="77777777" w:rsidTr="006D099A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386362E8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1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57D63B0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,8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50A3E9E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3B50A1F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,2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1F61C41E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04AD6867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7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0B8ADF0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699BF94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,3</w:t>
            </w:r>
          </w:p>
        </w:tc>
        <w:tc>
          <w:tcPr>
            <w:tcW w:w="869" w:type="dxa"/>
            <w:vAlign w:val="bottom"/>
            <w:hideMark/>
          </w:tcPr>
          <w:p w14:paraId="1FB7B0F4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1</w:t>
            </w:r>
          </w:p>
        </w:tc>
      </w:tr>
      <w:tr w:rsidR="006D099A" w:rsidRPr="0019439E" w14:paraId="676953F0" w14:textId="77777777" w:rsidTr="006D099A">
        <w:trPr>
          <w:trHeight w:val="300"/>
        </w:trPr>
        <w:tc>
          <w:tcPr>
            <w:tcW w:w="2689" w:type="dxa"/>
            <w:tcBorders>
              <w:right w:val="single" w:sz="4" w:space="0" w:color="auto"/>
            </w:tcBorders>
            <w:vAlign w:val="bottom"/>
            <w:hideMark/>
          </w:tcPr>
          <w:p w14:paraId="211B4A5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-HETE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vAlign w:val="bottom"/>
            <w:hideMark/>
          </w:tcPr>
          <w:p w14:paraId="2F004BC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7,4</w:t>
            </w:r>
          </w:p>
        </w:tc>
        <w:tc>
          <w:tcPr>
            <w:tcW w:w="869" w:type="dxa"/>
            <w:tcBorders>
              <w:top w:val="nil"/>
              <w:bottom w:val="nil"/>
              <w:right w:val="single" w:sz="4" w:space="0" w:color="auto"/>
            </w:tcBorders>
            <w:vAlign w:val="bottom"/>
            <w:hideMark/>
          </w:tcPr>
          <w:p w14:paraId="3968703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3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6A56356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8,5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41E0E26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2</w:t>
            </w:r>
          </w:p>
        </w:tc>
        <w:tc>
          <w:tcPr>
            <w:tcW w:w="868" w:type="dxa"/>
            <w:tcBorders>
              <w:left w:val="single" w:sz="4" w:space="0" w:color="auto"/>
            </w:tcBorders>
            <w:vAlign w:val="bottom"/>
            <w:hideMark/>
          </w:tcPr>
          <w:p w14:paraId="6B59CB7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1</w:t>
            </w:r>
          </w:p>
        </w:tc>
        <w:tc>
          <w:tcPr>
            <w:tcW w:w="869" w:type="dxa"/>
            <w:tcBorders>
              <w:right w:val="single" w:sz="4" w:space="0" w:color="auto"/>
            </w:tcBorders>
            <w:vAlign w:val="bottom"/>
            <w:hideMark/>
          </w:tcPr>
          <w:p w14:paraId="6EDEF2A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0,8</w:t>
            </w:r>
          </w:p>
        </w:tc>
        <w:tc>
          <w:tcPr>
            <w:tcW w:w="869" w:type="dxa"/>
            <w:tcBorders>
              <w:left w:val="single" w:sz="4" w:space="0" w:color="auto"/>
            </w:tcBorders>
            <w:vAlign w:val="bottom"/>
            <w:hideMark/>
          </w:tcPr>
          <w:p w14:paraId="7A102F35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5,8</w:t>
            </w:r>
          </w:p>
        </w:tc>
        <w:tc>
          <w:tcPr>
            <w:tcW w:w="869" w:type="dxa"/>
            <w:vAlign w:val="bottom"/>
            <w:hideMark/>
          </w:tcPr>
          <w:p w14:paraId="59F0012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,0</w:t>
            </w:r>
          </w:p>
        </w:tc>
      </w:tr>
      <w:tr w:rsidR="006D099A" w:rsidRPr="0019439E" w14:paraId="37B1364F" w14:textId="77777777" w:rsidTr="006D099A">
        <w:trPr>
          <w:trHeight w:val="290"/>
        </w:trPr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C61A6B" w14:textId="77777777" w:rsidR="00A54F99" w:rsidRPr="002A51BC" w:rsidRDefault="00A54F99" w:rsidP="00A54F99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Sum HETEs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0F05ADB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55,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DA512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2,7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56958CF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62,1</w:t>
            </w: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80C3C9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4,6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7E3AD8A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72,1</w:t>
            </w:r>
          </w:p>
        </w:tc>
        <w:tc>
          <w:tcPr>
            <w:tcW w:w="869" w:type="dxa"/>
            <w:tcBorders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577D3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13,5</w:t>
            </w: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F52BAB0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319,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  <w:hideMark/>
          </w:tcPr>
          <w:p w14:paraId="43D0AE08" w14:textId="77777777" w:rsidR="00A54F99" w:rsidRPr="002A51BC" w:rsidRDefault="00A54F99" w:rsidP="00A54F9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51BC">
              <w:rPr>
                <w:rFonts w:eastAsia="Times New Roman" w:cs="Times New Roman"/>
                <w:sz w:val="20"/>
                <w:szCs w:val="20"/>
              </w:rPr>
              <w:t>22,4</w:t>
            </w:r>
          </w:p>
        </w:tc>
      </w:tr>
    </w:tbl>
    <w:p w14:paraId="58F1AED1" w14:textId="74B6AF71" w:rsidR="00DE23E8" w:rsidRDefault="008D1318" w:rsidP="008D1318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 </w:t>
      </w:r>
    </w:p>
    <w:p w14:paraId="6AC0D12F" w14:textId="5DFFB91B" w:rsidR="00F039D7" w:rsidRPr="008D1318" w:rsidRDefault="00F039D7" w:rsidP="000B1C2C">
      <w:pPr>
        <w:spacing w:before="0" w:after="200" w:line="276" w:lineRule="auto"/>
        <w:rPr>
          <w:rFonts w:cs="Times New Roman"/>
          <w:bCs/>
          <w:szCs w:val="24"/>
        </w:rPr>
      </w:pPr>
      <w:r w:rsidRPr="008D1318">
        <w:rPr>
          <w:rFonts w:cs="Times New Roman"/>
          <w:bCs/>
          <w:szCs w:val="24"/>
        </w:rPr>
        <w:t>Table S</w:t>
      </w:r>
      <w:r w:rsidR="008D1318">
        <w:rPr>
          <w:rFonts w:cs="Times New Roman"/>
          <w:bCs/>
          <w:szCs w:val="24"/>
        </w:rPr>
        <w:t>7</w:t>
      </w:r>
      <w:r w:rsidRPr="008D1318">
        <w:rPr>
          <w:rFonts w:cs="Times New Roman"/>
          <w:bCs/>
          <w:szCs w:val="24"/>
        </w:rPr>
        <w:t xml:space="preserve">: Primers used in expression analyses of enzymes in </w:t>
      </w:r>
      <w:r w:rsidR="00854529" w:rsidRPr="008D1318">
        <w:rPr>
          <w:rFonts w:cs="Times New Roman"/>
          <w:bCs/>
          <w:szCs w:val="24"/>
        </w:rPr>
        <w:t>macrophage</w:t>
      </w:r>
      <w:r w:rsidRPr="008D1318">
        <w:rPr>
          <w:rFonts w:cs="Times New Roman"/>
          <w:bCs/>
          <w:szCs w:val="24"/>
        </w:rPr>
        <w:t xml:space="preserve"> experiments.</w:t>
      </w:r>
    </w:p>
    <w:tbl>
      <w:tblPr>
        <w:tblStyle w:val="TableGridLight"/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3340"/>
        <w:gridCol w:w="3340"/>
      </w:tblGrid>
      <w:tr w:rsidR="000506B8" w:rsidRPr="00304F6A" w14:paraId="0873C04F" w14:textId="77777777" w:rsidTr="005727BB">
        <w:trPr>
          <w:trHeight w:val="290"/>
        </w:trPr>
        <w:tc>
          <w:tcPr>
            <w:tcW w:w="3340" w:type="dxa"/>
            <w:hideMark/>
          </w:tcPr>
          <w:p w14:paraId="7E5BE21B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COX2, PTGS2</w:t>
            </w:r>
          </w:p>
        </w:tc>
        <w:tc>
          <w:tcPr>
            <w:tcW w:w="3340" w:type="dxa"/>
            <w:hideMark/>
          </w:tcPr>
          <w:p w14:paraId="25FE2497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5_PTGS2_F2</w:t>
            </w:r>
          </w:p>
        </w:tc>
        <w:tc>
          <w:tcPr>
            <w:tcW w:w="3340" w:type="dxa"/>
            <w:hideMark/>
          </w:tcPr>
          <w:p w14:paraId="21CE7539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6_PTGS2_R2</w:t>
            </w:r>
          </w:p>
        </w:tc>
      </w:tr>
      <w:tr w:rsidR="000506B8" w:rsidRPr="00304F6A" w14:paraId="618BEBAD" w14:textId="77777777" w:rsidTr="005727BB">
        <w:trPr>
          <w:trHeight w:val="290"/>
        </w:trPr>
        <w:tc>
          <w:tcPr>
            <w:tcW w:w="3340" w:type="dxa"/>
            <w:hideMark/>
          </w:tcPr>
          <w:p w14:paraId="5BA55DCE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ALOX5, 5LOX</w:t>
            </w:r>
          </w:p>
        </w:tc>
        <w:tc>
          <w:tcPr>
            <w:tcW w:w="3340" w:type="dxa"/>
            <w:hideMark/>
          </w:tcPr>
          <w:p w14:paraId="720C9022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69_ALOX5_F</w:t>
            </w:r>
          </w:p>
        </w:tc>
        <w:tc>
          <w:tcPr>
            <w:tcW w:w="3340" w:type="dxa"/>
            <w:hideMark/>
          </w:tcPr>
          <w:p w14:paraId="6702628F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70_ALOX5_R</w:t>
            </w:r>
          </w:p>
        </w:tc>
      </w:tr>
      <w:tr w:rsidR="000506B8" w:rsidRPr="00304F6A" w14:paraId="048EF753" w14:textId="77777777" w:rsidTr="005727BB">
        <w:trPr>
          <w:trHeight w:val="290"/>
        </w:trPr>
        <w:tc>
          <w:tcPr>
            <w:tcW w:w="3340" w:type="dxa"/>
            <w:hideMark/>
          </w:tcPr>
          <w:p w14:paraId="4FDD42FC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ALOX12, 12LOX</w:t>
            </w:r>
          </w:p>
        </w:tc>
        <w:tc>
          <w:tcPr>
            <w:tcW w:w="3340" w:type="dxa"/>
            <w:hideMark/>
          </w:tcPr>
          <w:p w14:paraId="765F900A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1_ALOX12_F2</w:t>
            </w:r>
          </w:p>
        </w:tc>
        <w:tc>
          <w:tcPr>
            <w:tcW w:w="3340" w:type="dxa"/>
            <w:hideMark/>
          </w:tcPr>
          <w:p w14:paraId="4B25CF4F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12_ALOX12_R2</w:t>
            </w:r>
          </w:p>
        </w:tc>
      </w:tr>
      <w:tr w:rsidR="000506B8" w:rsidRPr="00304F6A" w14:paraId="52A991A6" w14:textId="77777777" w:rsidTr="005727BB">
        <w:trPr>
          <w:trHeight w:val="290"/>
        </w:trPr>
        <w:tc>
          <w:tcPr>
            <w:tcW w:w="3340" w:type="dxa"/>
            <w:hideMark/>
          </w:tcPr>
          <w:p w14:paraId="7BB2D4A9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 xml:space="preserve">ALOX15, 15LOX, </w:t>
            </w:r>
          </w:p>
        </w:tc>
        <w:tc>
          <w:tcPr>
            <w:tcW w:w="3340" w:type="dxa"/>
            <w:hideMark/>
          </w:tcPr>
          <w:p w14:paraId="1695495D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73_15LOX_F1</w:t>
            </w:r>
          </w:p>
        </w:tc>
        <w:tc>
          <w:tcPr>
            <w:tcW w:w="3340" w:type="dxa"/>
            <w:hideMark/>
          </w:tcPr>
          <w:p w14:paraId="782C32E6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174_15LOX_R1</w:t>
            </w:r>
          </w:p>
        </w:tc>
      </w:tr>
      <w:tr w:rsidR="000506B8" w:rsidRPr="00304F6A" w14:paraId="15118BC0" w14:textId="77777777" w:rsidTr="005727BB">
        <w:trPr>
          <w:trHeight w:val="290"/>
        </w:trPr>
        <w:tc>
          <w:tcPr>
            <w:tcW w:w="3340" w:type="dxa"/>
            <w:hideMark/>
          </w:tcPr>
          <w:p w14:paraId="4E455CF4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ALOX15B</w:t>
            </w:r>
          </w:p>
        </w:tc>
        <w:tc>
          <w:tcPr>
            <w:tcW w:w="3340" w:type="dxa"/>
            <w:hideMark/>
          </w:tcPr>
          <w:p w14:paraId="560BD9B3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63_ALOX15B_F</w:t>
            </w:r>
          </w:p>
        </w:tc>
        <w:tc>
          <w:tcPr>
            <w:tcW w:w="3340" w:type="dxa"/>
            <w:hideMark/>
          </w:tcPr>
          <w:p w14:paraId="1FAB98CC" w14:textId="77777777" w:rsidR="00854529" w:rsidRPr="00304F6A" w:rsidRDefault="00854529" w:rsidP="009C7D3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304F6A">
              <w:rPr>
                <w:rFonts w:eastAsia="Times New Roman" w:cs="Times New Roman"/>
                <w:kern w:val="24"/>
                <w:sz w:val="20"/>
                <w:szCs w:val="20"/>
                <w:lang w:eastAsia="nb-NO"/>
              </w:rPr>
              <w:t>hs_364_ALOX15B_R</w:t>
            </w:r>
          </w:p>
        </w:tc>
      </w:tr>
    </w:tbl>
    <w:p w14:paraId="70E5A10A" w14:textId="7BD9B9FB" w:rsidR="00F039D7" w:rsidRDefault="00F039D7" w:rsidP="000B1C2C">
      <w:pPr>
        <w:spacing w:before="0" w:after="200" w:line="276" w:lineRule="auto"/>
        <w:rPr>
          <w:rFonts w:cs="Times New Roman"/>
          <w:bCs/>
          <w:sz w:val="32"/>
          <w:szCs w:val="32"/>
        </w:rPr>
      </w:pPr>
      <w:r>
        <w:rPr>
          <w:rFonts w:cs="Times New Roman"/>
          <w:bCs/>
          <w:sz w:val="32"/>
          <w:szCs w:val="32"/>
        </w:rPr>
        <w:t xml:space="preserve"> </w:t>
      </w:r>
    </w:p>
    <w:p w14:paraId="512A68BD" w14:textId="138FD960" w:rsidR="000506B8" w:rsidRPr="008D1318" w:rsidRDefault="000506B8" w:rsidP="000B1C2C">
      <w:pPr>
        <w:spacing w:before="0" w:after="200" w:line="276" w:lineRule="auto"/>
        <w:rPr>
          <w:rFonts w:cs="Times New Roman"/>
          <w:bCs/>
          <w:szCs w:val="24"/>
        </w:rPr>
      </w:pPr>
      <w:r w:rsidRPr="008D1318">
        <w:rPr>
          <w:rFonts w:cs="Times New Roman"/>
          <w:bCs/>
          <w:szCs w:val="24"/>
        </w:rPr>
        <w:t>Table S</w:t>
      </w:r>
      <w:r w:rsidR="008D1318">
        <w:rPr>
          <w:rFonts w:cs="Times New Roman"/>
          <w:bCs/>
          <w:szCs w:val="24"/>
        </w:rPr>
        <w:t>8</w:t>
      </w:r>
      <w:r w:rsidRPr="008D1318">
        <w:rPr>
          <w:rFonts w:cs="Times New Roman"/>
          <w:bCs/>
          <w:szCs w:val="24"/>
        </w:rPr>
        <w:t xml:space="preserve">: </w:t>
      </w:r>
      <w:r w:rsidR="00304F6A" w:rsidRPr="008D1318">
        <w:rPr>
          <w:rFonts w:cs="Times New Roman"/>
          <w:bCs/>
          <w:szCs w:val="24"/>
        </w:rPr>
        <w:t xml:space="preserve">Primers used in expression analyses of enzymes in </w:t>
      </w:r>
      <w:r w:rsidR="0096165B" w:rsidRPr="008D1318">
        <w:rPr>
          <w:rFonts w:cs="Times New Roman"/>
          <w:bCs/>
          <w:szCs w:val="24"/>
        </w:rPr>
        <w:t xml:space="preserve">keratinocytes and fibroblas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3193"/>
        <w:gridCol w:w="3528"/>
        <w:gridCol w:w="1389"/>
      </w:tblGrid>
      <w:tr w:rsidR="00304F6A" w:rsidRPr="005727BB" w14:paraId="40FB3271" w14:textId="77777777" w:rsidTr="005727BB">
        <w:trPr>
          <w:trHeight w:val="567"/>
        </w:trPr>
        <w:tc>
          <w:tcPr>
            <w:tcW w:w="0" w:type="auto"/>
            <w:hideMark/>
          </w:tcPr>
          <w:p w14:paraId="6F24037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hideMark/>
          </w:tcPr>
          <w:p w14:paraId="53A58A6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5727BB">
              <w:rPr>
                <w:rFonts w:cs="Times New Roman"/>
                <w:sz w:val="20"/>
                <w:szCs w:val="20"/>
              </w:rPr>
              <w:t>Nofima</w:t>
            </w:r>
            <w:proofErr w:type="spellEnd"/>
            <w:r w:rsidRPr="005727BB">
              <w:rPr>
                <w:rFonts w:cs="Times New Roman"/>
                <w:sz w:val="20"/>
                <w:szCs w:val="20"/>
              </w:rPr>
              <w:t xml:space="preserve"> Primer name (can be removed)</w:t>
            </w:r>
          </w:p>
        </w:tc>
        <w:tc>
          <w:tcPr>
            <w:tcW w:w="0" w:type="auto"/>
            <w:hideMark/>
          </w:tcPr>
          <w:p w14:paraId="10BC593C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5’-3’</w:t>
            </w:r>
          </w:p>
        </w:tc>
        <w:tc>
          <w:tcPr>
            <w:tcW w:w="0" w:type="auto"/>
          </w:tcPr>
          <w:p w14:paraId="24B7F9E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5727BB">
              <w:rPr>
                <w:rFonts w:cs="Times New Roman"/>
                <w:sz w:val="20"/>
                <w:szCs w:val="20"/>
              </w:rPr>
              <w:t>Genbank</w:t>
            </w:r>
            <w:proofErr w:type="spellEnd"/>
          </w:p>
        </w:tc>
      </w:tr>
      <w:tr w:rsidR="00304F6A" w:rsidRPr="005727BB" w14:paraId="6B29157C" w14:textId="77777777" w:rsidTr="005727BB">
        <w:trPr>
          <w:trHeight w:val="567"/>
        </w:trPr>
        <w:tc>
          <w:tcPr>
            <w:tcW w:w="0" w:type="auto"/>
            <w:hideMark/>
          </w:tcPr>
          <w:p w14:paraId="7FCAE7DF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OX2, PTGS2</w:t>
            </w:r>
          </w:p>
        </w:tc>
        <w:tc>
          <w:tcPr>
            <w:tcW w:w="0" w:type="auto"/>
            <w:hideMark/>
          </w:tcPr>
          <w:p w14:paraId="262E598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5_PTGS2_F2</w:t>
            </w:r>
          </w:p>
        </w:tc>
        <w:tc>
          <w:tcPr>
            <w:tcW w:w="0" w:type="auto"/>
            <w:vAlign w:val="bottom"/>
            <w:hideMark/>
          </w:tcPr>
          <w:p w14:paraId="5B2CC80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GCCATGGGGTGGACTTAAA</w:t>
            </w:r>
          </w:p>
        </w:tc>
        <w:tc>
          <w:tcPr>
            <w:tcW w:w="0" w:type="auto"/>
          </w:tcPr>
          <w:p w14:paraId="6002EC1E" w14:textId="77777777" w:rsidR="00304F6A" w:rsidRPr="005727BB" w:rsidRDefault="00304F6A" w:rsidP="009C7D36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bidi="as-IN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963</w:t>
            </w:r>
          </w:p>
        </w:tc>
      </w:tr>
      <w:tr w:rsidR="00304F6A" w:rsidRPr="005727BB" w14:paraId="2713910B" w14:textId="77777777" w:rsidTr="005727BB">
        <w:trPr>
          <w:trHeight w:val="567"/>
        </w:trPr>
        <w:tc>
          <w:tcPr>
            <w:tcW w:w="0" w:type="auto"/>
          </w:tcPr>
          <w:p w14:paraId="222A270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8812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6_PTGS2_R2</w:t>
            </w:r>
          </w:p>
        </w:tc>
        <w:tc>
          <w:tcPr>
            <w:tcW w:w="0" w:type="auto"/>
            <w:vAlign w:val="bottom"/>
          </w:tcPr>
          <w:p w14:paraId="1AF06D5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CCGTAGATGCTCAGGGACT</w:t>
            </w:r>
          </w:p>
        </w:tc>
        <w:tc>
          <w:tcPr>
            <w:tcW w:w="0" w:type="auto"/>
          </w:tcPr>
          <w:p w14:paraId="149EB1B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4265AD6B" w14:textId="77777777" w:rsidTr="005727BB">
        <w:trPr>
          <w:trHeight w:val="567"/>
        </w:trPr>
        <w:tc>
          <w:tcPr>
            <w:tcW w:w="0" w:type="auto"/>
            <w:hideMark/>
          </w:tcPr>
          <w:p w14:paraId="34B0204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LOX5, 5LOX</w:t>
            </w:r>
          </w:p>
        </w:tc>
        <w:tc>
          <w:tcPr>
            <w:tcW w:w="0" w:type="auto"/>
            <w:hideMark/>
          </w:tcPr>
          <w:p w14:paraId="63D1F52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69_ALOX5_F</w:t>
            </w:r>
          </w:p>
        </w:tc>
        <w:tc>
          <w:tcPr>
            <w:tcW w:w="0" w:type="auto"/>
            <w:vAlign w:val="bottom"/>
            <w:hideMark/>
          </w:tcPr>
          <w:p w14:paraId="08B6414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ATGCCCTCCTACACGGTC</w:t>
            </w:r>
          </w:p>
        </w:tc>
        <w:tc>
          <w:tcPr>
            <w:tcW w:w="0" w:type="auto"/>
          </w:tcPr>
          <w:p w14:paraId="52F2A9B7" w14:textId="77777777" w:rsidR="00304F6A" w:rsidRPr="005727BB" w:rsidRDefault="00304F6A" w:rsidP="00304F6A">
            <w:pPr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698.5</w:t>
            </w:r>
          </w:p>
        </w:tc>
      </w:tr>
      <w:tr w:rsidR="00304F6A" w:rsidRPr="005727BB" w14:paraId="2E37304E" w14:textId="77777777" w:rsidTr="005727BB">
        <w:trPr>
          <w:trHeight w:val="567"/>
        </w:trPr>
        <w:tc>
          <w:tcPr>
            <w:tcW w:w="0" w:type="auto"/>
          </w:tcPr>
          <w:p w14:paraId="51BAB6D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052F3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70_ALOX5_R</w:t>
            </w:r>
          </w:p>
        </w:tc>
        <w:tc>
          <w:tcPr>
            <w:tcW w:w="0" w:type="auto"/>
            <w:vAlign w:val="bottom"/>
          </w:tcPr>
          <w:p w14:paraId="78F069E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ATGAATCCACCGCGCCAC</w:t>
            </w:r>
          </w:p>
        </w:tc>
        <w:tc>
          <w:tcPr>
            <w:tcW w:w="0" w:type="auto"/>
          </w:tcPr>
          <w:p w14:paraId="3A1AB8F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0CEB1DAA" w14:textId="77777777" w:rsidTr="005727BB">
        <w:trPr>
          <w:trHeight w:val="567"/>
        </w:trPr>
        <w:tc>
          <w:tcPr>
            <w:tcW w:w="0" w:type="auto"/>
            <w:hideMark/>
          </w:tcPr>
          <w:p w14:paraId="1644DFE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LOX12, 12LOX</w:t>
            </w:r>
          </w:p>
        </w:tc>
        <w:tc>
          <w:tcPr>
            <w:tcW w:w="0" w:type="auto"/>
            <w:hideMark/>
          </w:tcPr>
          <w:p w14:paraId="6B4D6F6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1_ALOX12_F2</w:t>
            </w:r>
          </w:p>
        </w:tc>
        <w:tc>
          <w:tcPr>
            <w:tcW w:w="0" w:type="auto"/>
            <w:vAlign w:val="bottom"/>
            <w:hideMark/>
          </w:tcPr>
          <w:p w14:paraId="14B80396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CTGGAGATGGCCCTCAAAC</w:t>
            </w:r>
          </w:p>
        </w:tc>
        <w:tc>
          <w:tcPr>
            <w:tcW w:w="0" w:type="auto"/>
          </w:tcPr>
          <w:p w14:paraId="726E4F7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697</w:t>
            </w:r>
          </w:p>
        </w:tc>
      </w:tr>
      <w:tr w:rsidR="00304F6A" w:rsidRPr="005727BB" w14:paraId="4216E8B2" w14:textId="77777777" w:rsidTr="005727BB">
        <w:trPr>
          <w:trHeight w:val="567"/>
        </w:trPr>
        <w:tc>
          <w:tcPr>
            <w:tcW w:w="0" w:type="auto"/>
          </w:tcPr>
          <w:p w14:paraId="32DDB47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5FF09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12_ALOX12_R2</w:t>
            </w:r>
          </w:p>
        </w:tc>
        <w:tc>
          <w:tcPr>
            <w:tcW w:w="0" w:type="auto"/>
            <w:vAlign w:val="bottom"/>
          </w:tcPr>
          <w:p w14:paraId="419D009C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GGTTGGCACCATTGAGGAA</w:t>
            </w:r>
          </w:p>
        </w:tc>
        <w:tc>
          <w:tcPr>
            <w:tcW w:w="0" w:type="auto"/>
          </w:tcPr>
          <w:p w14:paraId="3F2D25F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24A184B8" w14:textId="77777777" w:rsidTr="005727BB">
        <w:trPr>
          <w:trHeight w:val="567"/>
        </w:trPr>
        <w:tc>
          <w:tcPr>
            <w:tcW w:w="0" w:type="auto"/>
            <w:hideMark/>
          </w:tcPr>
          <w:p w14:paraId="03E9DEB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 xml:space="preserve">ALOX15, 15LOX, </w:t>
            </w:r>
          </w:p>
        </w:tc>
        <w:tc>
          <w:tcPr>
            <w:tcW w:w="0" w:type="auto"/>
            <w:hideMark/>
          </w:tcPr>
          <w:p w14:paraId="3E10E09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73_15LOX_F1</w:t>
            </w:r>
          </w:p>
        </w:tc>
        <w:tc>
          <w:tcPr>
            <w:tcW w:w="0" w:type="auto"/>
            <w:vAlign w:val="bottom"/>
            <w:hideMark/>
          </w:tcPr>
          <w:p w14:paraId="2885458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CTGGAAGGATCTAGATGACT</w:t>
            </w:r>
          </w:p>
        </w:tc>
        <w:tc>
          <w:tcPr>
            <w:tcW w:w="0" w:type="auto"/>
          </w:tcPr>
          <w:p w14:paraId="1BC9B7E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M23892.1</w:t>
            </w:r>
          </w:p>
        </w:tc>
      </w:tr>
      <w:tr w:rsidR="00304F6A" w:rsidRPr="005727BB" w14:paraId="24A4485B" w14:textId="77777777" w:rsidTr="005727BB">
        <w:trPr>
          <w:trHeight w:val="567"/>
        </w:trPr>
        <w:tc>
          <w:tcPr>
            <w:tcW w:w="0" w:type="auto"/>
          </w:tcPr>
          <w:p w14:paraId="636D5238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F8243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174_15LOX_R1</w:t>
            </w:r>
          </w:p>
        </w:tc>
        <w:tc>
          <w:tcPr>
            <w:tcW w:w="0" w:type="auto"/>
            <w:vAlign w:val="bottom"/>
          </w:tcPr>
          <w:p w14:paraId="1191D46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GGCTACAGAGAATGACGTTG</w:t>
            </w:r>
          </w:p>
        </w:tc>
        <w:tc>
          <w:tcPr>
            <w:tcW w:w="0" w:type="auto"/>
          </w:tcPr>
          <w:p w14:paraId="228D5FE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44FE4A5F" w14:textId="77777777" w:rsidTr="005727BB">
        <w:trPr>
          <w:trHeight w:val="567"/>
        </w:trPr>
        <w:tc>
          <w:tcPr>
            <w:tcW w:w="0" w:type="auto"/>
            <w:hideMark/>
          </w:tcPr>
          <w:p w14:paraId="4D788A1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LOX15B</w:t>
            </w:r>
          </w:p>
        </w:tc>
        <w:tc>
          <w:tcPr>
            <w:tcW w:w="0" w:type="auto"/>
            <w:hideMark/>
          </w:tcPr>
          <w:p w14:paraId="2455CB8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63_ALOX15B_F</w:t>
            </w:r>
          </w:p>
        </w:tc>
        <w:tc>
          <w:tcPr>
            <w:tcW w:w="0" w:type="auto"/>
            <w:vAlign w:val="bottom"/>
            <w:hideMark/>
          </w:tcPr>
          <w:p w14:paraId="0A6DBE9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CTGCACATCAACACACTCG</w:t>
            </w:r>
          </w:p>
        </w:tc>
        <w:tc>
          <w:tcPr>
            <w:tcW w:w="0" w:type="auto"/>
          </w:tcPr>
          <w:p w14:paraId="2F35FB8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1141.3</w:t>
            </w:r>
          </w:p>
        </w:tc>
      </w:tr>
      <w:tr w:rsidR="00304F6A" w:rsidRPr="005727BB" w14:paraId="76F176C8" w14:textId="77777777" w:rsidTr="005727BB">
        <w:trPr>
          <w:trHeight w:val="567"/>
        </w:trPr>
        <w:tc>
          <w:tcPr>
            <w:tcW w:w="0" w:type="auto"/>
          </w:tcPr>
          <w:p w14:paraId="6A77F56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0F4B6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64_ALOX15B_R</w:t>
            </w:r>
          </w:p>
        </w:tc>
        <w:tc>
          <w:tcPr>
            <w:tcW w:w="0" w:type="auto"/>
            <w:vAlign w:val="bottom"/>
          </w:tcPr>
          <w:p w14:paraId="40CCDBCD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TTCAGAGACAAAGCGTTCCA</w:t>
            </w:r>
          </w:p>
        </w:tc>
        <w:tc>
          <w:tcPr>
            <w:tcW w:w="0" w:type="auto"/>
          </w:tcPr>
          <w:p w14:paraId="0E192D7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6C563248" w14:textId="77777777" w:rsidTr="005727BB">
        <w:trPr>
          <w:trHeight w:val="567"/>
        </w:trPr>
        <w:tc>
          <w:tcPr>
            <w:tcW w:w="0" w:type="auto"/>
          </w:tcPr>
          <w:p w14:paraId="2866C6F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EF1a</w:t>
            </w:r>
          </w:p>
        </w:tc>
        <w:tc>
          <w:tcPr>
            <w:tcW w:w="0" w:type="auto"/>
            <w:vAlign w:val="bottom"/>
          </w:tcPr>
          <w:p w14:paraId="09EC231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1_RPOL2_F2</w:t>
            </w:r>
          </w:p>
        </w:tc>
        <w:tc>
          <w:tcPr>
            <w:tcW w:w="0" w:type="auto"/>
          </w:tcPr>
          <w:p w14:paraId="430ADAA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ACACGTAGATTCGGGCAAGTCCA</w:t>
            </w:r>
          </w:p>
        </w:tc>
        <w:tc>
          <w:tcPr>
            <w:tcW w:w="0" w:type="auto"/>
          </w:tcPr>
          <w:p w14:paraId="12734CCE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1402.5</w:t>
            </w:r>
          </w:p>
        </w:tc>
      </w:tr>
      <w:tr w:rsidR="00304F6A" w:rsidRPr="005727BB" w14:paraId="3E057F0E" w14:textId="77777777" w:rsidTr="005727BB">
        <w:trPr>
          <w:trHeight w:val="567"/>
        </w:trPr>
        <w:tc>
          <w:tcPr>
            <w:tcW w:w="0" w:type="auto"/>
          </w:tcPr>
          <w:p w14:paraId="41D3DDE1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F3E5F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2_RPOL2_R2</w:t>
            </w:r>
          </w:p>
        </w:tc>
        <w:tc>
          <w:tcPr>
            <w:tcW w:w="0" w:type="auto"/>
          </w:tcPr>
          <w:p w14:paraId="62CA1DC7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CCATCTCAGCAGCCTCCTTCTCAA</w:t>
            </w:r>
          </w:p>
        </w:tc>
        <w:tc>
          <w:tcPr>
            <w:tcW w:w="0" w:type="auto"/>
          </w:tcPr>
          <w:p w14:paraId="7EE54E9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4959E2C5" w14:textId="77777777" w:rsidTr="005727BB">
        <w:trPr>
          <w:trHeight w:val="567"/>
        </w:trPr>
        <w:tc>
          <w:tcPr>
            <w:tcW w:w="0" w:type="auto"/>
          </w:tcPr>
          <w:p w14:paraId="73E8018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RPOL2</w:t>
            </w:r>
          </w:p>
        </w:tc>
        <w:tc>
          <w:tcPr>
            <w:tcW w:w="0" w:type="auto"/>
            <w:vAlign w:val="bottom"/>
          </w:tcPr>
          <w:p w14:paraId="269019F3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1_RPOL2_F2</w:t>
            </w:r>
          </w:p>
        </w:tc>
        <w:tc>
          <w:tcPr>
            <w:tcW w:w="0" w:type="auto"/>
            <w:vAlign w:val="bottom"/>
          </w:tcPr>
          <w:p w14:paraId="01403AD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CGCAATGAGCAGAACGGCG</w:t>
            </w:r>
          </w:p>
        </w:tc>
        <w:tc>
          <w:tcPr>
            <w:tcW w:w="0" w:type="auto"/>
          </w:tcPr>
          <w:p w14:paraId="181E59D2" w14:textId="77777777" w:rsidR="00304F6A" w:rsidRPr="005727BB" w:rsidRDefault="00304F6A" w:rsidP="009C7D36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bidi="as-IN"/>
              </w:rPr>
            </w:pPr>
            <w:r w:rsidRPr="005727BB">
              <w:rPr>
                <w:rFonts w:cs="Times New Roman"/>
                <w:sz w:val="20"/>
                <w:szCs w:val="20"/>
              </w:rPr>
              <w:t>NM_000937.4</w:t>
            </w:r>
          </w:p>
          <w:p w14:paraId="5F688F9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13882C6D" w14:textId="77777777" w:rsidTr="005727BB">
        <w:trPr>
          <w:trHeight w:val="567"/>
        </w:trPr>
        <w:tc>
          <w:tcPr>
            <w:tcW w:w="0" w:type="auto"/>
          </w:tcPr>
          <w:p w14:paraId="185D7D3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99F5DB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2_RPOL2_R2</w:t>
            </w:r>
          </w:p>
        </w:tc>
        <w:tc>
          <w:tcPr>
            <w:tcW w:w="0" w:type="auto"/>
            <w:vAlign w:val="bottom"/>
          </w:tcPr>
          <w:p w14:paraId="0E79BFF5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CTTCTGCATGGCACGGGGC</w:t>
            </w:r>
          </w:p>
        </w:tc>
        <w:tc>
          <w:tcPr>
            <w:tcW w:w="0" w:type="auto"/>
          </w:tcPr>
          <w:p w14:paraId="6FC5D4F8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04F6A" w:rsidRPr="005727BB" w14:paraId="335EA750" w14:textId="77777777" w:rsidTr="005727BB">
        <w:trPr>
          <w:trHeight w:val="567"/>
        </w:trPr>
        <w:tc>
          <w:tcPr>
            <w:tcW w:w="0" w:type="auto"/>
          </w:tcPr>
          <w:p w14:paraId="6A1D0EA9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0" w:type="auto"/>
            <w:vAlign w:val="bottom"/>
          </w:tcPr>
          <w:p w14:paraId="77C86B04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3_GAPDH_F1</w:t>
            </w:r>
          </w:p>
        </w:tc>
        <w:tc>
          <w:tcPr>
            <w:tcW w:w="0" w:type="auto"/>
            <w:vAlign w:val="bottom"/>
          </w:tcPr>
          <w:p w14:paraId="5EBE81CC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TCCCATCACCATCTTCCAGGAGC</w:t>
            </w:r>
          </w:p>
        </w:tc>
        <w:tc>
          <w:tcPr>
            <w:tcW w:w="0" w:type="auto"/>
          </w:tcPr>
          <w:p w14:paraId="4D864700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NM_002046.3</w:t>
            </w:r>
          </w:p>
        </w:tc>
      </w:tr>
      <w:tr w:rsidR="00304F6A" w:rsidRPr="005727BB" w14:paraId="635BF3D4" w14:textId="77777777" w:rsidTr="005727BB">
        <w:trPr>
          <w:trHeight w:val="567"/>
        </w:trPr>
        <w:tc>
          <w:tcPr>
            <w:tcW w:w="0" w:type="auto"/>
          </w:tcPr>
          <w:p w14:paraId="5145798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535B12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hs_34_GAPDH_R1</w:t>
            </w:r>
          </w:p>
        </w:tc>
        <w:tc>
          <w:tcPr>
            <w:tcW w:w="0" w:type="auto"/>
            <w:vAlign w:val="bottom"/>
          </w:tcPr>
          <w:p w14:paraId="25D9C27E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  <w:r w:rsidRPr="005727BB">
              <w:rPr>
                <w:rFonts w:cs="Times New Roman"/>
                <w:sz w:val="20"/>
                <w:szCs w:val="20"/>
              </w:rPr>
              <w:t>AAATGAGCCCCAGCCTTCTCCAT</w:t>
            </w:r>
          </w:p>
        </w:tc>
        <w:tc>
          <w:tcPr>
            <w:tcW w:w="0" w:type="auto"/>
          </w:tcPr>
          <w:p w14:paraId="2E07267A" w14:textId="77777777" w:rsidR="00304F6A" w:rsidRPr="005727BB" w:rsidRDefault="00304F6A" w:rsidP="009C7D3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</w:tr>
    </w:tbl>
    <w:p w14:paraId="112C64CF" w14:textId="77777777" w:rsidR="00304F6A" w:rsidRPr="00F039D7" w:rsidRDefault="00304F6A" w:rsidP="000B1C2C">
      <w:pPr>
        <w:spacing w:before="0" w:after="200" w:line="276" w:lineRule="auto"/>
        <w:rPr>
          <w:rFonts w:cs="Times New Roman"/>
          <w:bCs/>
          <w:sz w:val="32"/>
          <w:szCs w:val="32"/>
        </w:rPr>
      </w:pPr>
    </w:p>
    <w:p w14:paraId="0E1CD2EB" w14:textId="3137CEF0" w:rsidR="00641657" w:rsidRDefault="006D1833" w:rsidP="000B1C2C">
      <w:pPr>
        <w:spacing w:before="0" w:after="200" w:line="276" w:lineRule="auto"/>
        <w:rPr>
          <w:rFonts w:cs="Times New Roman"/>
          <w:bCs/>
          <w:szCs w:val="24"/>
        </w:rPr>
      </w:pPr>
      <w:r w:rsidRPr="006D1833">
        <w:rPr>
          <w:bCs/>
          <w:noProof/>
          <w:sz w:val="20"/>
          <w:szCs w:val="18"/>
        </w:rPr>
        <w:drawing>
          <wp:anchor distT="0" distB="0" distL="114300" distR="114300" simplePos="0" relativeHeight="251658240" behindDoc="0" locked="0" layoutInCell="1" allowOverlap="1" wp14:anchorId="01DBD8C9" wp14:editId="1D47596C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4095750" cy="5244465"/>
            <wp:effectExtent l="0" t="0" r="0" b="0"/>
            <wp:wrapTopAndBottom/>
            <wp:docPr id="43229762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297628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905" cy="5245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6D1833">
        <w:rPr>
          <w:rFonts w:cs="Times New Roman"/>
          <w:bCs/>
          <w:szCs w:val="24"/>
        </w:rPr>
        <w:t>Figure S1:</w:t>
      </w:r>
      <w:r>
        <w:rPr>
          <w:rFonts w:cs="Times New Roman"/>
          <w:bCs/>
          <w:szCs w:val="24"/>
        </w:rPr>
        <w:t xml:space="preserve"> </w:t>
      </w:r>
      <w:r w:rsidR="000C33ED">
        <w:rPr>
          <w:rFonts w:cs="Times New Roman"/>
          <w:bCs/>
          <w:szCs w:val="24"/>
        </w:rPr>
        <w:t>Expression of genes</w:t>
      </w:r>
      <w:r w:rsidR="00BE69FC">
        <w:rPr>
          <w:rFonts w:cs="Times New Roman"/>
          <w:bCs/>
          <w:szCs w:val="24"/>
        </w:rPr>
        <w:t xml:space="preserve"> in MDMs</w:t>
      </w:r>
      <w:r w:rsidR="000C33ED">
        <w:rPr>
          <w:rFonts w:cs="Times New Roman"/>
          <w:bCs/>
          <w:szCs w:val="24"/>
        </w:rPr>
        <w:t xml:space="preserve"> for enzymes A) COX2, B) ALOX5, C) ALOX12, and ALOX15B</w:t>
      </w:r>
      <w:r w:rsidR="00C458CE">
        <w:rPr>
          <w:rFonts w:cs="Times New Roman"/>
          <w:bCs/>
          <w:szCs w:val="24"/>
        </w:rPr>
        <w:t xml:space="preserve"> in unstimulated control, stimulated control (LPS + </w:t>
      </w:r>
      <w:proofErr w:type="spellStart"/>
      <w:r w:rsidR="00C458CE">
        <w:rPr>
          <w:rFonts w:cs="Times New Roman"/>
          <w:bCs/>
          <w:szCs w:val="24"/>
        </w:rPr>
        <w:t>IFNγ</w:t>
      </w:r>
      <w:proofErr w:type="spellEnd"/>
      <w:r w:rsidR="00C458CE">
        <w:rPr>
          <w:rFonts w:cs="Times New Roman"/>
          <w:bCs/>
          <w:szCs w:val="24"/>
        </w:rPr>
        <w:t xml:space="preserve">), and </w:t>
      </w:r>
      <w:r w:rsidR="00AF4D9F">
        <w:rPr>
          <w:rFonts w:cs="Times New Roman"/>
          <w:bCs/>
          <w:szCs w:val="24"/>
        </w:rPr>
        <w:t xml:space="preserve">treated with HRO (0.05%) + LPS + </w:t>
      </w:r>
      <w:proofErr w:type="spellStart"/>
      <w:r w:rsidR="00AF4D9F">
        <w:rPr>
          <w:rFonts w:cs="Times New Roman"/>
          <w:bCs/>
          <w:szCs w:val="24"/>
        </w:rPr>
        <w:t>IFNγ</w:t>
      </w:r>
      <w:proofErr w:type="spellEnd"/>
      <w:r w:rsidR="00AF4D9F">
        <w:rPr>
          <w:rFonts w:cs="Times New Roman"/>
          <w:bCs/>
          <w:szCs w:val="24"/>
        </w:rPr>
        <w:t xml:space="preserve">. </w:t>
      </w:r>
    </w:p>
    <w:p w14:paraId="54B9F835" w14:textId="77777777" w:rsidR="00923949" w:rsidRDefault="00923949" w:rsidP="000B1C2C">
      <w:pPr>
        <w:spacing w:before="0" w:after="200" w:line="276" w:lineRule="auto"/>
        <w:rPr>
          <w:rFonts w:cs="Times New Roman"/>
          <w:bCs/>
          <w:szCs w:val="24"/>
        </w:rPr>
      </w:pPr>
    </w:p>
    <w:p w14:paraId="511DBFCA" w14:textId="77777777" w:rsidR="001704E8" w:rsidRDefault="001704E8" w:rsidP="000B1C2C">
      <w:pPr>
        <w:spacing w:before="0" w:after="200" w:line="276" w:lineRule="auto"/>
        <w:rPr>
          <w:rFonts w:cs="Times New Roman"/>
          <w:bCs/>
          <w:szCs w:val="24"/>
        </w:rPr>
      </w:pPr>
    </w:p>
    <w:p w14:paraId="680E4E3C" w14:textId="5555CD5A" w:rsidR="005E7858" w:rsidRPr="006C3757" w:rsidRDefault="001704E8" w:rsidP="005E7858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6529F7A8" wp14:editId="0EA6EBEB">
            <wp:simplePos x="0" y="0"/>
            <wp:positionH relativeFrom="margin">
              <wp:align>right</wp:align>
            </wp:positionH>
            <wp:positionV relativeFrom="paragraph">
              <wp:posOffset>62194</wp:posOffset>
            </wp:positionV>
            <wp:extent cx="6202680" cy="2294890"/>
            <wp:effectExtent l="0" t="0" r="7620" b="0"/>
            <wp:wrapTopAndBottom/>
            <wp:docPr id="11526596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22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Times New Roman"/>
          <w:bCs/>
          <w:szCs w:val="24"/>
        </w:rPr>
        <w:t xml:space="preserve">Figure S2: </w:t>
      </w:r>
      <w:r w:rsidR="00BB65B3">
        <w:rPr>
          <w:rFonts w:cs="Times New Roman"/>
          <w:bCs/>
          <w:szCs w:val="24"/>
        </w:rPr>
        <w:t>Expression of genes</w:t>
      </w:r>
      <w:r w:rsidR="00BE69FC">
        <w:rPr>
          <w:rFonts w:cs="Times New Roman"/>
          <w:bCs/>
          <w:szCs w:val="24"/>
        </w:rPr>
        <w:t xml:space="preserve"> in keratinocyte/fibroblast co-culture</w:t>
      </w:r>
      <w:r w:rsidR="00BB65B3">
        <w:rPr>
          <w:rFonts w:cs="Times New Roman"/>
          <w:bCs/>
          <w:szCs w:val="24"/>
        </w:rPr>
        <w:t xml:space="preserve"> for enzymes A) COX2, B) ALOX5, C) ALOX15B</w:t>
      </w:r>
      <w:r w:rsidR="00BE69FC">
        <w:rPr>
          <w:rFonts w:cs="Times New Roman"/>
          <w:bCs/>
          <w:szCs w:val="24"/>
        </w:rPr>
        <w:t>, D) ALOX12, and 15LOX</w:t>
      </w:r>
      <w:r w:rsidR="00995991">
        <w:rPr>
          <w:rFonts w:cs="Times New Roman"/>
          <w:bCs/>
          <w:szCs w:val="24"/>
        </w:rPr>
        <w:t xml:space="preserve"> in unstimulated control, </w:t>
      </w:r>
      <w:r w:rsidR="00B43050">
        <w:rPr>
          <w:rFonts w:cs="Times New Roman"/>
          <w:bCs/>
          <w:szCs w:val="24"/>
        </w:rPr>
        <w:t xml:space="preserve">treated with HRO (5 µg/mL), </w:t>
      </w:r>
      <w:r w:rsidR="00995991">
        <w:rPr>
          <w:rFonts w:cs="Times New Roman"/>
          <w:bCs/>
          <w:szCs w:val="24"/>
        </w:rPr>
        <w:t>stimulated control (IL-17A)</w:t>
      </w:r>
      <w:r w:rsidR="00B43050">
        <w:rPr>
          <w:rFonts w:cs="Times New Roman"/>
          <w:bCs/>
          <w:szCs w:val="24"/>
        </w:rPr>
        <w:t>, and treated with HRO</w:t>
      </w:r>
      <w:r w:rsidR="006C3757">
        <w:rPr>
          <w:rFonts w:cs="Times New Roman"/>
          <w:bCs/>
          <w:szCs w:val="24"/>
        </w:rPr>
        <w:t xml:space="preserve"> (5 µg/mL)</w:t>
      </w:r>
      <w:r w:rsidR="00B43050">
        <w:rPr>
          <w:rFonts w:cs="Times New Roman"/>
          <w:bCs/>
          <w:szCs w:val="24"/>
        </w:rPr>
        <w:t xml:space="preserve"> + IL-17A</w:t>
      </w:r>
      <w:r w:rsidR="006C3757">
        <w:rPr>
          <w:rFonts w:cs="Times New Roman"/>
          <w:bCs/>
          <w:szCs w:val="24"/>
        </w:rPr>
        <w:t xml:space="preserve">. </w:t>
      </w:r>
      <w:r w:rsidR="006C3757" w:rsidRPr="006C3757">
        <w:rPr>
          <w:rFonts w:cs="Times New Roman"/>
          <w:bCs/>
          <w:szCs w:val="24"/>
        </w:rPr>
        <w:t xml:space="preserve">Graphs are generated from data based on 2 technical replicates from 3 biological replicates per group. Graphs show relative gene expression compared to ctr. </w:t>
      </w:r>
      <w:r w:rsidR="005E7858">
        <w:rPr>
          <w:rFonts w:cs="Times New Roman"/>
          <w:bCs/>
          <w:szCs w:val="24"/>
        </w:rPr>
        <w:t>*) p &lt; 0.05, **) p &lt; 0.01, and ***) p &lt; 0.001 (</w:t>
      </w:r>
      <w:r w:rsidR="005E7858" w:rsidRPr="006C3757">
        <w:rPr>
          <w:rFonts w:cs="Times New Roman"/>
          <w:bCs/>
          <w:szCs w:val="24"/>
        </w:rPr>
        <w:t>One-way ANOVA compared to mean of ctr + IL-17A</w:t>
      </w:r>
      <w:r w:rsidR="005E7858">
        <w:rPr>
          <w:rFonts w:cs="Times New Roman"/>
          <w:bCs/>
          <w:szCs w:val="24"/>
        </w:rPr>
        <w:t>)</w:t>
      </w:r>
    </w:p>
    <w:p w14:paraId="64B040CC" w14:textId="07DC5175" w:rsidR="00923949" w:rsidRPr="006D1833" w:rsidRDefault="00923949" w:rsidP="006C3757">
      <w:pPr>
        <w:spacing w:before="0" w:after="200" w:line="276" w:lineRule="auto"/>
        <w:rPr>
          <w:rFonts w:cs="Times New Roman"/>
          <w:bCs/>
          <w:szCs w:val="24"/>
        </w:rPr>
      </w:pPr>
    </w:p>
    <w:sectPr w:rsidR="00923949" w:rsidRPr="006D183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58B9E" w14:textId="77777777" w:rsidR="00F92B3D" w:rsidRDefault="00F92B3D" w:rsidP="00117666">
      <w:pPr>
        <w:spacing w:after="0"/>
      </w:pPr>
      <w:r>
        <w:separator/>
      </w:r>
    </w:p>
  </w:endnote>
  <w:endnote w:type="continuationSeparator" w:id="0">
    <w:p w14:paraId="202DE1B2" w14:textId="77777777" w:rsidR="00F92B3D" w:rsidRDefault="00F92B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650803" w14:textId="77777777" w:rsidR="00F92B3D" w:rsidRDefault="00F92B3D" w:rsidP="00117666">
      <w:pPr>
        <w:spacing w:after="0"/>
      </w:pPr>
      <w:r>
        <w:separator/>
      </w:r>
    </w:p>
  </w:footnote>
  <w:footnote w:type="continuationSeparator" w:id="0">
    <w:p w14:paraId="51BD22DD" w14:textId="77777777" w:rsidR="00F92B3D" w:rsidRDefault="00F92B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69EE3AF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D227FC"/>
    <w:multiLevelType w:val="hybridMultilevel"/>
    <w:tmpl w:val="6974E5F4"/>
    <w:lvl w:ilvl="0" w:tplc="4CB8A184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1" w:tplc="EC24C4A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300469D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3" w:tplc="E574108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4" w:tplc="4EE070BA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5" w:tplc="29A85DCE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6" w:tplc="315868D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7" w:tplc="5DAAC172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8" w:tplc="DBFA9586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0"/>
  </w:num>
  <w:num w:numId="21" w16cid:durableId="773479634">
    <w:abstractNumId w:val="8"/>
  </w:num>
  <w:num w:numId="22" w16cid:durableId="2072000685">
    <w:abstractNumId w:val="6"/>
  </w:num>
  <w:num w:numId="23" w16cid:durableId="1213807494">
    <w:abstractNumId w:val="9"/>
  </w:num>
  <w:num w:numId="24" w16cid:durableId="308825289">
    <w:abstractNumId w:val="7"/>
  </w:num>
  <w:num w:numId="25" w16cid:durableId="372848954">
    <w:abstractNumId w:val="2"/>
  </w:num>
  <w:num w:numId="26" w16cid:durableId="213006365">
    <w:abstractNumId w:val="19"/>
  </w:num>
  <w:num w:numId="27" w16cid:durableId="1411196366">
    <w:abstractNumId w:val="12"/>
  </w:num>
  <w:num w:numId="28" w16cid:durableId="1662200756">
    <w:abstractNumId w:val="11"/>
  </w:num>
  <w:num w:numId="29" w16cid:durableId="2141485750">
    <w:abstractNumId w:val="15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8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2982223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417"/>
    <w:rsid w:val="00005E85"/>
    <w:rsid w:val="0001436A"/>
    <w:rsid w:val="00021F89"/>
    <w:rsid w:val="00034304"/>
    <w:rsid w:val="00035434"/>
    <w:rsid w:val="000506B8"/>
    <w:rsid w:val="00052A14"/>
    <w:rsid w:val="00062549"/>
    <w:rsid w:val="00062F2D"/>
    <w:rsid w:val="00070540"/>
    <w:rsid w:val="00077D53"/>
    <w:rsid w:val="0008605B"/>
    <w:rsid w:val="000871EC"/>
    <w:rsid w:val="00090DE7"/>
    <w:rsid w:val="000A1233"/>
    <w:rsid w:val="000B1C2C"/>
    <w:rsid w:val="000B793E"/>
    <w:rsid w:val="000B7C87"/>
    <w:rsid w:val="000C1489"/>
    <w:rsid w:val="000C33ED"/>
    <w:rsid w:val="000C758E"/>
    <w:rsid w:val="000E46E4"/>
    <w:rsid w:val="000F1B29"/>
    <w:rsid w:val="000F7E35"/>
    <w:rsid w:val="00105FD9"/>
    <w:rsid w:val="00111054"/>
    <w:rsid w:val="00117666"/>
    <w:rsid w:val="00117C39"/>
    <w:rsid w:val="00120FC6"/>
    <w:rsid w:val="00123F0B"/>
    <w:rsid w:val="00132DD4"/>
    <w:rsid w:val="0013446A"/>
    <w:rsid w:val="00143667"/>
    <w:rsid w:val="001549D3"/>
    <w:rsid w:val="00156B68"/>
    <w:rsid w:val="00160065"/>
    <w:rsid w:val="0016199D"/>
    <w:rsid w:val="001625AA"/>
    <w:rsid w:val="001704E8"/>
    <w:rsid w:val="001775A1"/>
    <w:rsid w:val="00177D84"/>
    <w:rsid w:val="0019439E"/>
    <w:rsid w:val="001B30D7"/>
    <w:rsid w:val="001C5B99"/>
    <w:rsid w:val="001C6992"/>
    <w:rsid w:val="001D55C7"/>
    <w:rsid w:val="001D6964"/>
    <w:rsid w:val="001E166F"/>
    <w:rsid w:val="001E1AF5"/>
    <w:rsid w:val="001E63EA"/>
    <w:rsid w:val="001F7602"/>
    <w:rsid w:val="00203443"/>
    <w:rsid w:val="002104C4"/>
    <w:rsid w:val="002156CC"/>
    <w:rsid w:val="00225DFA"/>
    <w:rsid w:val="00234FCA"/>
    <w:rsid w:val="00236597"/>
    <w:rsid w:val="0024656B"/>
    <w:rsid w:val="00252D37"/>
    <w:rsid w:val="002658C0"/>
    <w:rsid w:val="00267D18"/>
    <w:rsid w:val="002868E2"/>
    <w:rsid w:val="002869C3"/>
    <w:rsid w:val="002931FD"/>
    <w:rsid w:val="002936E4"/>
    <w:rsid w:val="002A0F48"/>
    <w:rsid w:val="002A1026"/>
    <w:rsid w:val="002A48A4"/>
    <w:rsid w:val="002A51BC"/>
    <w:rsid w:val="002B4A57"/>
    <w:rsid w:val="002C74CA"/>
    <w:rsid w:val="002D1B47"/>
    <w:rsid w:val="002F2F6F"/>
    <w:rsid w:val="002F4BD6"/>
    <w:rsid w:val="003007B9"/>
    <w:rsid w:val="0030194A"/>
    <w:rsid w:val="00304F6A"/>
    <w:rsid w:val="00313BFF"/>
    <w:rsid w:val="00314285"/>
    <w:rsid w:val="00336C72"/>
    <w:rsid w:val="003544FB"/>
    <w:rsid w:val="003838D4"/>
    <w:rsid w:val="0038778D"/>
    <w:rsid w:val="00393B79"/>
    <w:rsid w:val="003B06F5"/>
    <w:rsid w:val="003B69FF"/>
    <w:rsid w:val="003D2F2D"/>
    <w:rsid w:val="003D3883"/>
    <w:rsid w:val="003E0672"/>
    <w:rsid w:val="00401590"/>
    <w:rsid w:val="004119C3"/>
    <w:rsid w:val="00416F9A"/>
    <w:rsid w:val="00425102"/>
    <w:rsid w:val="00433417"/>
    <w:rsid w:val="00447801"/>
    <w:rsid w:val="00452E9C"/>
    <w:rsid w:val="00454178"/>
    <w:rsid w:val="0045764D"/>
    <w:rsid w:val="0046433A"/>
    <w:rsid w:val="004735C8"/>
    <w:rsid w:val="00476F39"/>
    <w:rsid w:val="00484F06"/>
    <w:rsid w:val="00490DB2"/>
    <w:rsid w:val="004961FF"/>
    <w:rsid w:val="00497E9E"/>
    <w:rsid w:val="004D07A6"/>
    <w:rsid w:val="004F1624"/>
    <w:rsid w:val="00507F16"/>
    <w:rsid w:val="00517A89"/>
    <w:rsid w:val="005250F2"/>
    <w:rsid w:val="00546A0B"/>
    <w:rsid w:val="00554D28"/>
    <w:rsid w:val="00560C9B"/>
    <w:rsid w:val="00561E04"/>
    <w:rsid w:val="005721CC"/>
    <w:rsid w:val="005727BB"/>
    <w:rsid w:val="00576A36"/>
    <w:rsid w:val="00593EEA"/>
    <w:rsid w:val="00595408"/>
    <w:rsid w:val="005A2DFD"/>
    <w:rsid w:val="005A3F9B"/>
    <w:rsid w:val="005A5EEE"/>
    <w:rsid w:val="005C4540"/>
    <w:rsid w:val="005C6501"/>
    <w:rsid w:val="005D133B"/>
    <w:rsid w:val="005D4A10"/>
    <w:rsid w:val="005D7CBE"/>
    <w:rsid w:val="005E7858"/>
    <w:rsid w:val="0061660F"/>
    <w:rsid w:val="0062485F"/>
    <w:rsid w:val="00631257"/>
    <w:rsid w:val="006324E5"/>
    <w:rsid w:val="006375C7"/>
    <w:rsid w:val="00641657"/>
    <w:rsid w:val="00641762"/>
    <w:rsid w:val="0064578C"/>
    <w:rsid w:val="00650A39"/>
    <w:rsid w:val="006515DC"/>
    <w:rsid w:val="00651A6E"/>
    <w:rsid w:val="00654E8F"/>
    <w:rsid w:val="00660D05"/>
    <w:rsid w:val="00670508"/>
    <w:rsid w:val="006812DA"/>
    <w:rsid w:val="006820B1"/>
    <w:rsid w:val="006A0994"/>
    <w:rsid w:val="006A28AD"/>
    <w:rsid w:val="006B611D"/>
    <w:rsid w:val="006B6F4C"/>
    <w:rsid w:val="006B7D14"/>
    <w:rsid w:val="006C2953"/>
    <w:rsid w:val="006C3757"/>
    <w:rsid w:val="006C7F6A"/>
    <w:rsid w:val="006D099A"/>
    <w:rsid w:val="006D1833"/>
    <w:rsid w:val="006D3EE6"/>
    <w:rsid w:val="006D6131"/>
    <w:rsid w:val="006D73F9"/>
    <w:rsid w:val="006E19CC"/>
    <w:rsid w:val="006E64CC"/>
    <w:rsid w:val="006F306A"/>
    <w:rsid w:val="00701727"/>
    <w:rsid w:val="007019A9"/>
    <w:rsid w:val="0070566C"/>
    <w:rsid w:val="00707613"/>
    <w:rsid w:val="00714C50"/>
    <w:rsid w:val="00725A7D"/>
    <w:rsid w:val="007314A6"/>
    <w:rsid w:val="00741792"/>
    <w:rsid w:val="00743B5F"/>
    <w:rsid w:val="007501BE"/>
    <w:rsid w:val="00755F09"/>
    <w:rsid w:val="007810A8"/>
    <w:rsid w:val="007825AC"/>
    <w:rsid w:val="00790BB3"/>
    <w:rsid w:val="007A5514"/>
    <w:rsid w:val="007B75E4"/>
    <w:rsid w:val="007C206C"/>
    <w:rsid w:val="007D0F32"/>
    <w:rsid w:val="007D7A29"/>
    <w:rsid w:val="007E358B"/>
    <w:rsid w:val="00803D24"/>
    <w:rsid w:val="00817DD6"/>
    <w:rsid w:val="00817E75"/>
    <w:rsid w:val="008312F5"/>
    <w:rsid w:val="0084464E"/>
    <w:rsid w:val="00854529"/>
    <w:rsid w:val="00854EEE"/>
    <w:rsid w:val="00856BFB"/>
    <w:rsid w:val="00863551"/>
    <w:rsid w:val="008667F3"/>
    <w:rsid w:val="00873874"/>
    <w:rsid w:val="00885156"/>
    <w:rsid w:val="00891C03"/>
    <w:rsid w:val="0089217E"/>
    <w:rsid w:val="008950FA"/>
    <w:rsid w:val="008A7F01"/>
    <w:rsid w:val="008C5AE4"/>
    <w:rsid w:val="008D1318"/>
    <w:rsid w:val="00901DFF"/>
    <w:rsid w:val="00912644"/>
    <w:rsid w:val="009151AA"/>
    <w:rsid w:val="00916349"/>
    <w:rsid w:val="00923949"/>
    <w:rsid w:val="0093390D"/>
    <w:rsid w:val="0093429D"/>
    <w:rsid w:val="00936940"/>
    <w:rsid w:val="00940DC5"/>
    <w:rsid w:val="00943573"/>
    <w:rsid w:val="00950126"/>
    <w:rsid w:val="00951954"/>
    <w:rsid w:val="0095310C"/>
    <w:rsid w:val="00953E69"/>
    <w:rsid w:val="0096165B"/>
    <w:rsid w:val="00962B64"/>
    <w:rsid w:val="00970F7D"/>
    <w:rsid w:val="00975C94"/>
    <w:rsid w:val="00994A3D"/>
    <w:rsid w:val="00995991"/>
    <w:rsid w:val="009A4754"/>
    <w:rsid w:val="009C2B12"/>
    <w:rsid w:val="009C70F3"/>
    <w:rsid w:val="009D2003"/>
    <w:rsid w:val="009E30AB"/>
    <w:rsid w:val="009F6296"/>
    <w:rsid w:val="00A00765"/>
    <w:rsid w:val="00A14E4C"/>
    <w:rsid w:val="00A174D9"/>
    <w:rsid w:val="00A22BF2"/>
    <w:rsid w:val="00A24A02"/>
    <w:rsid w:val="00A43AA2"/>
    <w:rsid w:val="00A5351A"/>
    <w:rsid w:val="00A54F99"/>
    <w:rsid w:val="00A569CD"/>
    <w:rsid w:val="00A57F6C"/>
    <w:rsid w:val="00A75E81"/>
    <w:rsid w:val="00A77E78"/>
    <w:rsid w:val="00AA2120"/>
    <w:rsid w:val="00AA3B1E"/>
    <w:rsid w:val="00AB5F8C"/>
    <w:rsid w:val="00AB6715"/>
    <w:rsid w:val="00AC151C"/>
    <w:rsid w:val="00AC213D"/>
    <w:rsid w:val="00AC6F4A"/>
    <w:rsid w:val="00AE5002"/>
    <w:rsid w:val="00AE60DE"/>
    <w:rsid w:val="00AF2391"/>
    <w:rsid w:val="00AF4D9F"/>
    <w:rsid w:val="00B14369"/>
    <w:rsid w:val="00B1671E"/>
    <w:rsid w:val="00B205B3"/>
    <w:rsid w:val="00B25EB8"/>
    <w:rsid w:val="00B30D2B"/>
    <w:rsid w:val="00B354E1"/>
    <w:rsid w:val="00B37F4D"/>
    <w:rsid w:val="00B43050"/>
    <w:rsid w:val="00B6617C"/>
    <w:rsid w:val="00B7540B"/>
    <w:rsid w:val="00BB65B3"/>
    <w:rsid w:val="00BB6BFD"/>
    <w:rsid w:val="00BC1B37"/>
    <w:rsid w:val="00BE69FC"/>
    <w:rsid w:val="00BF1CE8"/>
    <w:rsid w:val="00BF21EE"/>
    <w:rsid w:val="00BF7908"/>
    <w:rsid w:val="00C03C58"/>
    <w:rsid w:val="00C12BFC"/>
    <w:rsid w:val="00C22901"/>
    <w:rsid w:val="00C43474"/>
    <w:rsid w:val="00C458CE"/>
    <w:rsid w:val="00C52A7B"/>
    <w:rsid w:val="00C56BAF"/>
    <w:rsid w:val="00C679AA"/>
    <w:rsid w:val="00C75972"/>
    <w:rsid w:val="00C95DAC"/>
    <w:rsid w:val="00CB6E78"/>
    <w:rsid w:val="00CC0A3A"/>
    <w:rsid w:val="00CC2124"/>
    <w:rsid w:val="00CD066B"/>
    <w:rsid w:val="00CE4FEE"/>
    <w:rsid w:val="00D23078"/>
    <w:rsid w:val="00D52EF3"/>
    <w:rsid w:val="00D7434A"/>
    <w:rsid w:val="00D76AE4"/>
    <w:rsid w:val="00D77CEE"/>
    <w:rsid w:val="00D87349"/>
    <w:rsid w:val="00D942C8"/>
    <w:rsid w:val="00DB59C3"/>
    <w:rsid w:val="00DC259A"/>
    <w:rsid w:val="00DD7A5F"/>
    <w:rsid w:val="00DE23E8"/>
    <w:rsid w:val="00DF696B"/>
    <w:rsid w:val="00E118B2"/>
    <w:rsid w:val="00E1455A"/>
    <w:rsid w:val="00E17521"/>
    <w:rsid w:val="00E221EF"/>
    <w:rsid w:val="00E2441B"/>
    <w:rsid w:val="00E247A0"/>
    <w:rsid w:val="00E2736B"/>
    <w:rsid w:val="00E409AC"/>
    <w:rsid w:val="00E5140B"/>
    <w:rsid w:val="00E52377"/>
    <w:rsid w:val="00E55F03"/>
    <w:rsid w:val="00E56F7D"/>
    <w:rsid w:val="00E6280D"/>
    <w:rsid w:val="00E62A66"/>
    <w:rsid w:val="00E64535"/>
    <w:rsid w:val="00E64E17"/>
    <w:rsid w:val="00E866C9"/>
    <w:rsid w:val="00E966CC"/>
    <w:rsid w:val="00EA3D3C"/>
    <w:rsid w:val="00EA4370"/>
    <w:rsid w:val="00EA7899"/>
    <w:rsid w:val="00EC05FB"/>
    <w:rsid w:val="00EC321B"/>
    <w:rsid w:val="00EE2029"/>
    <w:rsid w:val="00F000CF"/>
    <w:rsid w:val="00F0323D"/>
    <w:rsid w:val="00F039D7"/>
    <w:rsid w:val="00F124D1"/>
    <w:rsid w:val="00F21D93"/>
    <w:rsid w:val="00F244CE"/>
    <w:rsid w:val="00F36D2C"/>
    <w:rsid w:val="00F46900"/>
    <w:rsid w:val="00F46BA7"/>
    <w:rsid w:val="00F52E95"/>
    <w:rsid w:val="00F54EB7"/>
    <w:rsid w:val="00F61D89"/>
    <w:rsid w:val="00F649E5"/>
    <w:rsid w:val="00F74283"/>
    <w:rsid w:val="00F8386B"/>
    <w:rsid w:val="00F86778"/>
    <w:rsid w:val="00F90EE0"/>
    <w:rsid w:val="00F91987"/>
    <w:rsid w:val="00F9205F"/>
    <w:rsid w:val="00F92116"/>
    <w:rsid w:val="00F92B3D"/>
    <w:rsid w:val="00F93218"/>
    <w:rsid w:val="00FD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90DE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090DE7"/>
    <w:pPr>
      <w:spacing w:before="100" w:beforeAutospacing="1" w:after="100" w:afterAutospacing="1"/>
    </w:pPr>
    <w:rPr>
      <w:rFonts w:ascii="Calibri (Body)" w:eastAsia="Times New Roman" w:hAnsi="Calibri (Body)" w:cs="Times New Roman"/>
      <w:szCs w:val="24"/>
    </w:rPr>
  </w:style>
  <w:style w:type="paragraph" w:customStyle="1" w:styleId="font6">
    <w:name w:val="font6"/>
    <w:basedOn w:val="Normal"/>
    <w:rsid w:val="00090DE7"/>
    <w:pPr>
      <w:spacing w:before="100" w:beforeAutospacing="1" w:after="100" w:afterAutospacing="1"/>
    </w:pPr>
    <w:rPr>
      <w:rFonts w:ascii="Aptos Narrow" w:eastAsia="Times New Roman" w:hAnsi="Aptos Narrow" w:cs="Times New Roman"/>
      <w:szCs w:val="24"/>
    </w:rPr>
  </w:style>
  <w:style w:type="paragraph" w:customStyle="1" w:styleId="font7">
    <w:name w:val="font7"/>
    <w:basedOn w:val="Normal"/>
    <w:rsid w:val="00090DE7"/>
    <w:pPr>
      <w:spacing w:before="100" w:beforeAutospacing="1" w:after="100" w:afterAutospacing="1"/>
    </w:pPr>
    <w:rPr>
      <w:rFonts w:ascii="Calibri (Body)" w:eastAsia="Times New Roman" w:hAnsi="Calibri (Body)" w:cs="Times New Roman"/>
      <w:sz w:val="22"/>
    </w:rPr>
  </w:style>
  <w:style w:type="paragraph" w:customStyle="1" w:styleId="xl65">
    <w:name w:val="xl65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090DE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5">
    <w:name w:val="xl75"/>
    <w:basedOn w:val="Normal"/>
    <w:rsid w:val="00090DE7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8">
    <w:name w:val="xl78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9">
    <w:name w:val="xl79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0">
    <w:name w:val="xl8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1">
    <w:name w:val="xl81"/>
    <w:basedOn w:val="Normal"/>
    <w:rsid w:val="00090DE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82">
    <w:name w:val="xl82"/>
    <w:basedOn w:val="Normal"/>
    <w:rsid w:val="00090DE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3">
    <w:name w:val="xl83"/>
    <w:basedOn w:val="Normal"/>
    <w:rsid w:val="00090DE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4">
    <w:name w:val="xl84"/>
    <w:basedOn w:val="Normal"/>
    <w:rsid w:val="00090DE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7">
    <w:name w:val="xl87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88">
    <w:name w:val="xl88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89">
    <w:name w:val="xl89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90">
    <w:name w:val="xl9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91">
    <w:name w:val="xl91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090DE7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090DE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090DE7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104">
    <w:name w:val="xl104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5">
    <w:name w:val="xl105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08">
    <w:name w:val="xl108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090DE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0">
    <w:name w:val="xl110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1">
    <w:name w:val="xl111"/>
    <w:basedOn w:val="Normal"/>
    <w:rsid w:val="00090DE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2">
    <w:name w:val="xl112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13">
    <w:name w:val="xl113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14">
    <w:name w:val="xl114"/>
    <w:basedOn w:val="Normal"/>
    <w:rsid w:val="00090DE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115">
    <w:name w:val="xl115"/>
    <w:basedOn w:val="Normal"/>
    <w:rsid w:val="00090DE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6">
    <w:name w:val="xl116"/>
    <w:basedOn w:val="Normal"/>
    <w:rsid w:val="00090DE7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7">
    <w:name w:val="xl117"/>
    <w:basedOn w:val="Normal"/>
    <w:rsid w:val="00090DE7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18">
    <w:name w:val="xl118"/>
    <w:basedOn w:val="Normal"/>
    <w:rsid w:val="00090DE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19">
    <w:name w:val="xl119"/>
    <w:basedOn w:val="Normal"/>
    <w:rsid w:val="00090DE7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120">
    <w:name w:val="xl120"/>
    <w:basedOn w:val="Normal"/>
    <w:rsid w:val="00090DE7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1">
    <w:name w:val="xl121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2">
    <w:name w:val="xl122"/>
    <w:basedOn w:val="Normal"/>
    <w:rsid w:val="00090DE7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23">
    <w:name w:val="xl123"/>
    <w:basedOn w:val="Normal"/>
    <w:rsid w:val="00090DE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24">
    <w:name w:val="xl124"/>
    <w:basedOn w:val="Normal"/>
    <w:rsid w:val="00090DE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5">
    <w:name w:val="xl125"/>
    <w:basedOn w:val="Normal"/>
    <w:rsid w:val="00090DE7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26">
    <w:name w:val="xl126"/>
    <w:basedOn w:val="Normal"/>
    <w:rsid w:val="00090DE7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27">
    <w:name w:val="xl127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8">
    <w:name w:val="xl128"/>
    <w:basedOn w:val="Normal"/>
    <w:rsid w:val="00090DE7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29">
    <w:name w:val="xl129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0">
    <w:name w:val="xl130"/>
    <w:basedOn w:val="Normal"/>
    <w:rsid w:val="00090DE7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131">
    <w:name w:val="xl131"/>
    <w:basedOn w:val="Normal"/>
    <w:rsid w:val="00090DE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90DE7"/>
    <w:pPr>
      <w:tabs>
        <w:tab w:val="left" w:pos="384"/>
      </w:tabs>
      <w:ind w:left="384" w:hanging="384"/>
    </w:pPr>
  </w:style>
  <w:style w:type="paragraph" w:customStyle="1" w:styleId="xl132">
    <w:name w:val="xl132"/>
    <w:basedOn w:val="Normal"/>
    <w:rsid w:val="00225DF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33">
    <w:name w:val="xl133"/>
    <w:basedOn w:val="Normal"/>
    <w:rsid w:val="00225DFA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34">
    <w:name w:val="xl134"/>
    <w:basedOn w:val="Normal"/>
    <w:rsid w:val="00225DF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35">
    <w:name w:val="xl135"/>
    <w:basedOn w:val="Normal"/>
    <w:rsid w:val="00225DFA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6">
    <w:name w:val="xl136"/>
    <w:basedOn w:val="Normal"/>
    <w:rsid w:val="00225DF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137">
    <w:name w:val="xl137"/>
    <w:basedOn w:val="Normal"/>
    <w:rsid w:val="00225D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38">
    <w:name w:val="xl138"/>
    <w:basedOn w:val="Normal"/>
    <w:rsid w:val="00225DFA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39">
    <w:name w:val="xl139"/>
    <w:basedOn w:val="Normal"/>
    <w:rsid w:val="00225DFA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40">
    <w:name w:val="xl140"/>
    <w:basedOn w:val="Normal"/>
    <w:rsid w:val="00225DFA"/>
    <w:pPr>
      <w:pBdr>
        <w:lef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141">
    <w:name w:val="xl141"/>
    <w:basedOn w:val="Normal"/>
    <w:rsid w:val="00225DFA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paragraph" w:customStyle="1" w:styleId="xl142">
    <w:name w:val="xl142"/>
    <w:basedOn w:val="Normal"/>
    <w:rsid w:val="00225DFA"/>
    <w:pP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</w:rPr>
  </w:style>
  <w:style w:type="table" w:styleId="TableGridLight">
    <w:name w:val="Grid Table Light"/>
    <w:basedOn w:val="TableNormal"/>
    <w:uiPriority w:val="40"/>
    <w:rsid w:val="008545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5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f52348-8e16-4072-bb1c-8c99f8178632">
      <Terms xmlns="http://schemas.microsoft.com/office/infopath/2007/PartnerControls"/>
    </lcf76f155ced4ddcb4097134ff3c332f>
    <TaxCatchAll xmlns="655492b9-f404-4f93-a453-0aa76af3fd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7BFF90FAE3E7E4B9E60228030AFB618" ma:contentTypeVersion="12" ma:contentTypeDescription="Opprett et nytt dokument." ma:contentTypeScope="" ma:versionID="851d99e5cb7483d3c37810324bc2f766">
  <xsd:schema xmlns:xsd="http://www.w3.org/2001/XMLSchema" xmlns:xs="http://www.w3.org/2001/XMLSchema" xmlns:p="http://schemas.microsoft.com/office/2006/metadata/properties" xmlns:ns2="dcf52348-8e16-4072-bb1c-8c99f8178632" xmlns:ns3="655492b9-f404-4f93-a453-0aa76af3fdf6" targetNamespace="http://schemas.microsoft.com/office/2006/metadata/properties" ma:root="true" ma:fieldsID="36bcacc4a4587a3eb80acc8330225448" ns2:_="" ns3:_="">
    <xsd:import namespace="dcf52348-8e16-4072-bb1c-8c99f8178632"/>
    <xsd:import namespace="655492b9-f404-4f93-a453-0aa76af3fd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f52348-8e16-4072-bb1c-8c99f81786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f7bb2181-98ab-403f-a76e-fb3f74cbe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492b9-f404-4f93-a453-0aa76af3fdf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7e1b40f-df8c-4944-89e9-c75c46b14ea2}" ma:internalName="TaxCatchAll" ma:showField="CatchAllData" ma:web="655492b9-f404-4f93-a453-0aa76af3fd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cf52348-8e16-4072-bb1c-8c99f8178632"/>
    <ds:schemaRef ds:uri="655492b9-f404-4f93-a453-0aa76af3fdf6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11B8DE6-8987-4DA9-A8F0-F34A073819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f52348-8e16-4072-bb1c-8c99f8178632"/>
    <ds:schemaRef ds:uri="655492b9-f404-4f93-a453-0aa76af3fd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3</Pages>
  <Words>3169</Words>
  <Characters>10742</Characters>
  <Application>Microsoft Office Word</Application>
  <DocSecurity>0</DocSecurity>
  <Lines>2572</Lines>
  <Paragraphs>23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omas Ringheim-Bakka</cp:lastModifiedBy>
  <cp:revision>6</cp:revision>
  <cp:lastPrinted>2013-10-03T12:51:00Z</cp:lastPrinted>
  <dcterms:created xsi:type="dcterms:W3CDTF">2026-02-25T08:52:00Z</dcterms:created>
  <dcterms:modified xsi:type="dcterms:W3CDTF">2026-02-2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BFF90FAE3E7E4B9E60228030AFB618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docLang">
    <vt:lpwstr>en</vt:lpwstr>
  </property>
</Properties>
</file>